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DB120" w14:textId="37F8CEAC" w:rsidR="00D564BC" w:rsidRDefault="00D564BC">
      <w:pPr>
        <w:rPr>
          <w:b/>
          <w:bCs/>
          <w:lang w:val="en-US"/>
        </w:rPr>
      </w:pPr>
      <w:r w:rsidRPr="00D564BC">
        <w:rPr>
          <w:b/>
          <w:bCs/>
          <w:lang w:val="en-US"/>
        </w:rPr>
        <w:t>Supp</w:t>
      </w:r>
      <w:r w:rsidR="00C26C1E">
        <w:rPr>
          <w:b/>
          <w:bCs/>
          <w:lang w:val="en-US"/>
        </w:rPr>
        <w:t xml:space="preserve">orting information </w:t>
      </w:r>
      <w:r w:rsidRPr="00D564BC">
        <w:rPr>
          <w:b/>
          <w:bCs/>
          <w:lang w:val="en-US"/>
        </w:rPr>
        <w:t>file</w:t>
      </w:r>
      <w:r w:rsidR="00C26C1E">
        <w:rPr>
          <w:b/>
          <w:bCs/>
          <w:lang w:val="en-US"/>
        </w:rPr>
        <w:t>.</w:t>
      </w:r>
      <w:r w:rsidR="004971DD">
        <w:rPr>
          <w:b/>
          <w:bCs/>
          <w:lang w:val="en-US"/>
        </w:rPr>
        <w:t xml:space="preserve"> S</w:t>
      </w:r>
      <w:r w:rsidR="00363019">
        <w:rPr>
          <w:b/>
          <w:bCs/>
          <w:lang w:val="en-US"/>
        </w:rPr>
        <w:t>3</w:t>
      </w:r>
      <w:r w:rsidR="004971DD">
        <w:rPr>
          <w:b/>
          <w:bCs/>
          <w:lang w:val="en-US"/>
        </w:rPr>
        <w:t xml:space="preserve"> </w:t>
      </w:r>
      <w:r w:rsidR="00363019">
        <w:rPr>
          <w:b/>
          <w:bCs/>
          <w:lang w:val="en-US"/>
        </w:rPr>
        <w:t>Appendix</w:t>
      </w:r>
      <w:r w:rsidR="004971DD">
        <w:rPr>
          <w:b/>
          <w:bCs/>
          <w:lang w:val="en-US"/>
        </w:rPr>
        <w:t>.</w:t>
      </w:r>
    </w:p>
    <w:p w14:paraId="04F5A67F" w14:textId="77777777" w:rsidR="00363019" w:rsidRPr="00D564BC" w:rsidRDefault="00363019">
      <w:pPr>
        <w:rPr>
          <w:b/>
          <w:bCs/>
          <w:lang w:val="en-US"/>
        </w:rPr>
      </w:pPr>
    </w:p>
    <w:p w14:paraId="1AA9DC62" w14:textId="75225329" w:rsidR="00D564BC" w:rsidRPr="001B7AB0" w:rsidRDefault="00363019" w:rsidP="00D564BC">
      <w:pPr>
        <w:spacing w:before="240"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  <w:t>Analysis</w:t>
      </w:r>
      <w:r w:rsidR="004971DD"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  <w:t xml:space="preserve"> 1</w:t>
      </w:r>
      <w:r w:rsidR="00D564BC" w:rsidRPr="00C26C1E"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  <w:t>.</w:t>
      </w:r>
      <w:r w:rsidR="00D564BC" w:rsidRPr="000626B9"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  <w:t xml:space="preserve"> </w:t>
      </w:r>
      <w:r w:rsidR="00D564BC" w:rsidRPr="00C26C1E"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  <w:t xml:space="preserve">Comparison between </w:t>
      </w:r>
      <w:proofErr w:type="spellStart"/>
      <w:r w:rsidR="00D564BC" w:rsidRPr="00C26C1E"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  <w:t>uMARS</w:t>
      </w:r>
      <w:proofErr w:type="spellEnd"/>
      <w:r w:rsidR="00D564BC" w:rsidRPr="00C26C1E"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  <w:t xml:space="preserve"> app quality mean score versus the main demographic variables of participants in the study.</w:t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"/>
        <w:gridCol w:w="5619"/>
        <w:gridCol w:w="422"/>
        <w:gridCol w:w="994"/>
        <w:gridCol w:w="262"/>
        <w:gridCol w:w="825"/>
        <w:gridCol w:w="262"/>
        <w:gridCol w:w="1119"/>
        <w:gridCol w:w="935"/>
        <w:gridCol w:w="1367"/>
        <w:gridCol w:w="946"/>
        <w:gridCol w:w="990"/>
      </w:tblGrid>
      <w:tr w:rsidR="005A0B9B" w:rsidRPr="0086797A" w14:paraId="7C79557D" w14:textId="6BCAF698" w:rsidTr="005A0B9B">
        <w:trPr>
          <w:trHeight w:val="300"/>
        </w:trPr>
        <w:tc>
          <w:tcPr>
            <w:tcW w:w="58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6616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iables compared and statistical tests performed</w:t>
            </w:r>
          </w:p>
        </w:tc>
        <w:tc>
          <w:tcPr>
            <w:tcW w:w="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FC3D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6402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Value</w:t>
            </w:r>
          </w:p>
        </w:tc>
        <w:tc>
          <w:tcPr>
            <w:tcW w:w="10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0A9EB8" w14:textId="4259FC00" w:rsidR="005A0B9B" w:rsidRPr="0086797A" w:rsidRDefault="005A0B9B" w:rsidP="00D56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gre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reedom</w:t>
            </w:r>
            <w:proofErr w:type="spellEnd"/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A0BD" w14:textId="4B20B69E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P valu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6D25A5" w14:textId="6549EBC1" w:rsidR="005A0B9B" w:rsidRDefault="005A0B9B" w:rsidP="00F47B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ffect</w:t>
            </w:r>
            <w:proofErr w:type="spellEnd"/>
          </w:p>
          <w:p w14:paraId="3031AF50" w14:textId="1FCAA01C" w:rsidR="005A0B9B" w:rsidRPr="0086797A" w:rsidRDefault="005A0B9B" w:rsidP="00F47B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ize</w:t>
            </w:r>
            <w:proofErr w:type="gramEnd"/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D8B03F" w14:textId="0029447E" w:rsidR="005A0B9B" w:rsidRDefault="005A0B9B" w:rsidP="00F47B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fference</w:t>
            </w:r>
            <w:proofErr w:type="spellEnd"/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6311B7" w14:textId="51B9254C" w:rsidR="005A0B9B" w:rsidRPr="0086797A" w:rsidRDefault="005A0B9B" w:rsidP="00F47B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95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fferenc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Confidenc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erval</w:t>
            </w:r>
            <w:proofErr w:type="spellEnd"/>
          </w:p>
        </w:tc>
      </w:tr>
      <w:tr w:rsidR="005A0B9B" w:rsidRPr="0086797A" w14:paraId="4F1080E0" w14:textId="47AB73EB" w:rsidTr="005A0B9B">
        <w:trPr>
          <w:trHeight w:val="300"/>
        </w:trPr>
        <w:tc>
          <w:tcPr>
            <w:tcW w:w="58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BB9E3A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B200CB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550E6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8D69A3" w14:textId="77777777" w:rsidR="005A0B9B" w:rsidRDefault="005A0B9B" w:rsidP="00D56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1A632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5A1626" w14:textId="45DDAD5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27598B" w14:textId="77777777" w:rsidR="005A0B9B" w:rsidRDefault="005A0B9B" w:rsidP="00100041">
            <w:pPr>
              <w:spacing w:after="0" w:line="240" w:lineRule="auto"/>
              <w:jc w:val="right"/>
            </w:pP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3D5A14" w14:textId="01EE405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t>Lower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8AE16E" w14:textId="7B42D42C" w:rsidR="005A0B9B" w:rsidRPr="00A078CD" w:rsidRDefault="005A0B9B" w:rsidP="00100041">
            <w:pPr>
              <w:spacing w:after="0" w:line="240" w:lineRule="auto"/>
              <w:jc w:val="right"/>
            </w:pPr>
            <w:proofErr w:type="spellStart"/>
            <w:r>
              <w:t>Upper</w:t>
            </w:r>
            <w:proofErr w:type="spellEnd"/>
          </w:p>
        </w:tc>
      </w:tr>
      <w:tr w:rsidR="005A0B9B" w:rsidRPr="007F3D9A" w14:paraId="6A1AF192" w14:textId="45F6F162" w:rsidTr="005A0B9B">
        <w:trPr>
          <w:trHeight w:val="320"/>
        </w:trPr>
        <w:tc>
          <w:tcPr>
            <w:tcW w:w="58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CBA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App quality mean score vs age</w:t>
            </w:r>
          </w:p>
        </w:tc>
        <w:tc>
          <w:tcPr>
            <w:tcW w:w="14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032" w14:textId="77777777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  <w:r w:rsidRPr="0086797A"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0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C35648" w14:textId="77777777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9C32" w14:textId="4F77D215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  <w:r w:rsidRPr="0086797A"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FE0DCF" w14:textId="77777777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5F4772" w14:textId="77777777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E64C1" w14:textId="7CA300B6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970DD3" w14:textId="77777777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5A0B9B" w:rsidRPr="0086797A" w14:paraId="56B91AF2" w14:textId="16FA2D99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BDA" w14:textId="77777777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D8F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5BE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68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78F65" w14:textId="34F931E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05BD" w14:textId="5AD1DC2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5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CCD8D7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2E1415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392FE39" w14:textId="2644A7AC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B4072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4E5A2507" w14:textId="1383EC7E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BC6A0" w14:textId="0B5C8D1A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9DB3" w14:textId="0F8753EB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B100" w14:textId="2A337BBB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  <w:t>0.98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00B31" w14:textId="56FC704A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2781" w14:textId="36B6EB0F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  <w:t>0.0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49FFD62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4ACF496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8A540E1" w14:textId="0695320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145884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86797A" w14:paraId="72C83A9B" w14:textId="7294A960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965A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A567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NOV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4ECA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8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26DC4" w14:textId="5E70369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6449" w14:textId="1744FD9F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8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6E1B26" w14:textId="6A5413A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02</w:t>
            </w:r>
            <w:r w:rsidRPr="006D64C7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9E14E6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EF787EA" w14:textId="1A2FE142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32B785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7F3D9A" w14:paraId="248FAFD0" w14:textId="50B735AB" w:rsidTr="005A0B9B">
        <w:trPr>
          <w:trHeight w:val="32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057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App quality mean score vs sex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3FF7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B0F60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FB7" w14:textId="59F9CA19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7C6F60E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55DFED0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BE5EA96" w14:textId="1388E24A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92BE7C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348F93C0" w14:textId="5BA25AF6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81C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0D4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F9DF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.72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EB853" w14:textId="30089DF0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639" w14:textId="2F19BE1A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20BB28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9E0C884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317D0E5" w14:textId="02052172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8866E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4CD11EB1" w14:textId="51DFCBEF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38AC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01EA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4945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3BF0C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072C" w14:textId="715CF010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48</w:t>
            </w:r>
            <w:r w:rsidRPr="00457489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26BA672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625D211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F506281" w14:textId="5F7928F9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9F75F4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457489" w14:paraId="3BF01E5D" w14:textId="2D7CDB39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0BB0" w14:textId="77777777" w:rsidR="005A0B9B" w:rsidRPr="00457489" w:rsidRDefault="005A0B9B" w:rsidP="00457489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17BC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Mann-Whitney U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501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358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5C91B" w14:textId="559FDBC0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B957" w14:textId="29120991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8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DF455C5" w14:textId="7AE1D1EB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12</w:t>
            </w:r>
            <w:r w:rsidRPr="006D64C7">
              <w:rPr>
                <w:rFonts w:eastAsia="Times New Roman" w:cstheme="minorHAnsi"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>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563082F" w14:textId="7CB5EE90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-0.0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DC97D99" w14:textId="5C9F7B04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-0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F2DB6C" w14:textId="04CF56BD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221</w:t>
            </w:r>
          </w:p>
        </w:tc>
      </w:tr>
      <w:tr w:rsidR="005A0B9B" w:rsidRPr="007F3D9A" w14:paraId="318FDD65" w14:textId="64D87D2C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506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</w:t>
            </w:r>
            <w:bookmarkStart w:id="0" w:name="_Hlk203847377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type of survey participant</w:t>
            </w:r>
            <w:bookmarkEnd w:id="0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557D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59A0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85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23377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2E5" w14:textId="5D00EAF2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8F5C7A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9BC2734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C67C4D3" w14:textId="233DED0F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46F100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5B823BE7" w14:textId="1C987C0C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9FD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7FF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97F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69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6C1A8" w14:textId="7D50702C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9808" w14:textId="11BCFEC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4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43DAFA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2397329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6924E7C" w14:textId="6238A5B1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DB932E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37AD6ECD" w14:textId="22AA15BE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2F4A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FE1A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0B93" w14:textId="4ADA6ADB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D0854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5729" w14:textId="7F67F454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79C898B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478A080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D0FD966" w14:textId="6103A909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10DF2E" w14:textId="77777777" w:rsidR="005A0B9B" w:rsidRPr="00457489" w:rsidRDefault="005A0B9B" w:rsidP="00457489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192106F2" w14:textId="0C4EDAA8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F45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ABE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udent's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367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.33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4244F" w14:textId="2310F78A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218" w14:textId="3EC007B3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66D707A" w14:textId="7C3E8B23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200</w:t>
            </w:r>
            <w:r w:rsidRPr="006D64C7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882FA9E" w14:textId="18E43CF0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B2B741C" w14:textId="37AE70E0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2704B8" w14:textId="7D7FB7EF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361</w:t>
            </w:r>
          </w:p>
        </w:tc>
      </w:tr>
      <w:tr w:rsidR="005A0B9B" w:rsidRPr="007F3D9A" w14:paraId="3F50E535" w14:textId="1BECEEB2" w:rsidTr="005A0B9B">
        <w:trPr>
          <w:trHeight w:val="290"/>
        </w:trPr>
        <w:tc>
          <w:tcPr>
            <w:tcW w:w="72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3C8B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</w:t>
            </w:r>
            <w:bookmarkStart w:id="1" w:name="_Hlk203847394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interested for a desktop version of the app</w:t>
            </w:r>
            <w:bookmarkEnd w:id="1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7709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B5AB7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C9B" w14:textId="1C21D314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C6FDC0A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3DA11E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AB51832" w14:textId="23D52ADC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8DF30F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012807D9" w14:textId="3FB282D5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065C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C4AC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DEBE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5.00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4A9A2" w14:textId="5FF6C0C0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3D9" w14:textId="184D6DFA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&lt;0.001</w:t>
            </w:r>
            <w:r w:rsidRPr="0045748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F1B557F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7793F6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BD5AC2C" w14:textId="1FECB8C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51ECF0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5BA21873" w14:textId="67FB7892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8C74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16EE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8BAB" w14:textId="2A06F00F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6E57B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68AA" w14:textId="45419E6A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2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8CDC6AF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7EF17D4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8516976" w14:textId="6182F49D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4D5A86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646CCCB0" w14:textId="73968637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567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BC0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Welch's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D96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1.08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EF49D" w14:textId="3A6CB40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.3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5E8" w14:textId="7A1C7EF2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2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00B614" w14:textId="2A0B2CE0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322</w:t>
            </w:r>
            <w:r w:rsidRPr="00DD78FB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5CF6729" w14:textId="08D5FA0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2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22880BF" w14:textId="26195ED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.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A7ED61" w14:textId="092D1CBD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873</w:t>
            </w:r>
          </w:p>
        </w:tc>
      </w:tr>
      <w:tr w:rsidR="005A0B9B" w:rsidRPr="007F3D9A" w14:paraId="48E85C47" w14:textId="754A96C0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59C0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trained to use the app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DE1D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D54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B3B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CEDCF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FDB8" w14:textId="343AF7B0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B5D3F55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CA8ABF8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44472FA" w14:textId="30B57726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862EF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0A78CBC9" w14:textId="3BC4DD99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E0DE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6CA7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1DD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.86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C304A" w14:textId="0E472875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40A" w14:textId="1D7BF3FF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85C8C6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530145A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2FB652A" w14:textId="2DDA27A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7619F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052BB0A2" w14:textId="6FCDE07B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D3B1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E8F3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55DF" w14:textId="14EA09CD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12132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59DF" w14:textId="6C48ADB1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F9A92D5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57F5F0A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2B8C2CD" w14:textId="40897CA3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29B5C9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1030B6" w14:paraId="3FD22528" w14:textId="032FB777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3ED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6FF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udent's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DB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.57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5F8D8" w14:textId="63AD2CD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5CF5" w14:textId="5AE7BC56" w:rsidR="005A0B9B" w:rsidRPr="00DD78FB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DD78F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005</w:t>
            </w:r>
            <w:r w:rsidRPr="00DD78F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8CC4AE7" w14:textId="55C5BE13" w:rsidR="005A0B9B" w:rsidRPr="00DD78FB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DD78F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405</w:t>
            </w:r>
            <w:r w:rsidRPr="00DD78F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0924786" w14:textId="6EF9971A" w:rsidR="005A0B9B" w:rsidRPr="001030B6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2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7CF62A9" w14:textId="7376C186" w:rsidR="005A0B9B" w:rsidRPr="001030B6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1030B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9E02BB" w14:textId="6748B608" w:rsidR="005A0B9B" w:rsidRPr="001030B6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Inf</w:t>
            </w:r>
            <w:proofErr w:type="spellEnd"/>
          </w:p>
        </w:tc>
      </w:tr>
      <w:tr w:rsidR="005A0B9B" w:rsidRPr="007F3D9A" w14:paraId="72FE4F6A" w14:textId="40DBAA1C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36A3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 xml:space="preserve">App quality mean score vs </w:t>
            </w:r>
            <w:bookmarkStart w:id="2" w:name="_Hlk203847411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work context</w:t>
            </w:r>
            <w:bookmarkEnd w:id="2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F385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E2CD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8FC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1DCEF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C03" w14:textId="23A866F0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31DF29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1852DF4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D0403A6" w14:textId="46CEAB0F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19CD6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2637E72D" w14:textId="66EA1BCB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9BC8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0E50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F7EB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.91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A3F6F" w14:textId="2EC79B9B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B894" w14:textId="270564D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8C9321B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13D4C10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049C160" w14:textId="6D40926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39351B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7C29607B" w14:textId="33B7180A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96B9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31F0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B242" w14:textId="3C3F91E1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5614B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79DA" w14:textId="50BFE8BB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32</w:t>
            </w:r>
            <w:r w:rsidRPr="00B01804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DE93D9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5067C26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C37E931" w14:textId="079BF4AE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21F933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2E0110EC" w14:textId="3C61CA88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61EB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5387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Kruskal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Wallis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561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27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FA616" w14:textId="04C9DC35" w:rsidR="005A0B9B" w:rsidRPr="0086797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3196" w14:textId="5F60490F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8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4D53286" w14:textId="1254A302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01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C08A195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ACB13F1" w14:textId="64D5757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A3954E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7F3D9A" w14:paraId="4C4C0204" w14:textId="34A39945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7DF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App quality mean score vs region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E38E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E0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A1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57B9B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B3D6" w14:textId="1DF3411B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D04B7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5E23D7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DDE5B00" w14:textId="222BD049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3BADEF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450482EA" w14:textId="238C5057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53D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A35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542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.64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BCD7C" w14:textId="71384160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33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BA2" w14:textId="0B33B823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4E1E1B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1BBC15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9BB43D" w14:textId="535BBF03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F2DB05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134B45C7" w14:textId="77C92F3F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2393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8F66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2375" w14:textId="23CF1791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7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40C75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ACE3" w14:textId="04CE3349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41</w:t>
            </w:r>
            <w:r w:rsidRPr="00B01804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AE5FE42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B765B61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24DCBF3" w14:textId="1AF3F122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267B52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74C764D8" w14:textId="6B55E74E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1569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526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Kruskal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Wallis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7AC7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76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5AD89" w14:textId="579B65D6" w:rsidR="005A0B9B" w:rsidRPr="0086797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F211" w14:textId="5D7705C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9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45A03C4" w14:textId="6A5E05B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06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84D57E8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B6D70D4" w14:textId="269C614C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97988A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7F3D9A" w14:paraId="3D681E8B" w14:textId="27C3D40E" w:rsidTr="005A0B9B">
        <w:trPr>
          <w:trHeight w:val="290"/>
        </w:trPr>
        <w:tc>
          <w:tcPr>
            <w:tcW w:w="72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972D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</w:t>
            </w:r>
            <w:bookmarkStart w:id="3" w:name="_Hlk203847439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frequency of dealing with patients with skin diseases</w:t>
            </w:r>
            <w:bookmarkEnd w:id="3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519F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31BEF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040D" w14:textId="527F3F7A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886CA7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410E892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A2FAA61" w14:textId="2A323B12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AAE27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52D49289" w14:textId="1CBEF714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0B2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C393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C25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46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79DFA" w14:textId="79B73771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2E3" w14:textId="5043A040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7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811C9D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415B67A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3C9D0D5" w14:textId="77B70A5E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1979CE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30EBD6EF" w14:textId="1D62AEE0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E09B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4445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DA1E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67C94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FEC7" w14:textId="645E9D42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1CC63F2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C482603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F12794E" w14:textId="100649C1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DB9573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38481D6C" w14:textId="1C0140F6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3F7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E89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NOV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058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.36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B9820" w14:textId="09E163DD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40F7" w14:textId="1B245AC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2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321F34D" w14:textId="28AB99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23</w:t>
            </w:r>
            <w:r w:rsidRPr="00C40990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C5F9E5A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5334B56" w14:textId="56E72412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25CB4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7F3D9A" w14:paraId="0197EB12" w14:textId="7FF509B5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7BF8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</w:t>
            </w:r>
            <w:bookmarkStart w:id="4" w:name="_Hlk203847458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dermatology experience</w:t>
            </w:r>
            <w:bookmarkEnd w:id="4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BAB9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3F0B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228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2B6F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76F" w14:textId="23C7EBED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898215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242EB1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96AF95C" w14:textId="7B4ADE66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82628E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5F3875FC" w14:textId="030BE0E5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B86D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11DA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BED9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88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6FE0F" w14:textId="0E2C9D75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5EFA" w14:textId="2E211F35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4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EFF2D3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3DFD7B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D279B41" w14:textId="5C408FF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BF55AE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182383A5" w14:textId="3C46DFA9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E6E0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F0E5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7302" w14:textId="25CEE3A2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2EA31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4B2C" w14:textId="1B8933D5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46</w:t>
            </w:r>
            <w:r w:rsidRPr="00B01804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D9417B4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40CDD6B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34A818E" w14:textId="2D626D6E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FF3316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000B914F" w14:textId="2A577A8E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243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C38D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Kruskal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Wallis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31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.07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1D11E" w14:textId="030F9FFA" w:rsidR="005A0B9B" w:rsidRPr="0086797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B59" w14:textId="523D5C11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3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50CEE0D" w14:textId="7E0F1B7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1</w:t>
            </w:r>
            <w:r w:rsidR="0035539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Pr="00C40990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C6C6E3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BD7FC45" w14:textId="6C971E25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056FD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7F3D9A" w14:paraId="4C078833" w14:textId="609FF47A" w:rsidTr="005A0B9B">
        <w:trPr>
          <w:trHeight w:val="290"/>
        </w:trPr>
        <w:tc>
          <w:tcPr>
            <w:tcW w:w="6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2D5C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</w:t>
            </w:r>
            <w:bookmarkStart w:id="5" w:name="_Hlk203847472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how participants heard about the app</w:t>
            </w:r>
            <w:bookmarkEnd w:id="5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BF6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F62A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E6F5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9562" w14:textId="3BC036AD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8D8126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9577166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BF7C407" w14:textId="66CC5EA3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72CBDA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2CE04B60" w14:textId="16035ABE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DDD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C491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AB25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9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64788" w14:textId="216D835E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7453" w14:textId="5701B33E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8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D9C1675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6628087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8364511" w14:textId="3AA63C42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BCD7E8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5A8D58F3" w14:textId="7CB3B18D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08B1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5196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8E87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2C33D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BED2" w14:textId="5B442E79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F804A5D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C5C488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393B173" w14:textId="5BE978A2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AF5900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51FF9260" w14:textId="25F60255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6B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55D1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NOV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13E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32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EC8EE" w14:textId="7CB412D5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A097" w14:textId="5E332FD4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8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1241D2" w14:textId="0E718F5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06</w:t>
            </w:r>
            <w:r w:rsidRPr="00C40990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0F1979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3B09AA0" w14:textId="0C115B8B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C44C98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7F3D9A" w14:paraId="35ADAEAC" w14:textId="2ABB5BA1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5EB1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App quality mean score vs willingness to pay for the app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2C6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8A9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60F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9474D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ECAD" w14:textId="6E2F4865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48AD1A2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F43A80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817D641" w14:textId="1F509F19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B7055A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0E544AC4" w14:textId="3855540B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BFD8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A69F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3D8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77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570CC" w14:textId="198B9C4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665" w14:textId="44310B25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46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686D2C9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1F579F0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EB2668" w14:textId="1E75381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85F7B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5C77F85B" w14:textId="7A7C4F5D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4F84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528C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854C" w14:textId="47C289AF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F968A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157C" w14:textId="4F1EADBE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1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936538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21817CC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A91EB4B" w14:textId="1153ACC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FD8B9D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26CFA495" w14:textId="52E1BE01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EBE9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3803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NOV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A49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.94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08525" w14:textId="02CDBA0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4B47" w14:textId="2244FA3C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6D7B4EC" w14:textId="03FAAC1F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32</w:t>
            </w:r>
            <w:r w:rsidRPr="00C40990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3D4FD67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D37B61E" w14:textId="0155CE3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3208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7F3D9A" w14:paraId="0285227D" w14:textId="5F42BD2B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E0A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</w:t>
            </w:r>
            <w:bookmarkStart w:id="6" w:name="_Hlk203847494"/>
            <w:proofErr w:type="gramStart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patients</w:t>
            </w:r>
            <w:proofErr w:type="gramEnd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records</w:t>
            </w:r>
            <w:bookmarkEnd w:id="6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B2A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E9AD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6F82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0A41B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A03" w14:textId="0540C2DF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AF5176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E7B657A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2C6DE32" w14:textId="2D0A4810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5FFF54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0BF8C25C" w14:textId="63D2F1C9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D06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135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22D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0.7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5AD12" w14:textId="1F44F814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4C9C" w14:textId="342597FD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01</w:t>
            </w:r>
            <w:r w:rsidRPr="0024322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41D734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ADE3B3D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91257F5" w14:textId="5EF0E71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9295AB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6EA9B8FF" w14:textId="48849F4E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5425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CCF4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B1B7" w14:textId="7E650606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683BD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9D5C" w14:textId="713C5F6C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1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9DC0813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836233B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9D6B327" w14:textId="1A9383DB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E0598A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2CD8729A" w14:textId="13D7D3AF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40C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C24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Welch's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D9D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37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D94F1" w14:textId="626F470D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0.5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663" w14:textId="7A0D6D7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7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242B416" w14:textId="575A481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40</w:t>
            </w:r>
            <w:r w:rsidRPr="00F47BFD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D21EA72" w14:textId="15C46959" w:rsidR="005A0B9B" w:rsidRPr="0086797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C122089" w14:textId="5225255E" w:rsidR="005A0B9B" w:rsidRPr="0086797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.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E09E2A" w14:textId="5A084DA8" w:rsidR="005A0B9B" w:rsidRPr="0086797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934</w:t>
            </w:r>
          </w:p>
        </w:tc>
      </w:tr>
      <w:tr w:rsidR="005A0B9B" w:rsidRPr="007F3D9A" w14:paraId="5F632B3F" w14:textId="192096F0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13C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 xml:space="preserve">App quality mean score vs </w:t>
            </w:r>
            <w:proofErr w:type="gramStart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add</w:t>
            </w:r>
            <w:proofErr w:type="gramEnd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surveillance features to the app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529E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5D9A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AD7E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CB0C5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EBA" w14:textId="1FB7E79A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B632D2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3B9947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38611E0" w14:textId="292BE33E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4B3B5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16F5BA45" w14:textId="6B2F933A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C6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60A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0C2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.7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D4614" w14:textId="36438FBD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EAA" w14:textId="4C134EB8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99</w:t>
            </w:r>
            <w:r w:rsidRPr="007A5B47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96877B0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45823F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AC15D60" w14:textId="51819C5B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2FFB2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508E79E6" w14:textId="1AC1D990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84F8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CB47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2A94" w14:textId="58FECBE5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923B2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126B" w14:textId="0A827CBF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5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D04BFE1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8B12AAD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B638AB0" w14:textId="746819C2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C4221C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35539A" w14:paraId="6BDD2228" w14:textId="145D59E0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9BF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335" w14:textId="1DCFE866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Welch</w:t>
            </w: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's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608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3.36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8EAC0" w14:textId="3A3F675C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206F" w14:textId="70F281B6" w:rsidR="005A0B9B" w:rsidRPr="00F47BFD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AE13686" w14:textId="6BB653B2" w:rsidR="005A0B9B" w:rsidRPr="00F47BFD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787</w:t>
            </w: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F0D95FC" w14:textId="66690D29" w:rsidR="005A0B9B" w:rsidRPr="00F47BFD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6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A85C588" w14:textId="7FCAA7F1" w:rsidR="005A0B9B" w:rsidRPr="00F47BFD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4DA7B6" w14:textId="7CE15F74" w:rsidR="005A0B9B" w:rsidRPr="0035539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35539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Inf</w:t>
            </w:r>
            <w:proofErr w:type="spellEnd"/>
          </w:p>
        </w:tc>
      </w:tr>
      <w:tr w:rsidR="005A0B9B" w:rsidRPr="007F3D9A" w14:paraId="78DCA370" w14:textId="2A27D9F2" w:rsidTr="005A0B9B">
        <w:trPr>
          <w:trHeight w:val="290"/>
        </w:trPr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E96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pp quality mean score vs </w:t>
            </w:r>
            <w:bookmarkStart w:id="7" w:name="_Hlk203847537"/>
            <w:proofErr w:type="gramStart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translate</w:t>
            </w:r>
            <w:proofErr w:type="gramEnd"/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the app</w:t>
            </w:r>
            <w:bookmarkEnd w:id="7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342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6862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544A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BB165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8D0" w14:textId="0A32B30D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FC6E265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91AACC9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554FF36" w14:textId="473FE400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E0D0CF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52860628" w14:textId="2CB7825F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283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B20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04CE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.68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25ACB" w14:textId="5C32FC33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25EF" w14:textId="19A147F6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1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6D6D5F9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CADFB36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604DFD1" w14:textId="0F63A49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1142F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2538F8C6" w14:textId="0C41D585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575B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016C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4B07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8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20742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6643" w14:textId="73A3785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0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8A318EC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CA1F536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C9500CB" w14:textId="398B35F6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A90B1C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694B1AE4" w14:textId="741C090F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F8B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0BA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udent's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ABE0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24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B5700" w14:textId="482AF9B3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  <w:r w:rsidR="0035539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767" w14:textId="017200F5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8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C22127" w14:textId="10E9F76A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CA03DC" w14:textId="5CDE7FEC" w:rsidR="005A0B9B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D7FDEE8" w14:textId="63087E9C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.</w:t>
            </w:r>
            <w:r w:rsidR="0035539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94871F" w14:textId="6146A322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</w:t>
            </w:r>
            <w:r w:rsidR="0035539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47</w:t>
            </w:r>
          </w:p>
        </w:tc>
      </w:tr>
      <w:tr w:rsidR="005A0B9B" w:rsidRPr="007F3D9A" w14:paraId="6EFA5911" w14:textId="4710A812" w:rsidTr="005A0B9B">
        <w:trPr>
          <w:trHeight w:val="290"/>
        </w:trPr>
        <w:tc>
          <w:tcPr>
            <w:tcW w:w="72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79D1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  <w:t>App quality mean score vs adding internet-depending functions to the app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A5C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97661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578B" w14:textId="1B6563FC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E9B06B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B6B9E35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B9F3327" w14:textId="4B02F486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0CA576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A0B9B" w:rsidRPr="0086797A" w14:paraId="05310B8D" w14:textId="3134816D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DED5" w14:textId="77777777" w:rsidR="005A0B9B" w:rsidRPr="0086797A" w:rsidRDefault="005A0B9B" w:rsidP="00100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5C62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Levene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tatistic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EEA0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.82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B7C65" w14:textId="79B2DBC9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D7E" w14:textId="1BBFD57E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.026</w:t>
            </w:r>
            <w:r w:rsidRPr="007A5B47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0A1A57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59A4F3F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F315926" w14:textId="7AA135CF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55F91B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A0B9B" w:rsidRPr="00457489" w14:paraId="5A5F32FB" w14:textId="6B4257B9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01F2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9A5F" w14:textId="77777777" w:rsidR="005A0B9B" w:rsidRPr="00457489" w:rsidRDefault="005A0B9B" w:rsidP="00100041">
            <w:pPr>
              <w:spacing w:after="0" w:line="24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Shapiro wilk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1935" w14:textId="101A6F76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9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9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6F946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9EF0" w14:textId="17696E4A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457489"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0.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  <w:t>3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2621727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0408DB8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04381CE" w14:textId="5BDEDFE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2C4905" w14:textId="77777777" w:rsidR="005A0B9B" w:rsidRPr="00457489" w:rsidRDefault="005A0B9B" w:rsidP="0010004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5A0B9B" w:rsidRPr="0086797A" w14:paraId="5E52968B" w14:textId="1CFA258D" w:rsidTr="005A0B9B">
        <w:trPr>
          <w:trHeight w:val="320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CC5B" w14:textId="77777777" w:rsidR="005A0B9B" w:rsidRPr="0086797A" w:rsidRDefault="005A0B9B" w:rsidP="0010004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fr-FR"/>
                <w14:ligatures w14:val="none"/>
              </w:rPr>
            </w:pPr>
            <w:r w:rsidRPr="0086797A">
              <w:rPr>
                <w:rFonts w:ascii="Aptos" w:eastAsia="Times New Roman" w:hAnsi="Aptos" w:cs="Times New Roman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985F" w14:textId="77777777" w:rsidR="005A0B9B" w:rsidRPr="0086797A" w:rsidRDefault="005A0B9B" w:rsidP="001000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Kruskal</w:t>
            </w:r>
            <w:proofErr w:type="spellEnd"/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Wallis test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6223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6797A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95934" w14:textId="42AD5C4B" w:rsidR="005A0B9B" w:rsidRPr="0086797A" w:rsidRDefault="0035539A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824E" w14:textId="42B8D99C" w:rsidR="005A0B9B" w:rsidRPr="00F47BFD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&lt;0.001</w:t>
            </w: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039BE" w14:textId="5770BDF2" w:rsidR="005A0B9B" w:rsidRPr="00F47BFD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106</w:t>
            </w:r>
            <w:r w:rsidRPr="00F47BF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ACF89" w14:textId="77777777" w:rsidR="005A0B9B" w:rsidRPr="00F47BFD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341DD" w14:textId="1789756F" w:rsidR="005A0B9B" w:rsidRPr="00F47BFD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58E1" w14:textId="77777777" w:rsidR="005A0B9B" w:rsidRPr="0086797A" w:rsidRDefault="005A0B9B" w:rsidP="001000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</w:tbl>
    <w:p w14:paraId="5489BB8A" w14:textId="77777777" w:rsidR="007A5B47" w:rsidRDefault="007A5B47">
      <w:pPr>
        <w:rPr>
          <w:vertAlign w:val="superscript"/>
          <w:lang w:val="en-US"/>
        </w:rPr>
      </w:pPr>
    </w:p>
    <w:p w14:paraId="3CB86B79" w14:textId="7825931D" w:rsidR="00D15D87" w:rsidRDefault="00D15D87">
      <w:pPr>
        <w:rPr>
          <w:lang w:val="en-US"/>
        </w:rPr>
      </w:pPr>
      <w:r w:rsidRPr="00D15D87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normality assumption violated</w:t>
      </w:r>
      <w:r w:rsidR="007A5B47">
        <w:rPr>
          <w:lang w:val="en-US"/>
        </w:rPr>
        <w:t xml:space="preserve">; </w:t>
      </w:r>
      <w:r w:rsidRPr="00D15D87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variance homogeneity assumption violated</w:t>
      </w:r>
      <w:r w:rsidR="007A5B47">
        <w:rPr>
          <w:lang w:val="en-US"/>
        </w:rPr>
        <w:t xml:space="preserve">; </w:t>
      </w:r>
      <w:r w:rsidRPr="00D15D87">
        <w:rPr>
          <w:vertAlign w:val="superscript"/>
          <w:lang w:val="en-US"/>
        </w:rPr>
        <w:t>c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statistical significance</w:t>
      </w:r>
    </w:p>
    <w:p w14:paraId="6EDAFFA6" w14:textId="50A85145" w:rsidR="00C40990" w:rsidRDefault="0088355A" w:rsidP="00C40990">
      <w:pPr>
        <w:rPr>
          <w:lang w:val="en-US"/>
        </w:rPr>
      </w:pPr>
      <w:r w:rsidRPr="0088355A">
        <w:rPr>
          <w:vertAlign w:val="superscript"/>
          <w:lang w:val="en-US"/>
        </w:rPr>
        <w:t>d</w:t>
      </w:r>
      <w:r>
        <w:rPr>
          <w:vertAlign w:val="superscript"/>
          <w:lang w:val="en-US"/>
        </w:rPr>
        <w:t xml:space="preserve"> </w:t>
      </w:r>
      <w:r w:rsidR="006D64C7" w:rsidRPr="00A078CD">
        <w:t>η</w:t>
      </w:r>
      <w:proofErr w:type="gramStart"/>
      <w:r w:rsidR="006D64C7" w:rsidRPr="00A078CD">
        <w:rPr>
          <w:lang w:val="en-US"/>
        </w:rPr>
        <w:t>²</w:t>
      </w:r>
      <w:r w:rsidR="007A5B47">
        <w:rPr>
          <w:lang w:val="en-US"/>
        </w:rPr>
        <w:t xml:space="preserve"> ;</w:t>
      </w:r>
      <w:proofErr w:type="gramEnd"/>
      <w:r w:rsidR="007A5B47">
        <w:rPr>
          <w:lang w:val="en-US"/>
        </w:rPr>
        <w:t xml:space="preserve"> </w:t>
      </w:r>
      <w:r w:rsidR="00015643">
        <w:rPr>
          <w:lang w:val="en-US"/>
        </w:rPr>
        <w:t xml:space="preserve">    </w:t>
      </w:r>
      <w:r w:rsidRPr="0088355A">
        <w:rPr>
          <w:vertAlign w:val="superscript"/>
          <w:lang w:val="en-US"/>
        </w:rPr>
        <w:t>e</w:t>
      </w:r>
      <w:r>
        <w:rPr>
          <w:vertAlign w:val="superscript"/>
          <w:lang w:val="en-US"/>
        </w:rPr>
        <w:t xml:space="preserve"> </w:t>
      </w:r>
      <w:r w:rsidR="006D64C7">
        <w:rPr>
          <w:lang w:val="en-US"/>
        </w:rPr>
        <w:t xml:space="preserve">Rank biserial </w:t>
      </w:r>
      <w:proofErr w:type="gramStart"/>
      <w:r w:rsidR="006D64C7">
        <w:rPr>
          <w:lang w:val="en-US"/>
        </w:rPr>
        <w:t xml:space="preserve">correlation </w:t>
      </w:r>
      <w:r w:rsidR="007A5B47">
        <w:rPr>
          <w:lang w:val="en-US"/>
        </w:rPr>
        <w:t>;</w:t>
      </w:r>
      <w:proofErr w:type="gramEnd"/>
      <w:r w:rsidR="007A5B47">
        <w:rPr>
          <w:lang w:val="en-US"/>
        </w:rPr>
        <w:t xml:space="preserve"> </w:t>
      </w:r>
      <w:r w:rsidR="00015643">
        <w:rPr>
          <w:lang w:val="en-US"/>
        </w:rPr>
        <w:t xml:space="preserve">     </w:t>
      </w:r>
      <w:r w:rsidRPr="0088355A">
        <w:rPr>
          <w:vertAlign w:val="superscript"/>
          <w:lang w:val="en-US"/>
        </w:rPr>
        <w:t>f</w:t>
      </w:r>
      <w:r>
        <w:rPr>
          <w:vertAlign w:val="superscript"/>
          <w:lang w:val="en-US"/>
        </w:rPr>
        <w:t xml:space="preserve"> </w:t>
      </w:r>
      <w:r w:rsidR="006D64C7">
        <w:rPr>
          <w:lang w:val="en-US"/>
        </w:rPr>
        <w:t xml:space="preserve">Cohen’s </w:t>
      </w:r>
      <w:proofErr w:type="gramStart"/>
      <w:r w:rsidR="006D64C7">
        <w:rPr>
          <w:lang w:val="en-US"/>
        </w:rPr>
        <w:t>d</w:t>
      </w:r>
      <w:r w:rsidR="007A5B47">
        <w:rPr>
          <w:lang w:val="en-US"/>
        </w:rPr>
        <w:t xml:space="preserve"> ;</w:t>
      </w:r>
      <w:proofErr w:type="gramEnd"/>
      <w:r w:rsidR="007A5B47">
        <w:rPr>
          <w:lang w:val="en-US"/>
        </w:rPr>
        <w:t xml:space="preserve"> </w:t>
      </w:r>
      <w:r w:rsidR="00015643">
        <w:rPr>
          <w:lang w:val="en-US"/>
        </w:rPr>
        <w:t xml:space="preserve">     </w:t>
      </w:r>
      <w:r w:rsidR="00C40990">
        <w:rPr>
          <w:vertAlign w:val="superscript"/>
          <w:lang w:val="en-US"/>
        </w:rPr>
        <w:t xml:space="preserve">g </w:t>
      </w:r>
      <w:bookmarkStart w:id="8" w:name="_Hlk203832019"/>
      <w:r w:rsidR="00C40990" w:rsidRPr="00C40990">
        <w:t>ε</w:t>
      </w:r>
      <w:r w:rsidR="00C40990" w:rsidRPr="007A5B47">
        <w:rPr>
          <w:vertAlign w:val="superscript"/>
          <w:lang w:val="en-US"/>
        </w:rPr>
        <w:t>2</w:t>
      </w:r>
      <w:bookmarkEnd w:id="8"/>
    </w:p>
    <w:p w14:paraId="08295744" w14:textId="77777777" w:rsidR="007A5B47" w:rsidRDefault="007A5B47" w:rsidP="007A5B47">
      <w:pPr>
        <w:rPr>
          <w:b/>
          <w:bCs/>
          <w:lang w:val="en-US"/>
        </w:rPr>
      </w:pPr>
    </w:p>
    <w:p w14:paraId="25C7278F" w14:textId="42EC8EA6" w:rsidR="007A5B47" w:rsidRDefault="007A5B47" w:rsidP="007A5B47">
      <w:pPr>
        <w:rPr>
          <w:lang w:val="en-US"/>
        </w:rPr>
      </w:pPr>
      <w:bookmarkStart w:id="9" w:name="_Hlk203985644"/>
      <w:r>
        <w:rPr>
          <w:b/>
          <w:bCs/>
          <w:lang w:val="en-US"/>
        </w:rPr>
        <w:t>Reference t</w:t>
      </w:r>
      <w:r w:rsidRPr="00AB7244">
        <w:rPr>
          <w:b/>
          <w:bCs/>
          <w:lang w:val="en-US"/>
        </w:rPr>
        <w:t>able. Interpreting effect size values</w:t>
      </w:r>
      <w:r>
        <w:rPr>
          <w:lang w:val="en-US"/>
        </w:rPr>
        <w:t xml:space="preserve"> </w:t>
      </w:r>
      <w:r w:rsidRPr="00AB7244">
        <w:rPr>
          <w:i/>
          <w:iCs/>
          <w:sz w:val="16"/>
          <w:szCs w:val="16"/>
          <w:lang w:val="en-US"/>
        </w:rPr>
        <w:t>(</w:t>
      </w:r>
      <w:r>
        <w:rPr>
          <w:i/>
          <w:iCs/>
          <w:sz w:val="16"/>
          <w:szCs w:val="16"/>
          <w:lang w:val="en-US"/>
        </w:rPr>
        <w:t xml:space="preserve">Source: </w:t>
      </w:r>
      <w:r w:rsidRPr="00AB7244">
        <w:rPr>
          <w:rFonts w:ascii="Calibri" w:hAnsi="Calibri" w:cs="Calibri"/>
          <w:i/>
          <w:iCs/>
          <w:sz w:val="18"/>
          <w:szCs w:val="16"/>
          <w:lang w:val="en-US"/>
        </w:rPr>
        <w:t>Maher JM, Markey JC, Ebert-May D. The Other Half of the Story: Effect Size Analysis in Quantitative Research. CBE—Life Sci Educ. 2013;12: 345–351. doi:10.1187/cbe.13-04-0082</w:t>
      </w:r>
      <w:r w:rsidRPr="00AB7244">
        <w:rPr>
          <w:i/>
          <w:iCs/>
          <w:sz w:val="16"/>
          <w:szCs w:val="16"/>
          <w:lang w:val="en-US"/>
        </w:rPr>
        <w:t xml:space="preserve">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0"/>
        <w:gridCol w:w="1812"/>
        <w:gridCol w:w="1812"/>
        <w:gridCol w:w="1813"/>
        <w:gridCol w:w="1813"/>
      </w:tblGrid>
      <w:tr w:rsidR="007A5B47" w14:paraId="4890B179" w14:textId="77777777" w:rsidTr="007A5B47">
        <w:tc>
          <w:tcPr>
            <w:tcW w:w="3660" w:type="dxa"/>
          </w:tcPr>
          <w:p w14:paraId="644550C5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measure  </w:t>
            </w:r>
          </w:p>
        </w:tc>
        <w:tc>
          <w:tcPr>
            <w:tcW w:w="1812" w:type="dxa"/>
          </w:tcPr>
          <w:p w14:paraId="52387BC5" w14:textId="77777777" w:rsidR="007A5B47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Small </w:t>
            </w:r>
          </w:p>
          <w:p w14:paraId="5BF1051D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2" w:type="dxa"/>
          </w:tcPr>
          <w:p w14:paraId="485E0D7D" w14:textId="77777777" w:rsidR="007A5B47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Medium </w:t>
            </w:r>
          </w:p>
          <w:p w14:paraId="5B385A16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3" w:type="dxa"/>
          </w:tcPr>
          <w:p w14:paraId="1BE4EA7E" w14:textId="77777777" w:rsidR="007A5B47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Large </w:t>
            </w:r>
          </w:p>
          <w:p w14:paraId="380497D9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3" w:type="dxa"/>
          </w:tcPr>
          <w:p w14:paraId="234242E4" w14:textId="77777777" w:rsidR="007A5B47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Very large </w:t>
            </w:r>
          </w:p>
          <w:p w14:paraId="400CDD40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</w:tr>
      <w:tr w:rsidR="007A5B47" w14:paraId="17613323" w14:textId="77777777" w:rsidTr="007A5B47">
        <w:tc>
          <w:tcPr>
            <w:tcW w:w="3660" w:type="dxa"/>
          </w:tcPr>
          <w:p w14:paraId="71F544E6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Cohen’s d (or one of its variants)  </w:t>
            </w:r>
          </w:p>
        </w:tc>
        <w:tc>
          <w:tcPr>
            <w:tcW w:w="1812" w:type="dxa"/>
          </w:tcPr>
          <w:p w14:paraId="69611281" w14:textId="77777777" w:rsidR="007A5B47" w:rsidRDefault="007A5B47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20 </w:t>
            </w:r>
          </w:p>
        </w:tc>
        <w:tc>
          <w:tcPr>
            <w:tcW w:w="1812" w:type="dxa"/>
          </w:tcPr>
          <w:p w14:paraId="4C0FCEE1" w14:textId="77777777" w:rsidR="007A5B47" w:rsidRDefault="007A5B47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50 </w:t>
            </w:r>
          </w:p>
        </w:tc>
        <w:tc>
          <w:tcPr>
            <w:tcW w:w="1813" w:type="dxa"/>
          </w:tcPr>
          <w:p w14:paraId="15807CC9" w14:textId="77777777" w:rsidR="007A5B47" w:rsidRDefault="007A5B47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80 </w:t>
            </w:r>
          </w:p>
        </w:tc>
        <w:tc>
          <w:tcPr>
            <w:tcW w:w="1813" w:type="dxa"/>
          </w:tcPr>
          <w:p w14:paraId="7D3FE5D6" w14:textId="77777777" w:rsidR="007A5B47" w:rsidRDefault="007A5B47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1.30  </w:t>
            </w:r>
          </w:p>
        </w:tc>
      </w:tr>
      <w:tr w:rsidR="007A5B47" w14:paraId="2856D14A" w14:textId="77777777" w:rsidTr="007A5B47">
        <w:tc>
          <w:tcPr>
            <w:tcW w:w="3660" w:type="dxa"/>
          </w:tcPr>
          <w:p w14:paraId="06F38AE1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earson’s </w:t>
            </w:r>
            <w:r w:rsidRPr="00AB7244">
              <w:rPr>
                <w:b/>
                <w:bCs/>
                <w:lang w:val="en-US"/>
              </w:rPr>
              <w:t>r</w:t>
            </w:r>
          </w:p>
        </w:tc>
        <w:tc>
          <w:tcPr>
            <w:tcW w:w="1812" w:type="dxa"/>
          </w:tcPr>
          <w:p w14:paraId="48237FF4" w14:textId="77777777" w:rsidR="007A5B47" w:rsidRDefault="007A5B47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10 </w:t>
            </w:r>
          </w:p>
        </w:tc>
        <w:tc>
          <w:tcPr>
            <w:tcW w:w="1812" w:type="dxa"/>
          </w:tcPr>
          <w:p w14:paraId="14F07F8C" w14:textId="77777777" w:rsidR="007A5B47" w:rsidRDefault="007A5B47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30 </w:t>
            </w:r>
          </w:p>
        </w:tc>
        <w:tc>
          <w:tcPr>
            <w:tcW w:w="1813" w:type="dxa"/>
          </w:tcPr>
          <w:p w14:paraId="6959D168" w14:textId="77777777" w:rsidR="007A5B47" w:rsidRDefault="007A5B47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50 </w:t>
            </w:r>
          </w:p>
        </w:tc>
        <w:tc>
          <w:tcPr>
            <w:tcW w:w="1813" w:type="dxa"/>
          </w:tcPr>
          <w:p w14:paraId="35C381C9" w14:textId="77777777" w:rsidR="007A5B47" w:rsidRDefault="007A5B47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70 </w:t>
            </w:r>
          </w:p>
        </w:tc>
      </w:tr>
      <w:tr w:rsidR="007A5B47" w14:paraId="416AE14F" w14:textId="77777777" w:rsidTr="007A5B47">
        <w:tc>
          <w:tcPr>
            <w:tcW w:w="3660" w:type="dxa"/>
          </w:tcPr>
          <w:p w14:paraId="25A7D27C" w14:textId="77777777" w:rsidR="007A5B47" w:rsidRPr="00AB7244" w:rsidRDefault="007A5B47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>Eta-squared</w:t>
            </w:r>
          </w:p>
        </w:tc>
        <w:tc>
          <w:tcPr>
            <w:tcW w:w="1812" w:type="dxa"/>
          </w:tcPr>
          <w:p w14:paraId="3242A747" w14:textId="77777777" w:rsidR="007A5B47" w:rsidRDefault="007A5B47" w:rsidP="001E2452">
            <w:pPr>
              <w:rPr>
                <w:lang w:val="en-US"/>
              </w:rPr>
            </w:pPr>
            <w:r w:rsidRPr="00E85736">
              <w:rPr>
                <w:lang w:val="en-US"/>
              </w:rPr>
              <w:t xml:space="preserve">0.01 </w:t>
            </w:r>
          </w:p>
        </w:tc>
        <w:tc>
          <w:tcPr>
            <w:tcW w:w="1812" w:type="dxa"/>
          </w:tcPr>
          <w:p w14:paraId="42182C87" w14:textId="77777777" w:rsidR="007A5B47" w:rsidRDefault="007A5B47" w:rsidP="001E2452">
            <w:pPr>
              <w:rPr>
                <w:lang w:val="en-US"/>
              </w:rPr>
            </w:pPr>
            <w:r w:rsidRPr="00E85736">
              <w:rPr>
                <w:lang w:val="en-US"/>
              </w:rPr>
              <w:t xml:space="preserve">0.06 </w:t>
            </w:r>
          </w:p>
        </w:tc>
        <w:tc>
          <w:tcPr>
            <w:tcW w:w="1813" w:type="dxa"/>
          </w:tcPr>
          <w:p w14:paraId="347119CD" w14:textId="77777777" w:rsidR="007A5B47" w:rsidRDefault="007A5B47" w:rsidP="001E2452">
            <w:pPr>
              <w:rPr>
                <w:lang w:val="en-US"/>
              </w:rPr>
            </w:pPr>
            <w:r w:rsidRPr="00E85736">
              <w:rPr>
                <w:lang w:val="en-US"/>
              </w:rPr>
              <w:t>0.14</w:t>
            </w:r>
          </w:p>
        </w:tc>
        <w:tc>
          <w:tcPr>
            <w:tcW w:w="1813" w:type="dxa"/>
          </w:tcPr>
          <w:p w14:paraId="71F79062" w14:textId="77777777" w:rsidR="007A5B47" w:rsidRDefault="007A5B47" w:rsidP="001E2452">
            <w:pPr>
              <w:rPr>
                <w:lang w:val="en-US"/>
              </w:rPr>
            </w:pPr>
          </w:p>
        </w:tc>
      </w:tr>
      <w:bookmarkEnd w:id="9"/>
    </w:tbl>
    <w:p w14:paraId="7CFD5D2F" w14:textId="77777777" w:rsidR="00F47BFD" w:rsidRPr="001D1021" w:rsidRDefault="00F47BFD" w:rsidP="001D1021">
      <w:pPr>
        <w:rPr>
          <w:lang w:val="en-US"/>
        </w:rPr>
      </w:pPr>
    </w:p>
    <w:p w14:paraId="6920F3F6" w14:textId="37CD7DA9" w:rsidR="00363019" w:rsidRDefault="00363019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67AA76DA" w14:textId="77777777" w:rsidR="00363019" w:rsidRDefault="00363019" w:rsidP="001D1021">
      <w:pPr>
        <w:rPr>
          <w:lang w:val="en-US"/>
        </w:rPr>
        <w:sectPr w:rsidR="00363019" w:rsidSect="0088355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A2DE39A" w14:textId="01C08F3C" w:rsidR="00363019" w:rsidRPr="0070412F" w:rsidRDefault="00363019" w:rsidP="00363019">
      <w:pPr>
        <w:spacing w:line="259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nalysis 2. Independent samples T-</w:t>
      </w:r>
      <w:proofErr w:type="gramStart"/>
      <w:r>
        <w:rPr>
          <w:b/>
          <w:bCs/>
          <w:lang w:val="en-US"/>
        </w:rPr>
        <w:t>Test :</w:t>
      </w:r>
      <w:proofErr w:type="gram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uMARS</w:t>
      </w:r>
      <w:proofErr w:type="spellEnd"/>
      <w:r>
        <w:rPr>
          <w:b/>
          <w:bCs/>
          <w:lang w:val="en-US"/>
        </w:rPr>
        <w:t xml:space="preserve"> scores in Professionals vs Students</w:t>
      </w:r>
    </w:p>
    <w:tbl>
      <w:tblPr>
        <w:tblW w:w="12775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5"/>
        <w:gridCol w:w="1260"/>
        <w:gridCol w:w="990"/>
        <w:gridCol w:w="1080"/>
        <w:gridCol w:w="1260"/>
        <w:gridCol w:w="1260"/>
        <w:gridCol w:w="1080"/>
        <w:gridCol w:w="1080"/>
        <w:gridCol w:w="1350"/>
      </w:tblGrid>
      <w:tr w:rsidR="00363019" w:rsidRPr="00211D89" w14:paraId="51C5D3AA" w14:textId="77777777" w:rsidTr="001E2452">
        <w:trPr>
          <w:cantSplit/>
          <w:tblHeader/>
          <w:tblCellSpacing w:w="15" w:type="dxa"/>
        </w:trPr>
        <w:tc>
          <w:tcPr>
            <w:tcW w:w="337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81787D" w14:textId="77777777" w:rsidR="00363019" w:rsidRPr="00211D89" w:rsidRDefault="00363019" w:rsidP="001E2452">
            <w:pPr>
              <w:rPr>
                <w:b/>
                <w:bCs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4AF842AE" w14:textId="77777777" w:rsidR="00363019" w:rsidRPr="00211D89" w:rsidRDefault="00363019" w:rsidP="001E2452">
            <w:pPr>
              <w:rPr>
                <w:b/>
                <w:bCs/>
              </w:rPr>
            </w:pPr>
          </w:p>
        </w:tc>
        <w:tc>
          <w:tcPr>
            <w:tcW w:w="960" w:type="dxa"/>
            <w:vAlign w:val="center"/>
          </w:tcPr>
          <w:p w14:paraId="3122DCF0" w14:textId="77777777" w:rsidR="00363019" w:rsidRPr="00211D89" w:rsidRDefault="00363019" w:rsidP="001E2452">
            <w:pPr>
              <w:rPr>
                <w:b/>
                <w:bCs/>
              </w:rPr>
            </w:pPr>
          </w:p>
        </w:tc>
        <w:tc>
          <w:tcPr>
            <w:tcW w:w="1050" w:type="dxa"/>
            <w:vAlign w:val="center"/>
          </w:tcPr>
          <w:p w14:paraId="2182A0DB" w14:textId="77777777" w:rsidR="00363019" w:rsidRPr="00211D89" w:rsidRDefault="00363019" w:rsidP="001E2452">
            <w:pPr>
              <w:rPr>
                <w:b/>
                <w:bCs/>
              </w:rPr>
            </w:pPr>
          </w:p>
        </w:tc>
        <w:tc>
          <w:tcPr>
            <w:tcW w:w="1230" w:type="dxa"/>
            <w:vAlign w:val="center"/>
          </w:tcPr>
          <w:p w14:paraId="2B61B7D8" w14:textId="77777777" w:rsidR="00363019" w:rsidRPr="00211D89" w:rsidRDefault="00363019" w:rsidP="001E2452">
            <w:pPr>
              <w:rPr>
                <w:b/>
                <w:bCs/>
              </w:rPr>
            </w:pPr>
          </w:p>
        </w:tc>
        <w:tc>
          <w:tcPr>
            <w:tcW w:w="1230" w:type="dxa"/>
            <w:vAlign w:val="center"/>
          </w:tcPr>
          <w:p w14:paraId="5ED69B7B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2130" w:type="dxa"/>
            <w:gridSpan w:val="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17987F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95% Confidence </w:t>
            </w:r>
            <w:proofErr w:type="spellStart"/>
            <w:r w:rsidRPr="00211D89">
              <w:rPr>
                <w:b/>
                <w:bCs/>
              </w:rPr>
              <w:t>Interval</w:t>
            </w:r>
            <w:proofErr w:type="spellEnd"/>
          </w:p>
        </w:tc>
        <w:tc>
          <w:tcPr>
            <w:tcW w:w="1305" w:type="dxa"/>
            <w:vAlign w:val="center"/>
          </w:tcPr>
          <w:p w14:paraId="26421FAC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</w:p>
        </w:tc>
      </w:tr>
      <w:tr w:rsidR="00363019" w:rsidRPr="00211D89" w14:paraId="74F653D8" w14:textId="77777777" w:rsidTr="001E2452">
        <w:trPr>
          <w:cantSplit/>
          <w:tblHeader/>
          <w:tblCellSpacing w:w="15" w:type="dxa"/>
        </w:trPr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55F3DB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78DCE4" w14:textId="77777777" w:rsidR="00363019" w:rsidRDefault="00363019" w:rsidP="001E2452">
            <w:pPr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Statistic</w:t>
            </w:r>
            <w:proofErr w:type="spellEnd"/>
          </w:p>
          <w:p w14:paraId="18BF09D9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 w:rsidRPr="00211D89">
              <w:rPr>
                <w:b/>
                <w:bCs/>
              </w:rPr>
              <w:t>Welch's</w:t>
            </w:r>
            <w:proofErr w:type="spellEnd"/>
            <w:r w:rsidRPr="00211D89">
              <w:rPr>
                <w:b/>
                <w:bCs/>
              </w:rPr>
              <w:t xml:space="preserve"> t</w:t>
            </w:r>
            <w:r>
              <w:rPr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E97656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proofErr w:type="gramStart"/>
            <w:r w:rsidRPr="00211D89">
              <w:rPr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6DBD66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gramStart"/>
            <w:r w:rsidRPr="00211D89">
              <w:rPr>
                <w:b/>
                <w:bCs/>
              </w:rPr>
              <w:t>p</w:t>
            </w:r>
            <w:proofErr w:type="gram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07CB25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</w:t>
            </w:r>
            <w:proofErr w:type="spellStart"/>
            <w:r w:rsidRPr="00211D89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092328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SE </w:t>
            </w:r>
            <w:proofErr w:type="spellStart"/>
            <w:r w:rsidRPr="00211D89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9691C4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Lower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62FD0C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Uppe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927E1E" w14:textId="77777777" w:rsidR="00363019" w:rsidRDefault="00363019" w:rsidP="001E2452">
            <w:pPr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Effect</w:t>
            </w:r>
            <w:proofErr w:type="spellEnd"/>
            <w:r w:rsidRPr="00211D89">
              <w:rPr>
                <w:b/>
                <w:bCs/>
              </w:rPr>
              <w:t xml:space="preserve"> Size</w:t>
            </w:r>
          </w:p>
          <w:p w14:paraId="3BFD06B0" w14:textId="77777777" w:rsidR="00363019" w:rsidRPr="00211D89" w:rsidRDefault="00363019" w:rsidP="001E2452">
            <w:pPr>
              <w:spacing w:line="259" w:lineRule="auto"/>
            </w:pPr>
            <w:r w:rsidRPr="00CE2E42">
              <w:t>(</w:t>
            </w:r>
            <w:proofErr w:type="spellStart"/>
            <w:r w:rsidRPr="00211D89">
              <w:t>Cohen's</w:t>
            </w:r>
            <w:proofErr w:type="spellEnd"/>
            <w:r w:rsidRPr="00211D89">
              <w:t xml:space="preserve"> d</w:t>
            </w:r>
            <w:r w:rsidRPr="00CE2E42">
              <w:t>)</w:t>
            </w:r>
          </w:p>
        </w:tc>
      </w:tr>
      <w:tr w:rsidR="00363019" w:rsidRPr="00211D89" w14:paraId="614F9506" w14:textId="77777777" w:rsidTr="001E2452">
        <w:trPr>
          <w:cantSplit/>
          <w:tblCellSpacing w:w="15" w:type="dxa"/>
        </w:trPr>
        <w:tc>
          <w:tcPr>
            <w:tcW w:w="3370" w:type="dxa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8FB715E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App </w:t>
            </w:r>
            <w:proofErr w:type="spellStart"/>
            <w:r w:rsidRPr="00211D89">
              <w:rPr>
                <w:b/>
                <w:bCs/>
              </w:rPr>
              <w:t>quality</w:t>
            </w:r>
            <w:proofErr w:type="spellEnd"/>
            <w:r w:rsidRPr="00211D89">
              <w:rPr>
                <w:b/>
                <w:bCs/>
              </w:rPr>
              <w:t xml:space="preserve"> </w:t>
            </w: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score</w:t>
            </w:r>
          </w:p>
        </w:tc>
        <w:tc>
          <w:tcPr>
            <w:tcW w:w="123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138EC34" w14:textId="77777777" w:rsidR="00363019" w:rsidRPr="00211D89" w:rsidRDefault="00363019" w:rsidP="001E2452">
            <w:pPr>
              <w:spacing w:line="259" w:lineRule="auto"/>
            </w:pPr>
            <w:r w:rsidRPr="00211D89">
              <w:t>1.332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FCA648E" w14:textId="77777777" w:rsidR="00363019" w:rsidRPr="00211D89" w:rsidRDefault="00363019" w:rsidP="001E2452">
            <w:pPr>
              <w:spacing w:line="259" w:lineRule="auto"/>
            </w:pPr>
            <w:r w:rsidRPr="00211D89">
              <w:t>170</w:t>
            </w:r>
          </w:p>
        </w:tc>
        <w:tc>
          <w:tcPr>
            <w:tcW w:w="105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2805102" w14:textId="77777777" w:rsidR="00363019" w:rsidRPr="00211D89" w:rsidRDefault="00363019" w:rsidP="001E2452">
            <w:pPr>
              <w:spacing w:line="259" w:lineRule="auto"/>
            </w:pPr>
            <w:r w:rsidRPr="00211D89">
              <w:t>0.185</w:t>
            </w:r>
          </w:p>
        </w:tc>
        <w:tc>
          <w:tcPr>
            <w:tcW w:w="123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FB0A71F" w14:textId="77777777" w:rsidR="00363019" w:rsidRPr="00211D89" w:rsidRDefault="00363019" w:rsidP="001E2452">
            <w:pPr>
              <w:spacing w:line="259" w:lineRule="auto"/>
            </w:pPr>
            <w:r w:rsidRPr="00211D89">
              <w:t>0.145</w:t>
            </w:r>
          </w:p>
        </w:tc>
        <w:tc>
          <w:tcPr>
            <w:tcW w:w="123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083197" w14:textId="77777777" w:rsidR="00363019" w:rsidRPr="00211D89" w:rsidRDefault="00363019" w:rsidP="001E2452">
            <w:pPr>
              <w:spacing w:line="259" w:lineRule="auto"/>
            </w:pPr>
            <w:r w:rsidRPr="00211D89">
              <w:t>0.109</w:t>
            </w:r>
          </w:p>
        </w:tc>
        <w:tc>
          <w:tcPr>
            <w:tcW w:w="105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0636C43" w14:textId="77777777" w:rsidR="00363019" w:rsidRPr="00211D89" w:rsidRDefault="00363019" w:rsidP="001E2452">
            <w:pPr>
              <w:spacing w:line="259" w:lineRule="auto"/>
            </w:pPr>
            <w:r w:rsidRPr="00211D89">
              <w:t>-0.070</w:t>
            </w:r>
          </w:p>
        </w:tc>
        <w:tc>
          <w:tcPr>
            <w:tcW w:w="105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3D0A3A" w14:textId="77777777" w:rsidR="00363019" w:rsidRPr="00211D89" w:rsidRDefault="00363019" w:rsidP="001E2452">
            <w:pPr>
              <w:spacing w:line="259" w:lineRule="auto"/>
            </w:pPr>
            <w:r w:rsidRPr="00211D89">
              <w:t>0.361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DBE1C46" w14:textId="77777777" w:rsidR="00363019" w:rsidRPr="00211D89" w:rsidRDefault="00363019" w:rsidP="001E2452">
            <w:pPr>
              <w:spacing w:line="259" w:lineRule="auto"/>
            </w:pPr>
            <w:r w:rsidRPr="00211D89">
              <w:t>0.</w:t>
            </w:r>
            <w:r>
              <w:t>200</w:t>
            </w:r>
          </w:p>
        </w:tc>
      </w:tr>
      <w:tr w:rsidR="00363019" w:rsidRPr="00211D89" w14:paraId="4E5C0798" w14:textId="77777777" w:rsidTr="001E2452">
        <w:trPr>
          <w:cantSplit/>
          <w:tblCellSpacing w:w="15" w:type="dxa"/>
        </w:trPr>
        <w:tc>
          <w:tcPr>
            <w:tcW w:w="3370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150117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Engagement </w:t>
            </w: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score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D79723" w14:textId="77777777" w:rsidR="00363019" w:rsidRPr="00211D89" w:rsidRDefault="00363019" w:rsidP="001E2452">
            <w:pPr>
              <w:spacing w:line="259" w:lineRule="auto"/>
            </w:pPr>
            <w:r w:rsidRPr="00211D89">
              <w:t>1.457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CDF401" w14:textId="77777777" w:rsidR="00363019" w:rsidRPr="00211D89" w:rsidRDefault="00363019" w:rsidP="001E2452">
            <w:pPr>
              <w:spacing w:line="259" w:lineRule="auto"/>
            </w:pPr>
            <w:r w:rsidRPr="00211D89">
              <w:t>171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169F7C" w14:textId="77777777" w:rsidR="00363019" w:rsidRPr="00211D89" w:rsidRDefault="00363019" w:rsidP="001E2452">
            <w:pPr>
              <w:spacing w:line="259" w:lineRule="auto"/>
            </w:pPr>
            <w:r w:rsidRPr="00211D89">
              <w:t>0.147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F118B6" w14:textId="77777777" w:rsidR="00363019" w:rsidRPr="00211D89" w:rsidRDefault="00363019" w:rsidP="001E2452">
            <w:pPr>
              <w:spacing w:line="259" w:lineRule="auto"/>
            </w:pPr>
            <w:r w:rsidRPr="00211D89">
              <w:t>0.180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4DCE97" w14:textId="77777777" w:rsidR="00363019" w:rsidRPr="00211D89" w:rsidRDefault="00363019" w:rsidP="001E2452">
            <w:pPr>
              <w:spacing w:line="259" w:lineRule="auto"/>
            </w:pPr>
            <w:r w:rsidRPr="00211D89">
              <w:t>0.12</w:t>
            </w:r>
            <w:r>
              <w:t>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FB53D8" w14:textId="77777777" w:rsidR="00363019" w:rsidRPr="00211D89" w:rsidRDefault="00363019" w:rsidP="001E2452">
            <w:pPr>
              <w:spacing w:line="259" w:lineRule="auto"/>
            </w:pPr>
            <w:r w:rsidRPr="00211D89">
              <w:t>-0.06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CC48E8" w14:textId="77777777" w:rsidR="00363019" w:rsidRPr="00211D89" w:rsidRDefault="00363019" w:rsidP="001E2452">
            <w:pPr>
              <w:spacing w:line="259" w:lineRule="auto"/>
            </w:pPr>
            <w:r w:rsidRPr="00211D89">
              <w:t>0.425</w:t>
            </w:r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15B20B" w14:textId="77777777" w:rsidR="00363019" w:rsidRPr="00211D89" w:rsidRDefault="00363019" w:rsidP="001E2452">
            <w:pPr>
              <w:spacing w:line="259" w:lineRule="auto"/>
            </w:pPr>
            <w:r w:rsidRPr="00211D89">
              <w:t>0.218</w:t>
            </w:r>
          </w:p>
        </w:tc>
      </w:tr>
      <w:tr w:rsidR="00363019" w:rsidRPr="00211D89" w14:paraId="1607B4F1" w14:textId="77777777" w:rsidTr="001E2452">
        <w:trPr>
          <w:cantSplit/>
          <w:tblCellSpacing w:w="15" w:type="dxa"/>
        </w:trPr>
        <w:tc>
          <w:tcPr>
            <w:tcW w:w="3370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9C2384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Functionality</w:t>
            </w:r>
            <w:proofErr w:type="spellEnd"/>
            <w:r w:rsidRPr="00211D89">
              <w:rPr>
                <w:b/>
                <w:bCs/>
              </w:rPr>
              <w:t xml:space="preserve"> </w:t>
            </w: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score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0B5BDD" w14:textId="77777777" w:rsidR="00363019" w:rsidRPr="00211D89" w:rsidRDefault="00363019" w:rsidP="001E2452">
            <w:pPr>
              <w:spacing w:line="259" w:lineRule="auto"/>
            </w:pPr>
            <w:r w:rsidRPr="00211D89">
              <w:t>1.362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D0101D" w14:textId="77777777" w:rsidR="00363019" w:rsidRPr="00211D89" w:rsidRDefault="00363019" w:rsidP="001E2452">
            <w:pPr>
              <w:spacing w:line="259" w:lineRule="auto"/>
            </w:pPr>
            <w:r w:rsidRPr="00211D89">
              <w:t>169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0718DB" w14:textId="77777777" w:rsidR="00363019" w:rsidRPr="00211D89" w:rsidRDefault="00363019" w:rsidP="001E2452">
            <w:pPr>
              <w:spacing w:line="259" w:lineRule="auto"/>
            </w:pPr>
            <w:r w:rsidRPr="00211D89">
              <w:t>0.175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5147D4" w14:textId="77777777" w:rsidR="00363019" w:rsidRPr="00211D89" w:rsidRDefault="00363019" w:rsidP="001E2452">
            <w:pPr>
              <w:spacing w:line="259" w:lineRule="auto"/>
            </w:pPr>
            <w:r w:rsidRPr="00211D89">
              <w:t>0.187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3D4152" w14:textId="77777777" w:rsidR="00363019" w:rsidRPr="00211D89" w:rsidRDefault="00363019" w:rsidP="001E2452">
            <w:pPr>
              <w:spacing w:line="259" w:lineRule="auto"/>
            </w:pPr>
            <w:r w:rsidRPr="00211D89">
              <w:t>0.13</w:t>
            </w:r>
            <w:r>
              <w:t>8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FFAE32" w14:textId="77777777" w:rsidR="00363019" w:rsidRPr="00211D89" w:rsidRDefault="00363019" w:rsidP="001E2452">
            <w:pPr>
              <w:spacing w:line="259" w:lineRule="auto"/>
            </w:pPr>
            <w:r w:rsidRPr="00211D89">
              <w:t>-0.08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CA91F9" w14:textId="77777777" w:rsidR="00363019" w:rsidRPr="00211D89" w:rsidRDefault="00363019" w:rsidP="001E2452">
            <w:pPr>
              <w:spacing w:line="259" w:lineRule="auto"/>
            </w:pPr>
            <w:r w:rsidRPr="00211D89">
              <w:t>0.459</w:t>
            </w:r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4EE72E" w14:textId="77777777" w:rsidR="00363019" w:rsidRPr="00211D89" w:rsidRDefault="00363019" w:rsidP="001E2452">
            <w:pPr>
              <w:spacing w:line="259" w:lineRule="auto"/>
            </w:pPr>
            <w:r w:rsidRPr="00211D89">
              <w:t>0.204</w:t>
            </w:r>
          </w:p>
        </w:tc>
      </w:tr>
      <w:tr w:rsidR="00363019" w:rsidRPr="00211D89" w14:paraId="68F06578" w14:textId="77777777" w:rsidTr="001E2452">
        <w:trPr>
          <w:cantSplit/>
          <w:tblCellSpacing w:w="15" w:type="dxa"/>
        </w:trPr>
        <w:tc>
          <w:tcPr>
            <w:tcW w:w="3370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B5443D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Aesthetics</w:t>
            </w:r>
            <w:proofErr w:type="spellEnd"/>
            <w:r w:rsidRPr="00211D89">
              <w:rPr>
                <w:b/>
                <w:bCs/>
              </w:rPr>
              <w:t xml:space="preserve"> </w:t>
            </w: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score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07A4F7" w14:textId="77777777" w:rsidR="00363019" w:rsidRPr="00211D89" w:rsidRDefault="00363019" w:rsidP="001E2452">
            <w:pPr>
              <w:spacing w:line="259" w:lineRule="auto"/>
            </w:pPr>
            <w:r w:rsidRPr="00211D89">
              <w:t>0.423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50522D" w14:textId="77777777" w:rsidR="00363019" w:rsidRPr="00211D89" w:rsidRDefault="00363019" w:rsidP="001E2452">
            <w:pPr>
              <w:spacing w:line="259" w:lineRule="auto"/>
            </w:pPr>
            <w:r w:rsidRPr="00211D89">
              <w:t>173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6D55E6" w14:textId="77777777" w:rsidR="00363019" w:rsidRPr="00211D89" w:rsidRDefault="00363019" w:rsidP="001E2452">
            <w:pPr>
              <w:spacing w:line="259" w:lineRule="auto"/>
            </w:pPr>
            <w:r w:rsidRPr="00211D89">
              <w:t>0.673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853251" w14:textId="77777777" w:rsidR="00363019" w:rsidRPr="00211D89" w:rsidRDefault="00363019" w:rsidP="001E2452">
            <w:pPr>
              <w:spacing w:line="259" w:lineRule="auto"/>
            </w:pPr>
            <w:r w:rsidRPr="00211D89">
              <w:t>0.055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E83E7F" w14:textId="77777777" w:rsidR="00363019" w:rsidRPr="00211D89" w:rsidRDefault="00363019" w:rsidP="001E2452">
            <w:pPr>
              <w:spacing w:line="259" w:lineRule="auto"/>
            </w:pPr>
            <w:r w:rsidRPr="00211D89">
              <w:t>0.12</w:t>
            </w:r>
            <w:r>
              <w:t>9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B24548" w14:textId="77777777" w:rsidR="00363019" w:rsidRPr="00211D89" w:rsidRDefault="00363019" w:rsidP="001E2452">
            <w:pPr>
              <w:spacing w:line="259" w:lineRule="auto"/>
            </w:pPr>
            <w:r w:rsidRPr="00211D89">
              <w:t>-0.</w:t>
            </w:r>
            <w:r>
              <w:t>200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18CF5F" w14:textId="77777777" w:rsidR="00363019" w:rsidRPr="00211D89" w:rsidRDefault="00363019" w:rsidP="001E2452">
            <w:pPr>
              <w:spacing w:line="259" w:lineRule="auto"/>
            </w:pPr>
            <w:r w:rsidRPr="00211D89">
              <w:t>0.309</w:t>
            </w:r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D83EDD" w14:textId="77777777" w:rsidR="00363019" w:rsidRPr="00211D89" w:rsidRDefault="00363019" w:rsidP="001E2452">
            <w:pPr>
              <w:spacing w:line="259" w:lineRule="auto"/>
            </w:pPr>
            <w:r w:rsidRPr="00211D89">
              <w:t>0.063</w:t>
            </w:r>
          </w:p>
        </w:tc>
      </w:tr>
      <w:tr w:rsidR="00363019" w:rsidRPr="00211D89" w14:paraId="28672929" w14:textId="77777777" w:rsidTr="001E2452">
        <w:trPr>
          <w:cantSplit/>
          <w:tblCellSpacing w:w="15" w:type="dxa"/>
        </w:trPr>
        <w:tc>
          <w:tcPr>
            <w:tcW w:w="3370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71ADD8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Information </w:t>
            </w: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score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271DF8" w14:textId="77777777" w:rsidR="00363019" w:rsidRPr="00211D89" w:rsidRDefault="00363019" w:rsidP="001E2452">
            <w:pPr>
              <w:spacing w:line="259" w:lineRule="auto"/>
            </w:pPr>
            <w:r w:rsidRPr="00211D89">
              <w:t>1.347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B59F83" w14:textId="77777777" w:rsidR="00363019" w:rsidRPr="00211D89" w:rsidRDefault="00363019" w:rsidP="001E2452">
            <w:pPr>
              <w:spacing w:line="259" w:lineRule="auto"/>
            </w:pPr>
            <w:r w:rsidRPr="00211D89">
              <w:t>16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B55E6C" w14:textId="77777777" w:rsidR="00363019" w:rsidRPr="00211D89" w:rsidRDefault="00363019" w:rsidP="001E2452">
            <w:pPr>
              <w:spacing w:line="259" w:lineRule="auto"/>
            </w:pPr>
            <w:r w:rsidRPr="00211D89">
              <w:t>0.180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F43C8F" w14:textId="77777777" w:rsidR="00363019" w:rsidRPr="00211D89" w:rsidRDefault="00363019" w:rsidP="001E2452">
            <w:pPr>
              <w:spacing w:line="259" w:lineRule="auto"/>
            </w:pPr>
            <w:r w:rsidRPr="00211D89">
              <w:t>0.15</w:t>
            </w:r>
            <w:r>
              <w:t>9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C4264C" w14:textId="77777777" w:rsidR="00363019" w:rsidRPr="00211D89" w:rsidRDefault="00363019" w:rsidP="001E2452">
            <w:pPr>
              <w:spacing w:line="259" w:lineRule="auto"/>
            </w:pPr>
            <w:r w:rsidRPr="00211D89">
              <w:t>0.118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FDFE43" w14:textId="77777777" w:rsidR="00363019" w:rsidRPr="00211D89" w:rsidRDefault="00363019" w:rsidP="001E2452">
            <w:pPr>
              <w:spacing w:line="259" w:lineRule="auto"/>
            </w:pPr>
            <w:r w:rsidRPr="00211D89">
              <w:t>-0.07</w:t>
            </w:r>
            <w:r>
              <w:t>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102336" w14:textId="77777777" w:rsidR="00363019" w:rsidRPr="00211D89" w:rsidRDefault="00363019" w:rsidP="001E2452">
            <w:pPr>
              <w:spacing w:line="259" w:lineRule="auto"/>
            </w:pPr>
            <w:r w:rsidRPr="00211D89">
              <w:t>0.391</w:t>
            </w:r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23A469" w14:textId="77777777" w:rsidR="00363019" w:rsidRPr="00211D89" w:rsidRDefault="00363019" w:rsidP="001E2452">
            <w:pPr>
              <w:spacing w:line="259" w:lineRule="auto"/>
            </w:pPr>
            <w:r w:rsidRPr="00211D89">
              <w:t>0.203</w:t>
            </w:r>
          </w:p>
        </w:tc>
      </w:tr>
      <w:tr w:rsidR="00363019" w:rsidRPr="00211D89" w14:paraId="44D1849C" w14:textId="77777777" w:rsidTr="001E2452">
        <w:trPr>
          <w:cantSplit/>
          <w:tblCellSpacing w:w="15" w:type="dxa"/>
        </w:trPr>
        <w:tc>
          <w:tcPr>
            <w:tcW w:w="3370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8A2DBA5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App subjective </w:t>
            </w: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score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D102F0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2.241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6A7B4A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145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08B860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0</w:t>
            </w:r>
            <w:r>
              <w:rPr>
                <w:b/>
                <w:bCs/>
              </w:rPr>
              <w:t>13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960354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22</w:t>
            </w:r>
            <w:r w:rsidRPr="00555B6D">
              <w:rPr>
                <w:b/>
                <w:bCs/>
              </w:rPr>
              <w:t>2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0AA028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099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AEF513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0</w:t>
            </w:r>
            <w:r>
              <w:rPr>
                <w:b/>
                <w:bCs/>
              </w:rPr>
              <w:t>58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FCABDF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f</w:t>
            </w:r>
            <w:proofErr w:type="spellEnd"/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5A7F46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341</w:t>
            </w:r>
          </w:p>
        </w:tc>
      </w:tr>
      <w:tr w:rsidR="00363019" w:rsidRPr="00211D89" w14:paraId="57D0BEEA" w14:textId="77777777" w:rsidTr="001E2452">
        <w:trPr>
          <w:cantSplit/>
          <w:tblCellSpacing w:w="15" w:type="dxa"/>
        </w:trPr>
        <w:tc>
          <w:tcPr>
            <w:tcW w:w="3370" w:type="dxa"/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4D928E4" w14:textId="77777777" w:rsidR="00363019" w:rsidRPr="00211D8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211D89">
              <w:rPr>
                <w:b/>
                <w:bCs/>
                <w:lang w:val="en-US"/>
              </w:rPr>
              <w:t>App perceived impact mean score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A0292F7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8.157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FCCC2EF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178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D5EFCF4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&lt;.001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01AE3FA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83</w:t>
            </w:r>
            <w:r w:rsidRPr="00555B6D">
              <w:rPr>
                <w:b/>
                <w:bCs/>
              </w:rPr>
              <w:t>3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2A89E4C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102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9CDB774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0.6</w:t>
            </w:r>
            <w:r>
              <w:rPr>
                <w:b/>
                <w:bCs/>
              </w:rPr>
              <w:t>6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403C211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f</w:t>
            </w:r>
            <w:proofErr w:type="spellEnd"/>
          </w:p>
        </w:tc>
        <w:tc>
          <w:tcPr>
            <w:tcW w:w="1305" w:type="dxa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F38F9B7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1.210</w:t>
            </w:r>
          </w:p>
        </w:tc>
      </w:tr>
    </w:tbl>
    <w:p w14:paraId="7E390440" w14:textId="77777777" w:rsidR="00363019" w:rsidRPr="00211D89" w:rsidRDefault="00363019" w:rsidP="00363019">
      <w:pPr>
        <w:spacing w:line="259" w:lineRule="auto"/>
        <w:rPr>
          <w:lang w:val="en-US"/>
        </w:rPr>
      </w:pPr>
      <w:r w:rsidRPr="00211D89">
        <w:rPr>
          <w:lang w:val="en-US"/>
        </w:rPr>
        <w:t xml:space="preserve"> Note. Hₐ </w:t>
      </w:r>
      <w:r w:rsidRPr="00211D89">
        <w:t>μ</w:t>
      </w:r>
      <w:r w:rsidRPr="00211D89">
        <w:rPr>
          <w:vertAlign w:val="subscript"/>
          <w:lang w:val="en-US"/>
        </w:rPr>
        <w:t>Professional</w:t>
      </w:r>
      <w:r w:rsidRPr="00211D89">
        <w:rPr>
          <w:lang w:val="en-US"/>
        </w:rPr>
        <w:t xml:space="preserve"> ≠ </w:t>
      </w:r>
      <w:r w:rsidRPr="00211D89">
        <w:t>μ</w:t>
      </w:r>
      <w:proofErr w:type="gramStart"/>
      <w:r w:rsidRPr="00211D89">
        <w:rPr>
          <w:vertAlign w:val="subscript"/>
          <w:lang w:val="en-US"/>
        </w:rPr>
        <w:t>Student</w:t>
      </w:r>
      <w:r w:rsidRPr="00210B3B">
        <w:rPr>
          <w:vertAlign w:val="subscript"/>
          <w:lang w:val="en-US"/>
        </w:rPr>
        <w:t> ;</w:t>
      </w:r>
      <w:proofErr w:type="gramEnd"/>
      <w:r w:rsidRPr="00210B3B">
        <w:rPr>
          <w:vertAlign w:val="subscript"/>
          <w:lang w:val="en-US"/>
        </w:rPr>
        <w:t xml:space="preserve"> </w:t>
      </w:r>
      <w:r w:rsidRPr="00211D89">
        <w:rPr>
          <w:lang w:val="en-US"/>
        </w:rPr>
        <w:t xml:space="preserve">Hₐ </w:t>
      </w:r>
      <w:r w:rsidRPr="00211D89">
        <w:t>μ</w:t>
      </w:r>
      <w:r w:rsidRPr="00211D89">
        <w:rPr>
          <w:vertAlign w:val="subscript"/>
          <w:lang w:val="en-US"/>
        </w:rPr>
        <w:t>Professional</w:t>
      </w:r>
      <w:r w:rsidRPr="00211D89">
        <w:rPr>
          <w:lang w:val="en-US"/>
        </w:rPr>
        <w:t xml:space="preserve"> </w:t>
      </w:r>
      <w:r w:rsidRPr="00210B3B">
        <w:rPr>
          <w:lang w:val="en-US"/>
        </w:rPr>
        <w:t>&gt;</w:t>
      </w:r>
      <w:r w:rsidRPr="00211D89">
        <w:rPr>
          <w:lang w:val="en-US"/>
        </w:rPr>
        <w:t xml:space="preserve"> </w:t>
      </w:r>
      <w:r w:rsidRPr="00211D89">
        <w:t>μ</w:t>
      </w:r>
      <w:r w:rsidRPr="00211D89">
        <w:rPr>
          <w:vertAlign w:val="subscript"/>
          <w:lang w:val="en-US"/>
        </w:rPr>
        <w:t>Student</w:t>
      </w:r>
      <w:r w:rsidRPr="00210B3B">
        <w:rPr>
          <w:vertAlign w:val="subscript"/>
          <w:lang w:val="en-US"/>
        </w:rPr>
        <w:t> </w:t>
      </w:r>
      <w:r w:rsidRPr="00210B3B">
        <w:rPr>
          <w:lang w:val="en-US"/>
        </w:rPr>
        <w:t>if</w:t>
      </w:r>
      <w:r w:rsidRPr="00210B3B">
        <w:rPr>
          <w:vertAlign w:val="subscript"/>
          <w:lang w:val="en-US"/>
        </w:rPr>
        <w:t xml:space="preserve"> </w:t>
      </w:r>
      <w:r w:rsidRPr="00210B3B">
        <w:rPr>
          <w:lang w:val="en-US"/>
        </w:rPr>
        <w:t>statistical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difference</w:t>
      </w:r>
    </w:p>
    <w:p w14:paraId="6C650502" w14:textId="77777777" w:rsidR="00363019" w:rsidRPr="00210B3B" w:rsidRDefault="00363019" w:rsidP="00363019">
      <w:pPr>
        <w:rPr>
          <w:lang w:val="en-US"/>
        </w:rPr>
      </w:pPr>
    </w:p>
    <w:p w14:paraId="7A7DFE02" w14:textId="77777777" w:rsidR="00363019" w:rsidRPr="00210B3B" w:rsidRDefault="00363019" w:rsidP="00363019">
      <w:pPr>
        <w:rPr>
          <w:lang w:val="en-US"/>
        </w:rPr>
        <w:sectPr w:rsidR="00363019" w:rsidRPr="00210B3B" w:rsidSect="00363019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E867C4D" w14:textId="77777777" w:rsidR="00363019" w:rsidRPr="00F613AE" w:rsidRDefault="00363019" w:rsidP="00363019">
      <w:pPr>
        <w:spacing w:line="259" w:lineRule="auto"/>
        <w:rPr>
          <w:b/>
          <w:bCs/>
        </w:rPr>
      </w:pPr>
      <w:r w:rsidRPr="00F613AE">
        <w:rPr>
          <w:b/>
          <w:bCs/>
        </w:rPr>
        <w:lastRenderedPageBreak/>
        <w:t>Assum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6"/>
        <w:gridCol w:w="1272"/>
        <w:gridCol w:w="1287"/>
      </w:tblGrid>
      <w:tr w:rsidR="00363019" w:rsidRPr="00F613AE" w14:paraId="067B94A3" w14:textId="77777777" w:rsidTr="001E2452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85B6D44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r w:rsidRPr="00F613AE">
              <w:t>Normality</w:t>
            </w:r>
            <w:proofErr w:type="spellEnd"/>
            <w:r w:rsidRPr="00F613AE">
              <w:t xml:space="preserve"> Test (Shapiro-</w:t>
            </w:r>
            <w:proofErr w:type="spellStart"/>
            <w:r w:rsidRPr="00F613AE">
              <w:t>Wilk</w:t>
            </w:r>
            <w:proofErr w:type="spellEnd"/>
            <w:r w:rsidRPr="00F613AE">
              <w:t>)</w:t>
            </w:r>
          </w:p>
        </w:tc>
      </w:tr>
      <w:tr w:rsidR="00363019" w:rsidRPr="00F613AE" w14:paraId="41EA55C0" w14:textId="77777777" w:rsidTr="001E245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01D6E7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9E43C5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9AACF7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gramStart"/>
            <w:r w:rsidRPr="00F613AE">
              <w:rPr>
                <w:b/>
                <w:bCs/>
              </w:rPr>
              <w:t>p</w:t>
            </w:r>
            <w:proofErr w:type="gramEnd"/>
          </w:p>
        </w:tc>
      </w:tr>
      <w:tr w:rsidR="00363019" w:rsidRPr="00F613AE" w14:paraId="13E64514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5E86E4E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App </w:t>
            </w:r>
            <w:proofErr w:type="spellStart"/>
            <w:r w:rsidRPr="00F613AE">
              <w:rPr>
                <w:b/>
                <w:bCs/>
              </w:rPr>
              <w:t>quality</w:t>
            </w:r>
            <w:proofErr w:type="spellEnd"/>
            <w:r w:rsidRPr="00F613AE">
              <w:rPr>
                <w:b/>
                <w:bCs/>
              </w:rPr>
              <w:t xml:space="preserve">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0DC9215" w14:textId="77777777" w:rsidR="00363019" w:rsidRPr="00F613AE" w:rsidRDefault="00363019" w:rsidP="001E2452">
            <w:pPr>
              <w:spacing w:line="259" w:lineRule="auto"/>
            </w:pPr>
            <w:r w:rsidRPr="00F613AE"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8DD111D" w14:textId="77777777" w:rsidR="00363019" w:rsidRPr="00F613AE" w:rsidRDefault="00363019" w:rsidP="001E2452">
            <w:pPr>
              <w:spacing w:line="259" w:lineRule="auto"/>
            </w:pPr>
            <w:r w:rsidRPr="00F613AE">
              <w:t>0.064</w:t>
            </w:r>
          </w:p>
        </w:tc>
      </w:tr>
      <w:tr w:rsidR="00363019" w:rsidRPr="00F613AE" w14:paraId="1540818F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3F4C4F2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Engagement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341FA0" w14:textId="77777777" w:rsidR="00363019" w:rsidRPr="00F613AE" w:rsidRDefault="00363019" w:rsidP="001E2452">
            <w:pPr>
              <w:spacing w:line="259" w:lineRule="auto"/>
            </w:pPr>
            <w:r w:rsidRPr="00F613AE"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AE214E" w14:textId="77777777" w:rsidR="00363019" w:rsidRPr="00F613AE" w:rsidRDefault="00363019" w:rsidP="001E2452">
            <w:pPr>
              <w:spacing w:line="259" w:lineRule="auto"/>
            </w:pPr>
            <w:r w:rsidRPr="00F613AE">
              <w:t>0.015</w:t>
            </w:r>
          </w:p>
        </w:tc>
      </w:tr>
      <w:tr w:rsidR="00363019" w:rsidRPr="00F613AE" w14:paraId="3366ACC3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6B704B8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F613AE">
              <w:rPr>
                <w:b/>
                <w:bCs/>
              </w:rPr>
              <w:t>Functionality</w:t>
            </w:r>
            <w:proofErr w:type="spellEnd"/>
            <w:r w:rsidRPr="00F613AE">
              <w:rPr>
                <w:b/>
                <w:bCs/>
              </w:rPr>
              <w:t xml:space="preserve">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3CE269" w14:textId="77777777" w:rsidR="00363019" w:rsidRPr="00F613AE" w:rsidRDefault="00363019" w:rsidP="001E2452">
            <w:pPr>
              <w:spacing w:line="259" w:lineRule="auto"/>
            </w:pPr>
            <w:r w:rsidRPr="00F613AE"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C68846" w14:textId="77777777" w:rsidR="00363019" w:rsidRPr="00F613AE" w:rsidRDefault="00363019" w:rsidP="001E2452">
            <w:pPr>
              <w:spacing w:line="259" w:lineRule="auto"/>
            </w:pPr>
            <w:r w:rsidRPr="00F613AE">
              <w:t>&lt;.001</w:t>
            </w:r>
          </w:p>
        </w:tc>
      </w:tr>
      <w:tr w:rsidR="00363019" w:rsidRPr="00F613AE" w14:paraId="0C1B6CE4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FE8BB0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F613AE">
              <w:rPr>
                <w:b/>
                <w:bCs/>
              </w:rPr>
              <w:t>Aesthetics</w:t>
            </w:r>
            <w:proofErr w:type="spellEnd"/>
            <w:r w:rsidRPr="00F613AE">
              <w:rPr>
                <w:b/>
                <w:bCs/>
              </w:rPr>
              <w:t xml:space="preserve">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41800F" w14:textId="77777777" w:rsidR="00363019" w:rsidRPr="00F613AE" w:rsidRDefault="00363019" w:rsidP="001E2452">
            <w:pPr>
              <w:spacing w:line="259" w:lineRule="auto"/>
            </w:pPr>
            <w:r w:rsidRPr="00F613AE"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DA7DDD" w14:textId="77777777" w:rsidR="00363019" w:rsidRPr="00F613AE" w:rsidRDefault="00363019" w:rsidP="001E2452">
            <w:pPr>
              <w:spacing w:line="259" w:lineRule="auto"/>
            </w:pPr>
            <w:r w:rsidRPr="00F613AE">
              <w:t>0.002</w:t>
            </w:r>
          </w:p>
        </w:tc>
      </w:tr>
      <w:tr w:rsidR="00363019" w:rsidRPr="00F613AE" w14:paraId="4B668EC1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32D25FF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Information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175FD5" w14:textId="77777777" w:rsidR="00363019" w:rsidRPr="00F613AE" w:rsidRDefault="00363019" w:rsidP="001E2452">
            <w:pPr>
              <w:spacing w:line="259" w:lineRule="auto"/>
            </w:pPr>
            <w:r w:rsidRPr="00F613AE"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C45110" w14:textId="77777777" w:rsidR="00363019" w:rsidRPr="00F613AE" w:rsidRDefault="00363019" w:rsidP="001E2452">
            <w:pPr>
              <w:spacing w:line="259" w:lineRule="auto"/>
            </w:pPr>
            <w:r w:rsidRPr="00F613AE">
              <w:t>&lt;.001</w:t>
            </w:r>
          </w:p>
        </w:tc>
      </w:tr>
      <w:tr w:rsidR="00363019" w:rsidRPr="00F613AE" w14:paraId="3A4EC7CF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87F67F1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App subjective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C35CA0" w14:textId="77777777" w:rsidR="00363019" w:rsidRPr="00F613AE" w:rsidRDefault="00363019" w:rsidP="001E2452">
            <w:pPr>
              <w:spacing w:line="259" w:lineRule="auto"/>
            </w:pPr>
            <w:r w:rsidRPr="00F613AE"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C511F6" w14:textId="77777777" w:rsidR="00363019" w:rsidRPr="00F613AE" w:rsidRDefault="00363019" w:rsidP="001E2452">
            <w:pPr>
              <w:spacing w:line="259" w:lineRule="auto"/>
            </w:pPr>
            <w:r w:rsidRPr="00F613AE">
              <w:t>&lt;.001</w:t>
            </w:r>
          </w:p>
        </w:tc>
      </w:tr>
      <w:tr w:rsidR="00363019" w:rsidRPr="00F613AE" w14:paraId="4194D7DC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B5427F0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F613AE">
              <w:rPr>
                <w:b/>
                <w:bCs/>
                <w:lang w:val="en-US"/>
              </w:rPr>
              <w:t>App perceived impact mean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68D16EC" w14:textId="77777777" w:rsidR="00363019" w:rsidRPr="00F613AE" w:rsidRDefault="00363019" w:rsidP="001E2452">
            <w:pPr>
              <w:spacing w:after="0" w:line="259" w:lineRule="auto"/>
            </w:pPr>
            <w:r w:rsidRPr="00F613AE"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DB55BF0" w14:textId="77777777" w:rsidR="00363019" w:rsidRPr="00F613AE" w:rsidRDefault="00363019" w:rsidP="001E2452">
            <w:pPr>
              <w:spacing w:after="0" w:line="259" w:lineRule="auto"/>
            </w:pPr>
            <w:r w:rsidRPr="00F613AE">
              <w:t>&lt;.001</w:t>
            </w:r>
          </w:p>
        </w:tc>
      </w:tr>
      <w:tr w:rsidR="00363019" w:rsidRPr="007F3D9A" w14:paraId="115B874A" w14:textId="77777777" w:rsidTr="001E2452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29EC51" w14:textId="77777777" w:rsidR="00363019" w:rsidRPr="00F613AE" w:rsidRDefault="00363019" w:rsidP="001E2452">
            <w:pPr>
              <w:spacing w:after="0" w:line="259" w:lineRule="auto"/>
              <w:rPr>
                <w:lang w:val="en-US"/>
              </w:rPr>
            </w:pPr>
            <w:r w:rsidRPr="00F613AE">
              <w:rPr>
                <w:lang w:val="en-US"/>
              </w:rPr>
              <w:t>Note. A low p-value suggests a violation of the assumption of normality</w:t>
            </w:r>
          </w:p>
        </w:tc>
      </w:tr>
    </w:tbl>
    <w:p w14:paraId="7F61EDA2" w14:textId="77777777" w:rsidR="00363019" w:rsidRPr="00F613AE" w:rsidRDefault="00363019" w:rsidP="00363019">
      <w:pPr>
        <w:spacing w:line="259" w:lineRule="auto"/>
        <w:rPr>
          <w:lang w:val="en-US"/>
        </w:rPr>
      </w:pPr>
      <w:r w:rsidRPr="00F613AE">
        <w:rPr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0"/>
        <w:gridCol w:w="1283"/>
        <w:gridCol w:w="615"/>
        <w:gridCol w:w="877"/>
        <w:gridCol w:w="1090"/>
      </w:tblGrid>
      <w:tr w:rsidR="00363019" w:rsidRPr="007F3D9A" w14:paraId="20EC02D6" w14:textId="77777777" w:rsidTr="001E2452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AE65231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F613AE">
              <w:rPr>
                <w:lang w:val="en-US"/>
              </w:rPr>
              <w:t>Homogeneity of Variances Test (Levene's)</w:t>
            </w:r>
          </w:p>
        </w:tc>
      </w:tr>
      <w:tr w:rsidR="00363019" w:rsidRPr="00F613AE" w14:paraId="7BB62CFE" w14:textId="77777777" w:rsidTr="001E245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3587EA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F613AE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BCA04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71C32A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proofErr w:type="gramStart"/>
            <w:r w:rsidRPr="00F613AE">
              <w:rPr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58CF38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gramStart"/>
            <w:r w:rsidRPr="00F613AE">
              <w:rPr>
                <w:b/>
                <w:bCs/>
              </w:rPr>
              <w:t>df</w:t>
            </w:r>
            <w:proofErr w:type="gramEnd"/>
            <w:r w:rsidRPr="00F613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124A37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gramStart"/>
            <w:r w:rsidRPr="00F613AE">
              <w:rPr>
                <w:b/>
                <w:bCs/>
              </w:rPr>
              <w:t>p</w:t>
            </w:r>
            <w:proofErr w:type="gramEnd"/>
          </w:p>
        </w:tc>
      </w:tr>
      <w:tr w:rsidR="00363019" w:rsidRPr="00F613AE" w14:paraId="3577146E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6E906C9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App </w:t>
            </w:r>
            <w:proofErr w:type="spellStart"/>
            <w:r w:rsidRPr="00F613AE">
              <w:rPr>
                <w:b/>
                <w:bCs/>
              </w:rPr>
              <w:t>quality</w:t>
            </w:r>
            <w:proofErr w:type="spellEnd"/>
            <w:r w:rsidRPr="00F613AE">
              <w:rPr>
                <w:b/>
                <w:bCs/>
              </w:rPr>
              <w:t xml:space="preserve">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B5FFE6" w14:textId="77777777" w:rsidR="00363019" w:rsidRPr="00F613AE" w:rsidRDefault="00363019" w:rsidP="001E2452">
            <w:pPr>
              <w:spacing w:line="259" w:lineRule="auto"/>
            </w:pPr>
            <w:r w:rsidRPr="00F613AE">
              <w:t>0.69</w:t>
            </w: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26DAD8" w14:textId="77777777" w:rsidR="00363019" w:rsidRPr="00F613AE" w:rsidRDefault="00363019" w:rsidP="001E2452">
            <w:pPr>
              <w:spacing w:line="259" w:lineRule="auto"/>
            </w:pPr>
            <w:r w:rsidRPr="00F613A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EA66476" w14:textId="77777777" w:rsidR="00363019" w:rsidRPr="00F613AE" w:rsidRDefault="00363019" w:rsidP="001E2452">
            <w:pPr>
              <w:spacing w:line="259" w:lineRule="auto"/>
            </w:pPr>
            <w:r w:rsidRPr="00F613AE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068F475" w14:textId="77777777" w:rsidR="00363019" w:rsidRPr="00F613AE" w:rsidRDefault="00363019" w:rsidP="001E2452">
            <w:pPr>
              <w:spacing w:line="259" w:lineRule="auto"/>
            </w:pPr>
            <w:r w:rsidRPr="00F613AE">
              <w:t>0.406</w:t>
            </w:r>
          </w:p>
        </w:tc>
      </w:tr>
      <w:tr w:rsidR="00363019" w:rsidRPr="00F613AE" w14:paraId="688F43E0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579754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Engagement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55436A" w14:textId="77777777" w:rsidR="00363019" w:rsidRPr="00F613AE" w:rsidRDefault="00363019" w:rsidP="001E2452">
            <w:pPr>
              <w:spacing w:line="259" w:lineRule="auto"/>
            </w:pPr>
            <w:r w:rsidRPr="00F613AE">
              <w:t>0.01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080171" w14:textId="77777777" w:rsidR="00363019" w:rsidRPr="00F613AE" w:rsidRDefault="00363019" w:rsidP="001E2452">
            <w:pPr>
              <w:spacing w:line="259" w:lineRule="auto"/>
            </w:pPr>
            <w:r w:rsidRPr="00F613A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2C0DEA" w14:textId="77777777" w:rsidR="00363019" w:rsidRPr="00F613AE" w:rsidRDefault="00363019" w:rsidP="001E2452">
            <w:pPr>
              <w:spacing w:line="259" w:lineRule="auto"/>
            </w:pPr>
            <w:r w:rsidRPr="00F613AE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1E96E3" w14:textId="77777777" w:rsidR="00363019" w:rsidRPr="00F613AE" w:rsidRDefault="00363019" w:rsidP="001E2452">
            <w:pPr>
              <w:spacing w:line="259" w:lineRule="auto"/>
            </w:pPr>
            <w:r w:rsidRPr="00F613AE">
              <w:t>0.918</w:t>
            </w:r>
          </w:p>
        </w:tc>
      </w:tr>
      <w:tr w:rsidR="00363019" w:rsidRPr="00F613AE" w14:paraId="3CEBB983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2BD82B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F613AE">
              <w:rPr>
                <w:b/>
                <w:bCs/>
              </w:rPr>
              <w:t>Functionality</w:t>
            </w:r>
            <w:proofErr w:type="spellEnd"/>
            <w:r w:rsidRPr="00F613AE">
              <w:rPr>
                <w:b/>
                <w:bCs/>
              </w:rPr>
              <w:t xml:space="preserve">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10C3C3" w14:textId="77777777" w:rsidR="00363019" w:rsidRPr="00F613AE" w:rsidRDefault="00363019" w:rsidP="001E2452">
            <w:pPr>
              <w:spacing w:line="259" w:lineRule="auto"/>
            </w:pPr>
            <w:r w:rsidRPr="00F613AE"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32D705" w14:textId="77777777" w:rsidR="00363019" w:rsidRPr="00F613AE" w:rsidRDefault="00363019" w:rsidP="001E2452">
            <w:pPr>
              <w:spacing w:line="259" w:lineRule="auto"/>
            </w:pPr>
            <w:r w:rsidRPr="00F613A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6FCA16" w14:textId="77777777" w:rsidR="00363019" w:rsidRPr="00F613AE" w:rsidRDefault="00363019" w:rsidP="001E2452">
            <w:pPr>
              <w:spacing w:line="259" w:lineRule="auto"/>
            </w:pPr>
            <w:r w:rsidRPr="00F613AE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A87DB7" w14:textId="77777777" w:rsidR="00363019" w:rsidRPr="00F613AE" w:rsidRDefault="00363019" w:rsidP="001E2452">
            <w:pPr>
              <w:spacing w:line="259" w:lineRule="auto"/>
            </w:pPr>
            <w:r w:rsidRPr="00F613AE">
              <w:t>0.769</w:t>
            </w:r>
          </w:p>
        </w:tc>
      </w:tr>
      <w:tr w:rsidR="00363019" w:rsidRPr="00F613AE" w14:paraId="6DE9DC68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389CE0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F613AE">
              <w:rPr>
                <w:b/>
                <w:bCs/>
              </w:rPr>
              <w:t>Aesthetics</w:t>
            </w:r>
            <w:proofErr w:type="spellEnd"/>
            <w:r w:rsidRPr="00F613AE">
              <w:rPr>
                <w:b/>
                <w:bCs/>
              </w:rPr>
              <w:t xml:space="preserve">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E6FF63" w14:textId="77777777" w:rsidR="00363019" w:rsidRPr="00F613AE" w:rsidRDefault="00363019" w:rsidP="001E2452">
            <w:pPr>
              <w:spacing w:line="259" w:lineRule="auto"/>
            </w:pPr>
            <w:r w:rsidRPr="00F613AE"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E053C7" w14:textId="77777777" w:rsidR="00363019" w:rsidRPr="00F613AE" w:rsidRDefault="00363019" w:rsidP="001E2452">
            <w:pPr>
              <w:spacing w:line="259" w:lineRule="auto"/>
            </w:pPr>
            <w:r w:rsidRPr="00F613A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FAD8D3" w14:textId="77777777" w:rsidR="00363019" w:rsidRPr="00F613AE" w:rsidRDefault="00363019" w:rsidP="001E2452">
            <w:pPr>
              <w:spacing w:line="259" w:lineRule="auto"/>
            </w:pPr>
            <w:r w:rsidRPr="00F613AE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5D0732" w14:textId="77777777" w:rsidR="00363019" w:rsidRPr="00F613AE" w:rsidRDefault="00363019" w:rsidP="001E2452">
            <w:pPr>
              <w:spacing w:line="259" w:lineRule="auto"/>
            </w:pPr>
            <w:r w:rsidRPr="00F613AE">
              <w:t>0.346</w:t>
            </w:r>
          </w:p>
        </w:tc>
      </w:tr>
      <w:tr w:rsidR="00363019" w:rsidRPr="00F613AE" w14:paraId="69BFA47D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B97A6B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Information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9A1F6E" w14:textId="77777777" w:rsidR="00363019" w:rsidRPr="00F613AE" w:rsidRDefault="00363019" w:rsidP="001E2452">
            <w:pPr>
              <w:spacing w:line="259" w:lineRule="auto"/>
            </w:pPr>
            <w:r w:rsidRPr="00F613AE">
              <w:t>2.2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B4A085" w14:textId="77777777" w:rsidR="00363019" w:rsidRPr="00F613AE" w:rsidRDefault="00363019" w:rsidP="001E2452">
            <w:pPr>
              <w:spacing w:line="259" w:lineRule="auto"/>
            </w:pPr>
            <w:r w:rsidRPr="00F613A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7ED4D4" w14:textId="77777777" w:rsidR="00363019" w:rsidRPr="00F613AE" w:rsidRDefault="00363019" w:rsidP="001E2452">
            <w:pPr>
              <w:spacing w:line="259" w:lineRule="auto"/>
            </w:pPr>
            <w:r w:rsidRPr="00F613AE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B77993" w14:textId="77777777" w:rsidR="00363019" w:rsidRPr="00F613AE" w:rsidRDefault="00363019" w:rsidP="001E2452">
            <w:pPr>
              <w:spacing w:line="259" w:lineRule="auto"/>
            </w:pPr>
            <w:r w:rsidRPr="00F613AE">
              <w:t>0.988</w:t>
            </w:r>
          </w:p>
        </w:tc>
      </w:tr>
      <w:tr w:rsidR="00363019" w:rsidRPr="00F613AE" w14:paraId="59513DF1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163011" w14:textId="77777777" w:rsidR="00363019" w:rsidRPr="00F613AE" w:rsidRDefault="00363019" w:rsidP="001E2452">
            <w:pPr>
              <w:spacing w:line="259" w:lineRule="auto"/>
              <w:rPr>
                <w:b/>
                <w:bCs/>
              </w:rPr>
            </w:pPr>
            <w:r w:rsidRPr="00F613AE">
              <w:rPr>
                <w:b/>
                <w:bCs/>
              </w:rPr>
              <w:t xml:space="preserve">App subjective </w:t>
            </w:r>
            <w:proofErr w:type="spellStart"/>
            <w:r w:rsidRPr="00F613AE">
              <w:rPr>
                <w:b/>
                <w:bCs/>
              </w:rPr>
              <w:t>mean</w:t>
            </w:r>
            <w:proofErr w:type="spellEnd"/>
            <w:r w:rsidRPr="00F613AE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3EE228" w14:textId="77777777" w:rsidR="00363019" w:rsidRPr="00F613AE" w:rsidRDefault="00363019" w:rsidP="001E2452">
            <w:pPr>
              <w:spacing w:line="259" w:lineRule="auto"/>
            </w:pPr>
            <w:r w:rsidRPr="00F613AE">
              <w:t>4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76D440" w14:textId="77777777" w:rsidR="00363019" w:rsidRPr="00F613AE" w:rsidRDefault="00363019" w:rsidP="001E2452">
            <w:pPr>
              <w:spacing w:line="259" w:lineRule="auto"/>
            </w:pPr>
            <w:r w:rsidRPr="00F613A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B96C2D" w14:textId="77777777" w:rsidR="00363019" w:rsidRPr="00F613AE" w:rsidRDefault="00363019" w:rsidP="001E2452">
            <w:pPr>
              <w:spacing w:line="259" w:lineRule="auto"/>
            </w:pPr>
            <w:r w:rsidRPr="00F613AE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77B46B" w14:textId="77777777" w:rsidR="00363019" w:rsidRPr="00F613AE" w:rsidRDefault="00363019" w:rsidP="001E2452">
            <w:pPr>
              <w:spacing w:line="259" w:lineRule="auto"/>
            </w:pPr>
            <w:r w:rsidRPr="00F613AE">
              <w:t>0.033</w:t>
            </w:r>
          </w:p>
        </w:tc>
      </w:tr>
      <w:tr w:rsidR="00363019" w:rsidRPr="00F613AE" w14:paraId="7248FE05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CC234EC" w14:textId="77777777" w:rsidR="00363019" w:rsidRPr="00F613AE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F613AE">
              <w:rPr>
                <w:b/>
                <w:bCs/>
                <w:lang w:val="en-US"/>
              </w:rPr>
              <w:t>App perceived impact mean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1750A90" w14:textId="77777777" w:rsidR="00363019" w:rsidRPr="00F613AE" w:rsidRDefault="00363019" w:rsidP="001E2452">
            <w:pPr>
              <w:spacing w:after="0" w:line="259" w:lineRule="auto"/>
            </w:pPr>
            <w:r w:rsidRPr="00F613AE"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223256E" w14:textId="77777777" w:rsidR="00363019" w:rsidRPr="00F613AE" w:rsidRDefault="00363019" w:rsidP="001E2452">
            <w:pPr>
              <w:spacing w:after="0" w:line="259" w:lineRule="auto"/>
            </w:pPr>
            <w:r w:rsidRPr="00F613A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95FD51C" w14:textId="77777777" w:rsidR="00363019" w:rsidRPr="00F613AE" w:rsidRDefault="00363019" w:rsidP="001E2452">
            <w:pPr>
              <w:spacing w:after="0" w:line="259" w:lineRule="auto"/>
            </w:pPr>
            <w:r w:rsidRPr="00F613AE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C7F7F71" w14:textId="77777777" w:rsidR="00363019" w:rsidRPr="00F613AE" w:rsidRDefault="00363019" w:rsidP="001E2452">
            <w:pPr>
              <w:spacing w:after="0" w:line="259" w:lineRule="auto"/>
            </w:pPr>
            <w:r w:rsidRPr="00F613AE">
              <w:t>0.465</w:t>
            </w:r>
          </w:p>
        </w:tc>
      </w:tr>
      <w:tr w:rsidR="00363019" w:rsidRPr="007F3D9A" w14:paraId="18EC1061" w14:textId="77777777" w:rsidTr="001E2452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45FC46" w14:textId="77777777" w:rsidR="00363019" w:rsidRPr="00F613AE" w:rsidRDefault="00363019" w:rsidP="001E2452">
            <w:pPr>
              <w:spacing w:line="259" w:lineRule="auto"/>
              <w:rPr>
                <w:lang w:val="en-US"/>
              </w:rPr>
            </w:pPr>
            <w:r w:rsidRPr="00F613AE">
              <w:rPr>
                <w:lang w:val="en-US"/>
              </w:rPr>
              <w:t>Note. A low p-value suggests a violation of the assumption of equal variances</w:t>
            </w:r>
          </w:p>
        </w:tc>
      </w:tr>
    </w:tbl>
    <w:p w14:paraId="333D11F6" w14:textId="77777777" w:rsidR="00363019" w:rsidRDefault="00363019" w:rsidP="00363019">
      <w:pPr>
        <w:rPr>
          <w:lang w:val="en-US"/>
        </w:rPr>
      </w:pPr>
      <w:r w:rsidRPr="00F613AE">
        <w:rPr>
          <w:lang w:val="en-US"/>
        </w:rPr>
        <w:t> </w:t>
      </w:r>
    </w:p>
    <w:p w14:paraId="48E6D119" w14:textId="77777777" w:rsidR="00363019" w:rsidRDefault="00363019" w:rsidP="00363019">
      <w:pPr>
        <w:rPr>
          <w:lang w:val="en-US"/>
        </w:rPr>
      </w:pPr>
      <w:r>
        <w:rPr>
          <w:lang w:val="en-US"/>
        </w:rPr>
        <w:br w:type="page"/>
      </w:r>
    </w:p>
    <w:p w14:paraId="76167182" w14:textId="77777777" w:rsidR="00E61659" w:rsidRDefault="00E61659" w:rsidP="00363019">
      <w:pPr>
        <w:rPr>
          <w:lang w:val="en-US"/>
        </w:rPr>
        <w:sectPr w:rsidR="00E61659" w:rsidSect="00363019">
          <w:pgSz w:w="11906" w:h="16838"/>
          <w:pgMar w:top="1080" w:right="1417" w:bottom="1080" w:left="1417" w:header="708" w:footer="708" w:gutter="0"/>
          <w:cols w:space="708"/>
          <w:docGrid w:linePitch="360"/>
        </w:sectPr>
      </w:pPr>
    </w:p>
    <w:p w14:paraId="59F097E7" w14:textId="77777777" w:rsidR="00363019" w:rsidRDefault="00363019" w:rsidP="00363019">
      <w:pPr>
        <w:rPr>
          <w:lang w:val="en-US"/>
        </w:rPr>
      </w:pPr>
    </w:p>
    <w:tbl>
      <w:tblPr>
        <w:tblW w:w="10646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7"/>
        <w:gridCol w:w="1599"/>
        <w:gridCol w:w="900"/>
        <w:gridCol w:w="990"/>
        <w:gridCol w:w="1080"/>
        <w:gridCol w:w="1260"/>
        <w:gridCol w:w="100"/>
        <w:gridCol w:w="620"/>
        <w:gridCol w:w="550"/>
      </w:tblGrid>
      <w:tr w:rsidR="00E61659" w:rsidRPr="00570387" w14:paraId="6FA434ED" w14:textId="77777777" w:rsidTr="00E61659">
        <w:trPr>
          <w:gridAfter w:val="2"/>
          <w:wAfter w:w="1122" w:type="dxa"/>
          <w:cantSplit/>
          <w:tblHeader/>
          <w:tblCellSpacing w:w="15" w:type="dxa"/>
          <w:jc w:val="center"/>
        </w:trPr>
        <w:tc>
          <w:tcPr>
            <w:tcW w:w="9434" w:type="dxa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E00615D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t>Group Descriptives</w:t>
            </w:r>
          </w:p>
        </w:tc>
      </w:tr>
      <w:tr w:rsidR="00E61659" w:rsidRPr="00570387" w14:paraId="4DD11B2F" w14:textId="77777777" w:rsidTr="00E61659">
        <w:trPr>
          <w:gridAfter w:val="1"/>
          <w:wAfter w:w="502" w:type="dxa"/>
          <w:cantSplit/>
          <w:tblHeader/>
          <w:tblCellSpacing w:w="15" w:type="dxa"/>
          <w:jc w:val="center"/>
        </w:trPr>
        <w:tc>
          <w:tcPr>
            <w:tcW w:w="3504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8F69F4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E060DF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F143CD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C2BB74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9E42E2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Media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78A79A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SD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C28E13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SE</w:t>
            </w:r>
          </w:p>
        </w:tc>
      </w:tr>
      <w:tr w:rsidR="00E61659" w:rsidRPr="00570387" w14:paraId="63760ED6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A0CC153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 xml:space="preserve">App </w:t>
            </w:r>
            <w:proofErr w:type="spellStart"/>
            <w:r w:rsidRPr="00570387">
              <w:rPr>
                <w:b/>
                <w:bCs/>
              </w:rPr>
              <w:t>quality</w:t>
            </w:r>
            <w:proofErr w:type="spellEnd"/>
            <w:r w:rsidRPr="00570387">
              <w:rPr>
                <w:b/>
                <w:bCs/>
              </w:rPr>
              <w:t xml:space="preserve"> </w:t>
            </w:r>
            <w:proofErr w:type="spellStart"/>
            <w:r w:rsidRPr="00570387">
              <w:rPr>
                <w:b/>
                <w:bCs/>
              </w:rPr>
              <w:t>mean</w:t>
            </w:r>
            <w:proofErr w:type="spellEnd"/>
            <w:r w:rsidRPr="00570387">
              <w:rPr>
                <w:b/>
                <w:bCs/>
              </w:rPr>
              <w:t xml:space="preserve">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6617289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3739C07" w14:textId="77777777" w:rsidR="00363019" w:rsidRPr="00570387" w:rsidRDefault="00363019" w:rsidP="001E2452">
            <w:pPr>
              <w:spacing w:line="259" w:lineRule="auto"/>
            </w:pPr>
            <w:r w:rsidRPr="0057038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35A377" w14:textId="77777777" w:rsidR="00363019" w:rsidRPr="00570387" w:rsidRDefault="00363019" w:rsidP="001E2452">
            <w:pPr>
              <w:spacing w:line="259" w:lineRule="auto"/>
            </w:pPr>
            <w:r w:rsidRPr="00570387">
              <w:t>3.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CCEDC9" w14:textId="77777777" w:rsidR="00363019" w:rsidRPr="00570387" w:rsidRDefault="00363019" w:rsidP="001E2452">
            <w:pPr>
              <w:spacing w:line="259" w:lineRule="auto"/>
            </w:pPr>
            <w:r w:rsidRPr="00570387">
              <w:t>3.74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1CB24E4" w14:textId="77777777" w:rsidR="00363019" w:rsidRPr="00570387" w:rsidRDefault="00363019" w:rsidP="001E2452">
            <w:pPr>
              <w:spacing w:line="259" w:lineRule="auto"/>
            </w:pPr>
            <w:r w:rsidRPr="00570387">
              <w:t>0.73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95315BE" w14:textId="77777777" w:rsidR="00363019" w:rsidRPr="00570387" w:rsidRDefault="00363019" w:rsidP="001E2452">
            <w:pPr>
              <w:spacing w:line="259" w:lineRule="auto"/>
            </w:pPr>
            <w:r w:rsidRPr="00570387">
              <w:t>0.073</w:t>
            </w:r>
          </w:p>
        </w:tc>
      </w:tr>
      <w:tr w:rsidR="00E61659" w:rsidRPr="00570387" w14:paraId="51C011D5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40866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631708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776FE9" w14:textId="77777777" w:rsidR="00363019" w:rsidRPr="00570387" w:rsidRDefault="00363019" w:rsidP="001E2452">
            <w:pPr>
              <w:spacing w:line="259" w:lineRule="auto"/>
            </w:pPr>
            <w:r w:rsidRPr="00570387"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0D2DF6" w14:textId="77777777" w:rsidR="00363019" w:rsidRPr="00570387" w:rsidRDefault="00363019" w:rsidP="001E2452">
            <w:pPr>
              <w:spacing w:line="259" w:lineRule="auto"/>
            </w:pPr>
            <w:r w:rsidRPr="00570387">
              <w:t>3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A91AFF" w14:textId="77777777" w:rsidR="00363019" w:rsidRPr="00570387" w:rsidRDefault="00363019" w:rsidP="001E2452">
            <w:pPr>
              <w:spacing w:line="259" w:lineRule="auto"/>
            </w:pPr>
            <w:r w:rsidRPr="00570387">
              <w:t>3.5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7D804E" w14:textId="77777777" w:rsidR="00363019" w:rsidRPr="00570387" w:rsidRDefault="00363019" w:rsidP="001E2452">
            <w:pPr>
              <w:spacing w:line="259" w:lineRule="auto"/>
            </w:pPr>
            <w:r w:rsidRPr="00570387">
              <w:t>0.71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AFF7BE" w14:textId="77777777" w:rsidR="00363019" w:rsidRPr="00570387" w:rsidRDefault="00363019" w:rsidP="001E2452">
            <w:pPr>
              <w:spacing w:line="259" w:lineRule="auto"/>
            </w:pPr>
            <w:r w:rsidRPr="00570387">
              <w:t>0.08</w:t>
            </w:r>
            <w:r>
              <w:t>1</w:t>
            </w:r>
          </w:p>
        </w:tc>
      </w:tr>
      <w:tr w:rsidR="00E61659" w:rsidRPr="00570387" w14:paraId="039687C7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079021A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 xml:space="preserve">Engagement </w:t>
            </w:r>
            <w:proofErr w:type="spellStart"/>
            <w:r w:rsidRPr="00570387">
              <w:rPr>
                <w:b/>
                <w:bCs/>
              </w:rPr>
              <w:t>mean</w:t>
            </w:r>
            <w:proofErr w:type="spellEnd"/>
            <w:r w:rsidRPr="00570387">
              <w:rPr>
                <w:b/>
                <w:bCs/>
              </w:rPr>
              <w:t xml:space="preserve">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D528499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1B5C3A9" w14:textId="77777777" w:rsidR="00363019" w:rsidRPr="00570387" w:rsidRDefault="00363019" w:rsidP="001E2452">
            <w:pPr>
              <w:spacing w:line="259" w:lineRule="auto"/>
            </w:pPr>
            <w:r w:rsidRPr="0057038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2021AE" w14:textId="77777777" w:rsidR="00363019" w:rsidRPr="00570387" w:rsidRDefault="00363019" w:rsidP="001E2452">
            <w:pPr>
              <w:spacing w:line="259" w:lineRule="auto"/>
            </w:pPr>
            <w:r w:rsidRPr="00570387">
              <w:t>3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CB8F0A5" w14:textId="77777777" w:rsidR="00363019" w:rsidRPr="00570387" w:rsidRDefault="00363019" w:rsidP="001E2452">
            <w:pPr>
              <w:spacing w:line="259" w:lineRule="auto"/>
            </w:pPr>
            <w:r w:rsidRPr="00570387">
              <w:t>3.6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F4BB03" w14:textId="77777777" w:rsidR="00363019" w:rsidRPr="00570387" w:rsidRDefault="00363019" w:rsidP="001E2452">
            <w:pPr>
              <w:spacing w:line="259" w:lineRule="auto"/>
            </w:pPr>
            <w:r w:rsidRPr="00570387">
              <w:t>0.84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B75076" w14:textId="77777777" w:rsidR="00363019" w:rsidRPr="00570387" w:rsidRDefault="00363019" w:rsidP="001E2452">
            <w:pPr>
              <w:spacing w:line="259" w:lineRule="auto"/>
            </w:pPr>
            <w:r w:rsidRPr="00570387">
              <w:t>0.084</w:t>
            </w:r>
          </w:p>
        </w:tc>
      </w:tr>
      <w:tr w:rsidR="00E61659" w:rsidRPr="00570387" w14:paraId="5111A6E3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86A7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B198B2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3BD14E" w14:textId="77777777" w:rsidR="00363019" w:rsidRPr="00570387" w:rsidRDefault="00363019" w:rsidP="001E2452">
            <w:pPr>
              <w:spacing w:line="259" w:lineRule="auto"/>
            </w:pPr>
            <w:r w:rsidRPr="00570387"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D9AC3A" w14:textId="77777777" w:rsidR="00363019" w:rsidRPr="00570387" w:rsidRDefault="00363019" w:rsidP="001E2452">
            <w:pPr>
              <w:spacing w:line="259" w:lineRule="auto"/>
            </w:pPr>
            <w:r w:rsidRPr="00570387">
              <w:t>3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B0EF89" w14:textId="77777777" w:rsidR="00363019" w:rsidRPr="00570387" w:rsidRDefault="00363019" w:rsidP="001E2452">
            <w:pPr>
              <w:spacing w:line="259" w:lineRule="auto"/>
            </w:pPr>
            <w:r w:rsidRPr="00570387">
              <w:t>3.4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E212AB" w14:textId="77777777" w:rsidR="00363019" w:rsidRPr="00570387" w:rsidRDefault="00363019" w:rsidP="001E2452">
            <w:pPr>
              <w:spacing w:line="259" w:lineRule="auto"/>
            </w:pPr>
            <w:r w:rsidRPr="00570387">
              <w:t>0.80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F2F0EE" w14:textId="77777777" w:rsidR="00363019" w:rsidRPr="00570387" w:rsidRDefault="00363019" w:rsidP="001E2452">
            <w:pPr>
              <w:spacing w:line="259" w:lineRule="auto"/>
            </w:pPr>
            <w:r w:rsidRPr="00570387">
              <w:t>0.09</w:t>
            </w:r>
            <w:r>
              <w:t>1</w:t>
            </w:r>
          </w:p>
        </w:tc>
      </w:tr>
      <w:tr w:rsidR="00E61659" w:rsidRPr="00570387" w14:paraId="59BF4A68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D3C36CC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Functionality</w:t>
            </w:r>
            <w:proofErr w:type="spellEnd"/>
            <w:r w:rsidRPr="00570387">
              <w:rPr>
                <w:b/>
                <w:bCs/>
              </w:rPr>
              <w:t xml:space="preserve"> </w:t>
            </w:r>
            <w:proofErr w:type="spellStart"/>
            <w:r w:rsidRPr="00570387">
              <w:rPr>
                <w:b/>
                <w:bCs/>
              </w:rPr>
              <w:t>mean</w:t>
            </w:r>
            <w:proofErr w:type="spellEnd"/>
            <w:r w:rsidRPr="00570387">
              <w:rPr>
                <w:b/>
                <w:bCs/>
              </w:rPr>
              <w:t xml:space="preserve">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A0EEBE6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97CD4D0" w14:textId="77777777" w:rsidR="00363019" w:rsidRPr="00570387" w:rsidRDefault="00363019" w:rsidP="001E2452">
            <w:pPr>
              <w:spacing w:line="259" w:lineRule="auto"/>
            </w:pPr>
            <w:r w:rsidRPr="0057038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4FCE596" w14:textId="77777777" w:rsidR="00363019" w:rsidRPr="00570387" w:rsidRDefault="00363019" w:rsidP="001E2452">
            <w:pPr>
              <w:spacing w:line="259" w:lineRule="auto"/>
            </w:pPr>
            <w:r w:rsidRPr="00570387">
              <w:t>3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0083E8" w14:textId="77777777" w:rsidR="00363019" w:rsidRPr="00570387" w:rsidRDefault="00363019" w:rsidP="001E2452">
            <w:pPr>
              <w:spacing w:line="259" w:lineRule="auto"/>
            </w:pPr>
            <w:r w:rsidRPr="00570387">
              <w:t>4.0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D14202" w14:textId="77777777" w:rsidR="00363019" w:rsidRPr="00570387" w:rsidRDefault="00363019" w:rsidP="001E2452">
            <w:pPr>
              <w:spacing w:line="259" w:lineRule="auto"/>
            </w:pPr>
            <w:r w:rsidRPr="00570387">
              <w:t>0.92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DE21B0" w14:textId="77777777" w:rsidR="00363019" w:rsidRPr="00570387" w:rsidRDefault="00363019" w:rsidP="001E2452">
            <w:pPr>
              <w:spacing w:line="259" w:lineRule="auto"/>
            </w:pPr>
            <w:r w:rsidRPr="00570387">
              <w:t>0.092</w:t>
            </w:r>
          </w:p>
        </w:tc>
      </w:tr>
      <w:tr w:rsidR="00E61659" w:rsidRPr="00570387" w14:paraId="13D5FB89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6029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F3B959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1A4481" w14:textId="77777777" w:rsidR="00363019" w:rsidRPr="00570387" w:rsidRDefault="00363019" w:rsidP="001E2452">
            <w:pPr>
              <w:spacing w:line="259" w:lineRule="auto"/>
            </w:pPr>
            <w:r w:rsidRPr="00570387"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C2D30C" w14:textId="77777777" w:rsidR="00363019" w:rsidRPr="00570387" w:rsidRDefault="00363019" w:rsidP="001E2452">
            <w:pPr>
              <w:spacing w:line="259" w:lineRule="auto"/>
            </w:pPr>
            <w:r w:rsidRPr="00570387">
              <w:t>3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272018" w14:textId="77777777" w:rsidR="00363019" w:rsidRPr="00570387" w:rsidRDefault="00363019" w:rsidP="001E2452">
            <w:pPr>
              <w:spacing w:line="259" w:lineRule="auto"/>
            </w:pPr>
            <w:r w:rsidRPr="00570387">
              <w:t>3.75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06FD0E" w14:textId="77777777" w:rsidR="00363019" w:rsidRPr="00570387" w:rsidRDefault="00363019" w:rsidP="001E2452">
            <w:pPr>
              <w:spacing w:line="259" w:lineRule="auto"/>
            </w:pPr>
            <w:r w:rsidRPr="00570387">
              <w:t>0.91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26CEBD" w14:textId="77777777" w:rsidR="00363019" w:rsidRPr="00570387" w:rsidRDefault="00363019" w:rsidP="001E2452">
            <w:pPr>
              <w:spacing w:line="259" w:lineRule="auto"/>
            </w:pPr>
            <w:r w:rsidRPr="00570387">
              <w:t>0.102</w:t>
            </w:r>
          </w:p>
        </w:tc>
      </w:tr>
      <w:tr w:rsidR="00E61659" w:rsidRPr="00570387" w14:paraId="7E7EDBB9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31F6634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Aesthetics</w:t>
            </w:r>
            <w:proofErr w:type="spellEnd"/>
            <w:r w:rsidRPr="00570387">
              <w:rPr>
                <w:b/>
                <w:bCs/>
              </w:rPr>
              <w:t xml:space="preserve"> </w:t>
            </w:r>
            <w:proofErr w:type="spellStart"/>
            <w:r w:rsidRPr="00570387">
              <w:rPr>
                <w:b/>
                <w:bCs/>
              </w:rPr>
              <w:t>mean</w:t>
            </w:r>
            <w:proofErr w:type="spellEnd"/>
            <w:r w:rsidRPr="00570387">
              <w:rPr>
                <w:b/>
                <w:bCs/>
              </w:rPr>
              <w:t xml:space="preserve">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A08B8B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816253E" w14:textId="77777777" w:rsidR="00363019" w:rsidRPr="00570387" w:rsidRDefault="00363019" w:rsidP="001E2452">
            <w:pPr>
              <w:spacing w:line="259" w:lineRule="auto"/>
            </w:pPr>
            <w:r w:rsidRPr="0057038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9F9BE2" w14:textId="77777777" w:rsidR="00363019" w:rsidRPr="00570387" w:rsidRDefault="00363019" w:rsidP="001E2452">
            <w:pPr>
              <w:spacing w:line="259" w:lineRule="auto"/>
            </w:pPr>
            <w:r w:rsidRPr="00570387">
              <w:t>3.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A2BF735" w14:textId="77777777" w:rsidR="00363019" w:rsidRPr="00570387" w:rsidRDefault="00363019" w:rsidP="001E2452">
            <w:pPr>
              <w:spacing w:line="259" w:lineRule="auto"/>
            </w:pPr>
            <w:r w:rsidRPr="00570387">
              <w:t>3.6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3B77862" w14:textId="77777777" w:rsidR="00363019" w:rsidRPr="00570387" w:rsidRDefault="00363019" w:rsidP="001E2452">
            <w:pPr>
              <w:spacing w:line="259" w:lineRule="auto"/>
            </w:pPr>
            <w:r w:rsidRPr="00570387">
              <w:t>0.89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921010" w14:textId="77777777" w:rsidR="00363019" w:rsidRPr="00570387" w:rsidRDefault="00363019" w:rsidP="001E2452">
            <w:pPr>
              <w:spacing w:line="259" w:lineRule="auto"/>
            </w:pPr>
            <w:r w:rsidRPr="00570387">
              <w:t>0.089</w:t>
            </w:r>
          </w:p>
        </w:tc>
      </w:tr>
      <w:tr w:rsidR="00E61659" w:rsidRPr="00570387" w14:paraId="6D4DCA7F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44F6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2228761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B0714C" w14:textId="77777777" w:rsidR="00363019" w:rsidRPr="00570387" w:rsidRDefault="00363019" w:rsidP="001E2452">
            <w:pPr>
              <w:spacing w:line="259" w:lineRule="auto"/>
            </w:pPr>
            <w:r w:rsidRPr="00570387"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F76160" w14:textId="77777777" w:rsidR="00363019" w:rsidRPr="00570387" w:rsidRDefault="00363019" w:rsidP="001E2452">
            <w:pPr>
              <w:spacing w:line="259" w:lineRule="auto"/>
            </w:pPr>
            <w:r w:rsidRPr="00570387">
              <w:t>3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5F87E0" w14:textId="77777777" w:rsidR="00363019" w:rsidRPr="00570387" w:rsidRDefault="00363019" w:rsidP="001E2452">
            <w:pPr>
              <w:spacing w:line="259" w:lineRule="auto"/>
            </w:pPr>
            <w:r w:rsidRPr="00570387">
              <w:t>3.6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EC7AB6" w14:textId="77777777" w:rsidR="00363019" w:rsidRPr="00570387" w:rsidRDefault="00363019" w:rsidP="001E2452">
            <w:pPr>
              <w:spacing w:line="259" w:lineRule="auto"/>
            </w:pPr>
            <w:r w:rsidRPr="00570387">
              <w:t>0.8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2C65E5" w14:textId="77777777" w:rsidR="00363019" w:rsidRPr="00570387" w:rsidRDefault="00363019" w:rsidP="001E2452">
            <w:pPr>
              <w:spacing w:line="259" w:lineRule="auto"/>
            </w:pPr>
            <w:r w:rsidRPr="00570387">
              <w:t>0.09</w:t>
            </w:r>
            <w:r>
              <w:t>3</w:t>
            </w:r>
          </w:p>
        </w:tc>
      </w:tr>
      <w:tr w:rsidR="00E61659" w:rsidRPr="00570387" w14:paraId="0F86D8C4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C5E4ED7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 xml:space="preserve">Information </w:t>
            </w:r>
            <w:proofErr w:type="spellStart"/>
            <w:r w:rsidRPr="00570387">
              <w:rPr>
                <w:b/>
                <w:bCs/>
              </w:rPr>
              <w:t>mean</w:t>
            </w:r>
            <w:proofErr w:type="spellEnd"/>
            <w:r w:rsidRPr="00570387">
              <w:rPr>
                <w:b/>
                <w:bCs/>
              </w:rPr>
              <w:t xml:space="preserve">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9036CBE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36F7850" w14:textId="77777777" w:rsidR="00363019" w:rsidRPr="00570387" w:rsidRDefault="00363019" w:rsidP="001E2452">
            <w:pPr>
              <w:spacing w:line="259" w:lineRule="auto"/>
            </w:pPr>
            <w:r w:rsidRPr="0057038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6674CE2" w14:textId="77777777" w:rsidR="00363019" w:rsidRPr="00570387" w:rsidRDefault="00363019" w:rsidP="001E2452">
            <w:pPr>
              <w:spacing w:line="259" w:lineRule="auto"/>
            </w:pPr>
            <w:r w:rsidRPr="00570387">
              <w:t>3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3FD604E" w14:textId="77777777" w:rsidR="00363019" w:rsidRPr="00570387" w:rsidRDefault="00363019" w:rsidP="001E2452">
            <w:pPr>
              <w:spacing w:line="259" w:lineRule="auto"/>
            </w:pPr>
            <w:r w:rsidRPr="00570387">
              <w:t>3.8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A6460E2" w14:textId="77777777" w:rsidR="00363019" w:rsidRPr="00570387" w:rsidRDefault="00363019" w:rsidP="001E2452">
            <w:pPr>
              <w:spacing w:line="259" w:lineRule="auto"/>
            </w:pPr>
            <w:r w:rsidRPr="00570387">
              <w:t>0.76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7E5A20F" w14:textId="77777777" w:rsidR="00363019" w:rsidRPr="00570387" w:rsidRDefault="00363019" w:rsidP="001E2452">
            <w:pPr>
              <w:spacing w:line="259" w:lineRule="auto"/>
            </w:pPr>
            <w:r w:rsidRPr="00570387">
              <w:t>0.07</w:t>
            </w:r>
            <w:r>
              <w:t>6</w:t>
            </w:r>
          </w:p>
        </w:tc>
      </w:tr>
      <w:tr w:rsidR="00E61659" w:rsidRPr="00570387" w14:paraId="1E43DC8B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9D56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3EC6AF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58E445" w14:textId="77777777" w:rsidR="00363019" w:rsidRPr="00570387" w:rsidRDefault="00363019" w:rsidP="001E2452">
            <w:pPr>
              <w:spacing w:line="259" w:lineRule="auto"/>
            </w:pPr>
            <w:r w:rsidRPr="00570387"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39E37C" w14:textId="77777777" w:rsidR="00363019" w:rsidRPr="00570387" w:rsidRDefault="00363019" w:rsidP="001E2452">
            <w:pPr>
              <w:spacing w:line="259" w:lineRule="auto"/>
            </w:pPr>
            <w:r w:rsidRPr="00570387">
              <w:t>3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D903A2" w14:textId="77777777" w:rsidR="00363019" w:rsidRPr="00570387" w:rsidRDefault="00363019" w:rsidP="001E2452">
            <w:pPr>
              <w:spacing w:line="259" w:lineRule="auto"/>
            </w:pPr>
            <w:r w:rsidRPr="00570387">
              <w:t>3.6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6D422F" w14:textId="77777777" w:rsidR="00363019" w:rsidRPr="00570387" w:rsidRDefault="00363019" w:rsidP="001E2452">
            <w:pPr>
              <w:spacing w:line="259" w:lineRule="auto"/>
            </w:pPr>
            <w:r w:rsidRPr="00570387">
              <w:t>0.8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90C0DD" w14:textId="77777777" w:rsidR="00363019" w:rsidRPr="00570387" w:rsidRDefault="00363019" w:rsidP="001E2452">
            <w:pPr>
              <w:spacing w:line="259" w:lineRule="auto"/>
            </w:pPr>
            <w:r w:rsidRPr="00570387">
              <w:t>0.090</w:t>
            </w:r>
          </w:p>
        </w:tc>
      </w:tr>
      <w:tr w:rsidR="00E61659" w:rsidRPr="00570387" w14:paraId="36975CBF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C70820F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 xml:space="preserve">App subjective </w:t>
            </w:r>
            <w:proofErr w:type="spellStart"/>
            <w:r w:rsidRPr="00570387">
              <w:rPr>
                <w:b/>
                <w:bCs/>
              </w:rPr>
              <w:t>mean</w:t>
            </w:r>
            <w:proofErr w:type="spellEnd"/>
            <w:r w:rsidRPr="00570387">
              <w:rPr>
                <w:b/>
                <w:bCs/>
              </w:rPr>
              <w:t xml:space="preserve">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33A50D0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F3B33D3" w14:textId="77777777" w:rsidR="00363019" w:rsidRPr="00570387" w:rsidRDefault="00363019" w:rsidP="001E2452">
            <w:pPr>
              <w:spacing w:line="259" w:lineRule="auto"/>
            </w:pPr>
            <w:r w:rsidRPr="0057038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D3FEDA9" w14:textId="77777777" w:rsidR="00363019" w:rsidRPr="00570387" w:rsidRDefault="00363019" w:rsidP="001E2452">
            <w:pPr>
              <w:spacing w:line="259" w:lineRule="auto"/>
            </w:pPr>
            <w:r w:rsidRPr="00570387">
              <w:t>3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88D3539" w14:textId="77777777" w:rsidR="00363019" w:rsidRPr="00570387" w:rsidRDefault="00363019" w:rsidP="001E2452">
            <w:pPr>
              <w:spacing w:line="259" w:lineRule="auto"/>
            </w:pPr>
            <w:r w:rsidRPr="00570387">
              <w:t>3.5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C3FBAD4" w14:textId="77777777" w:rsidR="00363019" w:rsidRPr="00570387" w:rsidRDefault="00363019" w:rsidP="001E2452">
            <w:pPr>
              <w:spacing w:line="259" w:lineRule="auto"/>
            </w:pPr>
            <w:r w:rsidRPr="00570387">
              <w:t>0.56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EF18CD" w14:textId="77777777" w:rsidR="00363019" w:rsidRPr="00570387" w:rsidRDefault="00363019" w:rsidP="001E2452">
            <w:pPr>
              <w:spacing w:line="259" w:lineRule="auto"/>
            </w:pPr>
            <w:r w:rsidRPr="00570387">
              <w:t>0.05</w:t>
            </w:r>
            <w:r>
              <w:t>7</w:t>
            </w:r>
          </w:p>
        </w:tc>
      </w:tr>
      <w:tr w:rsidR="00E61659" w:rsidRPr="00570387" w14:paraId="24087FEE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D0FE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D796A9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BBAAEF" w14:textId="77777777" w:rsidR="00363019" w:rsidRPr="00570387" w:rsidRDefault="00363019" w:rsidP="001E2452">
            <w:pPr>
              <w:spacing w:line="259" w:lineRule="auto"/>
            </w:pPr>
            <w:r w:rsidRPr="00570387"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996EFC" w14:textId="77777777" w:rsidR="00363019" w:rsidRPr="00570387" w:rsidRDefault="00363019" w:rsidP="001E2452">
            <w:pPr>
              <w:spacing w:line="259" w:lineRule="auto"/>
            </w:pPr>
            <w:r w:rsidRPr="00570387">
              <w:t>3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43A36B" w14:textId="77777777" w:rsidR="00363019" w:rsidRPr="00570387" w:rsidRDefault="00363019" w:rsidP="001E2452">
            <w:pPr>
              <w:spacing w:line="259" w:lineRule="auto"/>
            </w:pPr>
            <w:r w:rsidRPr="00570387">
              <w:t>3.25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E132F6" w14:textId="77777777" w:rsidR="00363019" w:rsidRPr="00570387" w:rsidRDefault="00363019" w:rsidP="001E2452">
            <w:pPr>
              <w:spacing w:line="259" w:lineRule="auto"/>
            </w:pPr>
            <w:r w:rsidRPr="00570387">
              <w:t>0.72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6CE135" w14:textId="77777777" w:rsidR="00363019" w:rsidRPr="00570387" w:rsidRDefault="00363019" w:rsidP="001E2452">
            <w:pPr>
              <w:spacing w:line="259" w:lineRule="auto"/>
            </w:pPr>
            <w:r w:rsidRPr="00570387">
              <w:t>0.081</w:t>
            </w:r>
          </w:p>
        </w:tc>
      </w:tr>
      <w:tr w:rsidR="00E61659" w:rsidRPr="00570387" w14:paraId="06346EDC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520807C" w14:textId="77777777" w:rsidR="00363019" w:rsidRPr="00570387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570387">
              <w:rPr>
                <w:b/>
                <w:bCs/>
                <w:lang w:val="en-US"/>
              </w:rPr>
              <w:t>App perceived impact mean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AEE09A2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r w:rsidRPr="00570387">
              <w:rPr>
                <w:b/>
                <w:bCs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8F47DF8" w14:textId="77777777" w:rsidR="00363019" w:rsidRPr="00570387" w:rsidRDefault="00363019" w:rsidP="001E2452">
            <w:pPr>
              <w:spacing w:line="259" w:lineRule="auto"/>
            </w:pPr>
            <w:r w:rsidRPr="0057038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915F25" w14:textId="77777777" w:rsidR="00363019" w:rsidRPr="00570387" w:rsidRDefault="00363019" w:rsidP="001E2452">
            <w:pPr>
              <w:spacing w:line="259" w:lineRule="auto"/>
            </w:pPr>
            <w:r w:rsidRPr="00570387">
              <w:t>4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FBF64B" w14:textId="77777777" w:rsidR="00363019" w:rsidRPr="00570387" w:rsidRDefault="00363019" w:rsidP="001E2452">
            <w:pPr>
              <w:spacing w:line="259" w:lineRule="auto"/>
            </w:pPr>
            <w:r w:rsidRPr="00570387">
              <w:t>4.0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A246BCA" w14:textId="77777777" w:rsidR="00363019" w:rsidRPr="00570387" w:rsidRDefault="00363019" w:rsidP="001E2452">
            <w:pPr>
              <w:spacing w:line="259" w:lineRule="auto"/>
            </w:pPr>
            <w:r w:rsidRPr="00570387">
              <w:t>0.75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2482EB3" w14:textId="77777777" w:rsidR="00363019" w:rsidRPr="00570387" w:rsidRDefault="00363019" w:rsidP="001E2452">
            <w:pPr>
              <w:spacing w:line="259" w:lineRule="auto"/>
            </w:pPr>
            <w:r w:rsidRPr="00570387">
              <w:t>0.075</w:t>
            </w:r>
          </w:p>
        </w:tc>
      </w:tr>
      <w:tr w:rsidR="00E61659" w:rsidRPr="00570387" w14:paraId="03A5E1B3" w14:textId="77777777" w:rsidTr="00E61659">
        <w:trPr>
          <w:cantSplit/>
          <w:tblCellSpacing w:w="15" w:type="dxa"/>
          <w:jc w:val="center"/>
        </w:trPr>
        <w:tc>
          <w:tcPr>
            <w:tcW w:w="3504" w:type="dxa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248D9BA1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79841AF" w14:textId="77777777" w:rsidR="00363019" w:rsidRPr="00570387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70387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71CBA61" w14:textId="77777777" w:rsidR="00363019" w:rsidRPr="00570387" w:rsidRDefault="00363019" w:rsidP="001E2452">
            <w:pPr>
              <w:spacing w:line="259" w:lineRule="auto"/>
            </w:pPr>
            <w:r w:rsidRPr="00570387"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426F2FC" w14:textId="77777777" w:rsidR="00363019" w:rsidRPr="00570387" w:rsidRDefault="00363019" w:rsidP="001E2452">
            <w:pPr>
              <w:spacing w:line="259" w:lineRule="auto"/>
            </w:pPr>
            <w:r w:rsidRPr="00570387">
              <w:t>3.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544558E" w14:textId="77777777" w:rsidR="00363019" w:rsidRPr="00570387" w:rsidRDefault="00363019" w:rsidP="001E2452">
            <w:pPr>
              <w:spacing w:line="259" w:lineRule="auto"/>
            </w:pPr>
            <w:r w:rsidRPr="00570387">
              <w:t>3.0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99328A4" w14:textId="77777777" w:rsidR="00363019" w:rsidRPr="00570387" w:rsidRDefault="00363019" w:rsidP="001E2452">
            <w:pPr>
              <w:spacing w:line="259" w:lineRule="auto"/>
            </w:pPr>
            <w:r w:rsidRPr="00570387">
              <w:t>0.61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D8ADF50" w14:textId="77777777" w:rsidR="00363019" w:rsidRPr="00570387" w:rsidRDefault="00363019" w:rsidP="001E2452">
            <w:pPr>
              <w:spacing w:line="259" w:lineRule="auto"/>
            </w:pPr>
            <w:r w:rsidRPr="00570387">
              <w:t>0.069</w:t>
            </w:r>
          </w:p>
        </w:tc>
      </w:tr>
    </w:tbl>
    <w:p w14:paraId="0DD03738" w14:textId="77777777" w:rsidR="00363019" w:rsidRDefault="00363019" w:rsidP="00363019">
      <w:pPr>
        <w:rPr>
          <w:lang w:val="en-US"/>
        </w:rPr>
      </w:pPr>
      <w:r w:rsidRPr="00570387">
        <w:t> </w:t>
      </w:r>
    </w:p>
    <w:p w14:paraId="07E312C0" w14:textId="77777777" w:rsidR="00363019" w:rsidRDefault="00363019" w:rsidP="00363019">
      <w:pPr>
        <w:jc w:val="both"/>
        <w:rPr>
          <w:lang w:val="en-US"/>
        </w:rPr>
      </w:pPr>
      <w:r w:rsidRPr="0070412F">
        <w:rPr>
          <w:lang w:val="en-US"/>
        </w:rPr>
        <w:t xml:space="preserve">Professionals (n=101) </w:t>
      </w:r>
      <w:r>
        <w:rPr>
          <w:lang w:val="en-US"/>
        </w:rPr>
        <w:t>scored</w:t>
      </w:r>
      <w:r w:rsidRPr="0070412F">
        <w:rPr>
          <w:lang w:val="en-US"/>
        </w:rPr>
        <w:t xml:space="preserve"> the app's perceived impact significantly higher than students (n=79) (</w:t>
      </w:r>
      <w:r>
        <w:rPr>
          <w:lang w:val="en-US"/>
        </w:rPr>
        <w:t xml:space="preserve">mean = </w:t>
      </w:r>
      <w:r w:rsidRPr="0070412F">
        <w:rPr>
          <w:lang w:val="en-US"/>
        </w:rPr>
        <w:t xml:space="preserve">4.2 vs 3.4, </w:t>
      </w:r>
      <w:r>
        <w:rPr>
          <w:lang w:val="en-US"/>
        </w:rPr>
        <w:t xml:space="preserve">mean difference =0.833, 95%CI [0.102; </w:t>
      </w:r>
      <w:proofErr w:type="gramStart"/>
      <w:r>
        <w:rPr>
          <w:lang w:val="en-US"/>
        </w:rPr>
        <w:t>Inf[</w:t>
      </w:r>
      <w:proofErr w:type="gramEnd"/>
      <w:r>
        <w:rPr>
          <w:lang w:val="en-US"/>
        </w:rPr>
        <w:t xml:space="preserve">, </w:t>
      </w:r>
      <w:r w:rsidRPr="0070412F">
        <w:rPr>
          <w:lang w:val="en-US"/>
        </w:rPr>
        <w:t>p&lt;0.001</w:t>
      </w:r>
      <w:r>
        <w:rPr>
          <w:lang w:val="en-US"/>
        </w:rPr>
        <w:t>, Cohen’s d = 1.210</w:t>
      </w:r>
      <w:r w:rsidRPr="0070412F">
        <w:rPr>
          <w:lang w:val="en-US"/>
        </w:rPr>
        <w:t xml:space="preserve">), </w:t>
      </w:r>
      <w:r>
        <w:rPr>
          <w:lang w:val="en-US"/>
        </w:rPr>
        <w:t xml:space="preserve">and app’s subjective mean score than students </w:t>
      </w:r>
      <w:r w:rsidRPr="0070412F">
        <w:rPr>
          <w:lang w:val="en-US"/>
        </w:rPr>
        <w:t>(</w:t>
      </w:r>
      <w:r>
        <w:rPr>
          <w:lang w:val="en-US"/>
        </w:rPr>
        <w:t>mean = 3.4</w:t>
      </w:r>
      <w:r w:rsidRPr="0070412F">
        <w:rPr>
          <w:lang w:val="en-US"/>
        </w:rPr>
        <w:t xml:space="preserve"> vs 3.</w:t>
      </w:r>
      <w:r>
        <w:rPr>
          <w:lang w:val="en-US"/>
        </w:rPr>
        <w:t>2</w:t>
      </w:r>
      <w:r w:rsidRPr="0070412F">
        <w:rPr>
          <w:lang w:val="en-US"/>
        </w:rPr>
        <w:t xml:space="preserve">, </w:t>
      </w:r>
      <w:r>
        <w:rPr>
          <w:lang w:val="en-US"/>
        </w:rPr>
        <w:t xml:space="preserve">mean difference =0.833, 95%CI [0.664; </w:t>
      </w:r>
      <w:proofErr w:type="gramStart"/>
      <w:r>
        <w:rPr>
          <w:lang w:val="en-US"/>
        </w:rPr>
        <w:t>Inf[</w:t>
      </w:r>
      <w:proofErr w:type="gramEnd"/>
      <w:r>
        <w:rPr>
          <w:lang w:val="en-US"/>
        </w:rPr>
        <w:t xml:space="preserve">, </w:t>
      </w:r>
      <w:r w:rsidRPr="0070412F">
        <w:rPr>
          <w:lang w:val="en-US"/>
        </w:rPr>
        <w:t>p&lt;0.001</w:t>
      </w:r>
      <w:r>
        <w:rPr>
          <w:lang w:val="en-US"/>
        </w:rPr>
        <w:t>, Coehn’s d = 0.341</w:t>
      </w:r>
      <w:r w:rsidRPr="0070412F">
        <w:rPr>
          <w:lang w:val="en-US"/>
        </w:rPr>
        <w:t>)</w:t>
      </w:r>
      <w:r>
        <w:rPr>
          <w:lang w:val="en-US"/>
        </w:rPr>
        <w:t>. The tests showed</w:t>
      </w:r>
      <w:r w:rsidRPr="0070412F">
        <w:rPr>
          <w:lang w:val="en-US"/>
        </w:rPr>
        <w:t xml:space="preserve"> no significant differences in quality, engagement, functionality, aesthetics or information </w:t>
      </w:r>
      <w:r>
        <w:rPr>
          <w:lang w:val="en-US"/>
        </w:rPr>
        <w:t>mean scores</w:t>
      </w:r>
      <w:r w:rsidRPr="0070412F">
        <w:rPr>
          <w:lang w:val="en-US"/>
        </w:rPr>
        <w:t xml:space="preserve"> (all p&gt;0.15). </w:t>
      </w:r>
    </w:p>
    <w:p w14:paraId="2D52F417" w14:textId="77777777" w:rsidR="00363019" w:rsidRDefault="00363019" w:rsidP="00363019">
      <w:pPr>
        <w:rPr>
          <w:b/>
          <w:bCs/>
          <w:lang w:val="en-US"/>
        </w:rPr>
      </w:pPr>
    </w:p>
    <w:p w14:paraId="626AF3DD" w14:textId="77777777" w:rsidR="00363019" w:rsidRDefault="00363019" w:rsidP="00363019">
      <w:pPr>
        <w:rPr>
          <w:b/>
          <w:bCs/>
          <w:lang w:val="en-US"/>
        </w:rPr>
        <w:sectPr w:rsidR="00363019" w:rsidSect="00E61659">
          <w:pgSz w:w="16838" w:h="11906" w:orient="landscape"/>
          <w:pgMar w:top="1417" w:right="1080" w:bottom="1417" w:left="1080" w:header="708" w:footer="708" w:gutter="0"/>
          <w:cols w:space="708"/>
          <w:docGrid w:linePitch="360"/>
        </w:sectPr>
      </w:pPr>
    </w:p>
    <w:p w14:paraId="3C1A5980" w14:textId="540218E1" w:rsidR="00363019" w:rsidRPr="00AE611C" w:rsidRDefault="00363019" w:rsidP="00363019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Analysis </w:t>
      </w:r>
      <w:r w:rsidR="00E61659">
        <w:rPr>
          <w:b/>
          <w:bCs/>
          <w:lang w:val="en-US"/>
        </w:rPr>
        <w:t>3</w:t>
      </w:r>
      <w:r>
        <w:rPr>
          <w:b/>
          <w:bCs/>
          <w:lang w:val="en-US"/>
        </w:rPr>
        <w:t>. Independent samples T-</w:t>
      </w:r>
      <w:proofErr w:type="gramStart"/>
      <w:r>
        <w:rPr>
          <w:b/>
          <w:bCs/>
          <w:lang w:val="en-US"/>
        </w:rPr>
        <w:t>Test :</w:t>
      </w:r>
      <w:proofErr w:type="gramEnd"/>
      <w:r>
        <w:rPr>
          <w:b/>
          <w:bCs/>
          <w:lang w:val="en-US"/>
        </w:rPr>
        <w:t xml:space="preserve"> Perceived impact and subjective perception in Professionals vs Students</w:t>
      </w:r>
    </w:p>
    <w:tbl>
      <w:tblPr>
        <w:tblW w:w="14703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3"/>
        <w:gridCol w:w="1260"/>
        <w:gridCol w:w="990"/>
        <w:gridCol w:w="1080"/>
        <w:gridCol w:w="1260"/>
        <w:gridCol w:w="1260"/>
        <w:gridCol w:w="1080"/>
        <w:gridCol w:w="1080"/>
        <w:gridCol w:w="1350"/>
      </w:tblGrid>
      <w:tr w:rsidR="00363019" w:rsidRPr="00211D89" w14:paraId="19034EA6" w14:textId="77777777" w:rsidTr="001E2452">
        <w:trPr>
          <w:cantSplit/>
          <w:tblHeader/>
          <w:tblCellSpacing w:w="15" w:type="dxa"/>
        </w:trPr>
        <w:tc>
          <w:tcPr>
            <w:tcW w:w="5298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E852C6" w14:textId="77777777" w:rsidR="00363019" w:rsidRPr="00363019" w:rsidRDefault="00363019" w:rsidP="001E2452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40BC5683" w14:textId="77777777" w:rsidR="00363019" w:rsidRPr="00363019" w:rsidRDefault="00363019" w:rsidP="001E2452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44FBE9A" w14:textId="77777777" w:rsidR="00363019" w:rsidRPr="00363019" w:rsidRDefault="00363019" w:rsidP="001E2452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524FD9B5" w14:textId="77777777" w:rsidR="00363019" w:rsidRPr="00363019" w:rsidRDefault="00363019" w:rsidP="001E2452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5C5FE4B2" w14:textId="77777777" w:rsidR="00363019" w:rsidRPr="00363019" w:rsidRDefault="00363019" w:rsidP="001E2452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65D568BD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130" w:type="dxa"/>
            <w:gridSpan w:val="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1FFFF7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95% Confidence </w:t>
            </w:r>
            <w:proofErr w:type="spellStart"/>
            <w:r w:rsidRPr="00211D89">
              <w:rPr>
                <w:b/>
                <w:bCs/>
              </w:rPr>
              <w:t>Interval</w:t>
            </w:r>
            <w:proofErr w:type="spellEnd"/>
          </w:p>
        </w:tc>
        <w:tc>
          <w:tcPr>
            <w:tcW w:w="1305" w:type="dxa"/>
            <w:vAlign w:val="center"/>
          </w:tcPr>
          <w:p w14:paraId="31AB7063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</w:p>
        </w:tc>
      </w:tr>
      <w:tr w:rsidR="00363019" w:rsidRPr="00211D89" w14:paraId="469E003D" w14:textId="77777777" w:rsidTr="001E2452">
        <w:trPr>
          <w:cantSplit/>
          <w:tblHeader/>
          <w:tblCellSpacing w:w="15" w:type="dxa"/>
        </w:trPr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ECF120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EB22A7" w14:textId="77777777" w:rsidR="00363019" w:rsidRDefault="00363019" w:rsidP="001E2452">
            <w:pPr>
              <w:spacing w:after="0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Statistic</w:t>
            </w:r>
            <w:proofErr w:type="spellEnd"/>
          </w:p>
          <w:p w14:paraId="219D4C31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 w:rsidRPr="00211D89">
              <w:rPr>
                <w:b/>
                <w:bCs/>
              </w:rPr>
              <w:t>Welch's</w:t>
            </w:r>
            <w:proofErr w:type="spellEnd"/>
            <w:r w:rsidRPr="00211D89">
              <w:rPr>
                <w:b/>
                <w:bCs/>
              </w:rPr>
              <w:t xml:space="preserve"> t</w:t>
            </w:r>
            <w:r>
              <w:rPr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80C061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proofErr w:type="gramStart"/>
            <w:r w:rsidRPr="00211D89">
              <w:rPr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611524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gramStart"/>
            <w:r w:rsidRPr="00211D89">
              <w:rPr>
                <w:b/>
                <w:bCs/>
              </w:rPr>
              <w:t>p</w:t>
            </w:r>
            <w:proofErr w:type="gram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74DFFE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Mean</w:t>
            </w:r>
            <w:proofErr w:type="spellEnd"/>
            <w:r w:rsidRPr="00211D89">
              <w:rPr>
                <w:b/>
                <w:bCs/>
              </w:rPr>
              <w:t xml:space="preserve"> </w:t>
            </w:r>
            <w:proofErr w:type="spellStart"/>
            <w:r w:rsidRPr="00211D89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C1EBEA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211D89">
              <w:rPr>
                <w:b/>
                <w:bCs/>
              </w:rPr>
              <w:t xml:space="preserve">SE </w:t>
            </w:r>
            <w:proofErr w:type="spellStart"/>
            <w:r w:rsidRPr="00211D89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844546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Lower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628365" w14:textId="77777777" w:rsidR="00363019" w:rsidRPr="00211D89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Uppe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5781FF" w14:textId="77777777" w:rsidR="00363019" w:rsidRDefault="00363019" w:rsidP="001E2452">
            <w:pPr>
              <w:spacing w:after="0"/>
              <w:rPr>
                <w:b/>
                <w:bCs/>
              </w:rPr>
            </w:pPr>
            <w:proofErr w:type="spellStart"/>
            <w:r w:rsidRPr="00211D89">
              <w:rPr>
                <w:b/>
                <w:bCs/>
              </w:rPr>
              <w:t>Effect</w:t>
            </w:r>
            <w:proofErr w:type="spellEnd"/>
            <w:r w:rsidRPr="00211D89">
              <w:rPr>
                <w:b/>
                <w:bCs/>
              </w:rPr>
              <w:t xml:space="preserve"> Size</w:t>
            </w:r>
          </w:p>
          <w:p w14:paraId="4622F857" w14:textId="77777777" w:rsidR="00363019" w:rsidRPr="00211D89" w:rsidRDefault="00363019" w:rsidP="001E2452">
            <w:pPr>
              <w:spacing w:after="0" w:line="259" w:lineRule="auto"/>
            </w:pPr>
            <w:r w:rsidRPr="00CE2E42">
              <w:t>(</w:t>
            </w:r>
            <w:proofErr w:type="spellStart"/>
            <w:r w:rsidRPr="00211D89">
              <w:t>Cohen's</w:t>
            </w:r>
            <w:proofErr w:type="spellEnd"/>
            <w:r w:rsidRPr="00211D89">
              <w:t xml:space="preserve"> d</w:t>
            </w:r>
            <w:r w:rsidRPr="00CE2E42">
              <w:t>)</w:t>
            </w:r>
          </w:p>
        </w:tc>
      </w:tr>
      <w:tr w:rsidR="00363019" w:rsidRPr="00211D89" w14:paraId="5FA2E323" w14:textId="77777777" w:rsidTr="001E2452">
        <w:trPr>
          <w:cantSplit/>
          <w:tblCellSpacing w:w="15" w:type="dxa"/>
        </w:trPr>
        <w:tc>
          <w:tcPr>
            <w:tcW w:w="5298" w:type="dxa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7C0DCF" w14:textId="77777777" w:rsidR="00363019" w:rsidRPr="00211D8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ould you recommend this app to people who might benefit from it?</w:t>
            </w:r>
          </w:p>
        </w:tc>
        <w:tc>
          <w:tcPr>
            <w:tcW w:w="123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02A9C62" w14:textId="77777777" w:rsidR="00363019" w:rsidRPr="00211D89" w:rsidRDefault="00363019" w:rsidP="001E2452">
            <w:pPr>
              <w:spacing w:line="259" w:lineRule="auto"/>
            </w:pPr>
            <w:r w:rsidRPr="00CC6C24">
              <w:t>0.422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DBE41CF" w14:textId="77777777" w:rsidR="00363019" w:rsidRPr="00211D89" w:rsidRDefault="00363019" w:rsidP="001E2452">
            <w:pPr>
              <w:spacing w:line="259" w:lineRule="auto"/>
            </w:pPr>
            <w:r w:rsidRPr="00CC6C24">
              <w:t>169.0</w:t>
            </w:r>
          </w:p>
        </w:tc>
        <w:tc>
          <w:tcPr>
            <w:tcW w:w="105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6EF4C62" w14:textId="77777777" w:rsidR="00363019" w:rsidRPr="00211D89" w:rsidRDefault="00363019" w:rsidP="001E2452">
            <w:pPr>
              <w:spacing w:line="259" w:lineRule="auto"/>
            </w:pPr>
            <w:r w:rsidRPr="00CC6C24">
              <w:t>0.673</w:t>
            </w:r>
          </w:p>
        </w:tc>
        <w:tc>
          <w:tcPr>
            <w:tcW w:w="123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5522F8F" w14:textId="77777777" w:rsidR="00363019" w:rsidRPr="00211D89" w:rsidRDefault="00363019" w:rsidP="001E2452">
            <w:pPr>
              <w:spacing w:line="259" w:lineRule="auto"/>
            </w:pPr>
            <w:r w:rsidRPr="00CC6C24">
              <w:t>0.07</w:t>
            </w:r>
            <w:r w:rsidRPr="008B27FA">
              <w:t>9</w:t>
            </w:r>
          </w:p>
        </w:tc>
        <w:tc>
          <w:tcPr>
            <w:tcW w:w="123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CF74044" w14:textId="77777777" w:rsidR="00363019" w:rsidRPr="00211D89" w:rsidRDefault="00363019" w:rsidP="001E2452">
            <w:pPr>
              <w:spacing w:line="259" w:lineRule="auto"/>
            </w:pPr>
            <w:r w:rsidRPr="00CC6C24">
              <w:t>0.186</w:t>
            </w:r>
          </w:p>
        </w:tc>
        <w:tc>
          <w:tcPr>
            <w:tcW w:w="105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46936D7" w14:textId="77777777" w:rsidR="00363019" w:rsidRPr="00211D89" w:rsidRDefault="00363019" w:rsidP="001E2452">
            <w:pPr>
              <w:spacing w:line="259" w:lineRule="auto"/>
            </w:pPr>
            <w:r w:rsidRPr="00CC6C24">
              <w:t>-0.289</w:t>
            </w:r>
          </w:p>
        </w:tc>
        <w:tc>
          <w:tcPr>
            <w:tcW w:w="1050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698A2E" w14:textId="77777777" w:rsidR="00363019" w:rsidRPr="00211D89" w:rsidRDefault="00363019" w:rsidP="001E2452">
            <w:pPr>
              <w:spacing w:line="259" w:lineRule="auto"/>
            </w:pPr>
            <w:r w:rsidRPr="00CC6C24">
              <w:t>0.447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E6E9C4" w14:textId="77777777" w:rsidR="00363019" w:rsidRPr="00211D89" w:rsidRDefault="00363019" w:rsidP="001E2452">
            <w:pPr>
              <w:spacing w:line="259" w:lineRule="auto"/>
            </w:pPr>
            <w:r w:rsidRPr="00CC6C24">
              <w:t>0.063</w:t>
            </w:r>
          </w:p>
        </w:tc>
      </w:tr>
      <w:tr w:rsidR="00363019" w:rsidRPr="00211D89" w14:paraId="4FACC30B" w14:textId="77777777" w:rsidTr="001E2452">
        <w:trPr>
          <w:cantSplit/>
          <w:tblCellSpacing w:w="15" w:type="dxa"/>
        </w:trPr>
        <w:tc>
          <w:tcPr>
            <w:tcW w:w="5298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6F094E1" w14:textId="77777777" w:rsidR="00363019" w:rsidRPr="00211D8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How many times do you think you would use this app in the next 12 months?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8C2313" w14:textId="77777777" w:rsidR="00363019" w:rsidRPr="00211D89" w:rsidRDefault="00363019" w:rsidP="001E2452">
            <w:pPr>
              <w:spacing w:line="259" w:lineRule="auto"/>
            </w:pPr>
            <w:r w:rsidRPr="00CC6C24">
              <w:t>1.496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2A779A" w14:textId="77777777" w:rsidR="00363019" w:rsidRPr="00211D89" w:rsidRDefault="00363019" w:rsidP="001E2452">
            <w:pPr>
              <w:spacing w:line="259" w:lineRule="auto"/>
            </w:pPr>
            <w:r w:rsidRPr="00CC6C24">
              <w:t>168.3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3B37C5" w14:textId="77777777" w:rsidR="00363019" w:rsidRPr="00211D89" w:rsidRDefault="00363019" w:rsidP="001E2452">
            <w:pPr>
              <w:spacing w:line="259" w:lineRule="auto"/>
            </w:pPr>
            <w:r w:rsidRPr="00CC6C24">
              <w:t>0.136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D75ED3" w14:textId="77777777" w:rsidR="00363019" w:rsidRPr="00211D89" w:rsidRDefault="00363019" w:rsidP="001E2452">
            <w:pPr>
              <w:spacing w:line="259" w:lineRule="auto"/>
            </w:pPr>
            <w:r w:rsidRPr="00CC6C24">
              <w:t>0.23</w:t>
            </w:r>
            <w:r w:rsidRPr="008B27FA">
              <w:t>1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5DB1D3" w14:textId="77777777" w:rsidR="00363019" w:rsidRPr="00211D89" w:rsidRDefault="00363019" w:rsidP="001E2452">
            <w:pPr>
              <w:spacing w:line="259" w:lineRule="auto"/>
            </w:pPr>
            <w:r w:rsidRPr="00CC6C24">
              <w:t>0.15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7BB828" w14:textId="77777777" w:rsidR="00363019" w:rsidRPr="00211D89" w:rsidRDefault="00363019" w:rsidP="001E2452">
            <w:pPr>
              <w:spacing w:line="259" w:lineRule="auto"/>
            </w:pPr>
            <w:r w:rsidRPr="00CC6C24">
              <w:t>-0.07</w:t>
            </w:r>
            <w:r w:rsidRPr="008B27FA">
              <w:t>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549B76" w14:textId="77777777" w:rsidR="00363019" w:rsidRPr="00211D89" w:rsidRDefault="00363019" w:rsidP="001E2452">
            <w:pPr>
              <w:spacing w:line="259" w:lineRule="auto"/>
            </w:pPr>
            <w:r w:rsidRPr="00CC6C24">
              <w:t>0.535</w:t>
            </w:r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DD0245" w14:textId="77777777" w:rsidR="00363019" w:rsidRPr="00211D89" w:rsidRDefault="00363019" w:rsidP="001E2452">
            <w:pPr>
              <w:spacing w:line="259" w:lineRule="auto"/>
            </w:pPr>
            <w:r w:rsidRPr="00CC6C24">
              <w:t>0.22</w:t>
            </w:r>
            <w:r w:rsidRPr="008B27FA">
              <w:t>5</w:t>
            </w:r>
          </w:p>
        </w:tc>
      </w:tr>
      <w:tr w:rsidR="00363019" w:rsidRPr="00211D89" w14:paraId="0894E4BB" w14:textId="77777777" w:rsidTr="001E2452">
        <w:trPr>
          <w:cantSplit/>
          <w:tblCellSpacing w:w="15" w:type="dxa"/>
        </w:trPr>
        <w:tc>
          <w:tcPr>
            <w:tcW w:w="5298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1C35CC1" w14:textId="77777777" w:rsidR="00363019" w:rsidRPr="00211D8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ould you pay for this app?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CA3733" w14:textId="77777777" w:rsidR="00363019" w:rsidRPr="00211D89" w:rsidRDefault="00363019" w:rsidP="001E2452">
            <w:pPr>
              <w:spacing w:line="259" w:lineRule="auto"/>
            </w:pPr>
            <w:r w:rsidRPr="00CC6C24">
              <w:t>1.169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B46643" w14:textId="77777777" w:rsidR="00363019" w:rsidRPr="00211D89" w:rsidRDefault="00363019" w:rsidP="001E2452">
            <w:pPr>
              <w:spacing w:line="259" w:lineRule="auto"/>
            </w:pPr>
            <w:r w:rsidRPr="00CC6C24">
              <w:t>165.2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C3DDCD" w14:textId="77777777" w:rsidR="00363019" w:rsidRPr="00211D89" w:rsidRDefault="00363019" w:rsidP="001E2452">
            <w:pPr>
              <w:spacing w:line="259" w:lineRule="auto"/>
            </w:pPr>
            <w:r w:rsidRPr="00CC6C24">
              <w:t>0.244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20C38F" w14:textId="77777777" w:rsidR="00363019" w:rsidRPr="00211D89" w:rsidRDefault="00363019" w:rsidP="001E2452">
            <w:pPr>
              <w:spacing w:line="259" w:lineRule="auto"/>
            </w:pPr>
            <w:r w:rsidRPr="00CC6C24">
              <w:t>0.134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FB26BC" w14:textId="77777777" w:rsidR="00363019" w:rsidRPr="00211D89" w:rsidRDefault="00363019" w:rsidP="001E2452">
            <w:pPr>
              <w:spacing w:line="259" w:lineRule="auto"/>
            </w:pPr>
            <w:r w:rsidRPr="00CC6C24">
              <w:t>0.115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09AF58" w14:textId="77777777" w:rsidR="00363019" w:rsidRPr="00211D89" w:rsidRDefault="00363019" w:rsidP="001E2452">
            <w:pPr>
              <w:spacing w:line="259" w:lineRule="auto"/>
            </w:pPr>
            <w:r w:rsidRPr="00CC6C24">
              <w:t>-0.09</w:t>
            </w:r>
            <w:r w:rsidRPr="008B27FA">
              <w:t>3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98B3E4" w14:textId="77777777" w:rsidR="00363019" w:rsidRPr="00211D89" w:rsidRDefault="00363019" w:rsidP="001E2452">
            <w:pPr>
              <w:spacing w:line="259" w:lineRule="auto"/>
            </w:pPr>
            <w:r w:rsidRPr="00CC6C24">
              <w:t>0.361</w:t>
            </w:r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39DB0A" w14:textId="77777777" w:rsidR="00363019" w:rsidRPr="00211D89" w:rsidRDefault="00363019" w:rsidP="001E2452">
            <w:pPr>
              <w:spacing w:line="259" w:lineRule="auto"/>
            </w:pPr>
            <w:r w:rsidRPr="00CC6C24">
              <w:t>0.17</w:t>
            </w:r>
            <w:r w:rsidRPr="008B27FA">
              <w:t>6</w:t>
            </w:r>
          </w:p>
        </w:tc>
      </w:tr>
      <w:tr w:rsidR="00363019" w:rsidRPr="00211D89" w14:paraId="61986010" w14:textId="77777777" w:rsidTr="001E2452">
        <w:trPr>
          <w:cantSplit/>
          <w:tblCellSpacing w:w="15" w:type="dxa"/>
        </w:trPr>
        <w:tc>
          <w:tcPr>
            <w:tcW w:w="5298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3178218" w14:textId="77777777" w:rsidR="00363019" w:rsidRPr="00211D8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hat is your overall star rating of the app?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E6BA58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3.939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87A3D2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83.1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A4B808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&lt;.001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34F7C7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0.443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126436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0.112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9B3A11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0.2</w:t>
            </w:r>
            <w:r>
              <w:rPr>
                <w:b/>
                <w:bCs/>
              </w:rPr>
              <w:t>56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0F7ED6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f</w:t>
            </w:r>
            <w:proofErr w:type="spellEnd"/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81975C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0.624</w:t>
            </w:r>
          </w:p>
        </w:tc>
      </w:tr>
      <w:tr w:rsidR="00363019" w:rsidRPr="00211D89" w14:paraId="46104FFF" w14:textId="77777777" w:rsidTr="001E2452">
        <w:trPr>
          <w:cantSplit/>
          <w:tblCellSpacing w:w="15" w:type="dxa"/>
        </w:trPr>
        <w:tc>
          <w:tcPr>
            <w:tcW w:w="5298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AA3622" w14:textId="77777777" w:rsidR="00363019" w:rsidRPr="00211D8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This app is likely to increase my knowledge about skin NTDs (Perceived impact 2)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EB748A" w14:textId="77777777" w:rsidR="00363019" w:rsidRPr="00211D89" w:rsidRDefault="00363019" w:rsidP="001E2452">
            <w:pPr>
              <w:spacing w:line="259" w:lineRule="auto"/>
            </w:pPr>
            <w:r w:rsidRPr="00CC6C24">
              <w:t>1.077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E2C931" w14:textId="77777777" w:rsidR="00363019" w:rsidRPr="00211D89" w:rsidRDefault="00363019" w:rsidP="001E2452">
            <w:pPr>
              <w:spacing w:line="259" w:lineRule="auto"/>
            </w:pPr>
            <w:r w:rsidRPr="00CC6C24">
              <w:t>171.4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4D4EC4" w14:textId="77777777" w:rsidR="00363019" w:rsidRPr="00211D89" w:rsidRDefault="00363019" w:rsidP="001E2452">
            <w:pPr>
              <w:spacing w:line="259" w:lineRule="auto"/>
            </w:pPr>
            <w:r w:rsidRPr="00CC6C24">
              <w:t>0.283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D3999C" w14:textId="77777777" w:rsidR="00363019" w:rsidRPr="00211D89" w:rsidRDefault="00363019" w:rsidP="001E2452">
            <w:pPr>
              <w:spacing w:line="259" w:lineRule="auto"/>
            </w:pPr>
            <w:r w:rsidRPr="00CC6C24">
              <w:t>0.13</w:t>
            </w:r>
            <w:r w:rsidRPr="008B27FA">
              <w:t>1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B8B86F" w14:textId="77777777" w:rsidR="00363019" w:rsidRPr="00211D89" w:rsidRDefault="00363019" w:rsidP="001E2452">
            <w:pPr>
              <w:spacing w:line="259" w:lineRule="auto"/>
            </w:pPr>
            <w:r w:rsidRPr="00CC6C24">
              <w:t>0.122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884E19" w14:textId="77777777" w:rsidR="00363019" w:rsidRPr="00211D89" w:rsidRDefault="00363019" w:rsidP="001E2452">
            <w:pPr>
              <w:spacing w:line="259" w:lineRule="auto"/>
            </w:pPr>
            <w:r w:rsidRPr="00CC6C24">
              <w:t>-0.109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28CB68" w14:textId="77777777" w:rsidR="00363019" w:rsidRPr="00211D89" w:rsidRDefault="00363019" w:rsidP="001E2452">
            <w:pPr>
              <w:spacing w:line="259" w:lineRule="auto"/>
            </w:pPr>
            <w:r w:rsidRPr="00CC6C24">
              <w:t>0.371</w:t>
            </w:r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1022B5" w14:textId="77777777" w:rsidR="00363019" w:rsidRPr="00211D89" w:rsidRDefault="00363019" w:rsidP="001E2452">
            <w:pPr>
              <w:spacing w:line="259" w:lineRule="auto"/>
            </w:pPr>
            <w:r w:rsidRPr="00CC6C24">
              <w:t>0.161</w:t>
            </w:r>
          </w:p>
        </w:tc>
      </w:tr>
      <w:tr w:rsidR="00363019" w:rsidRPr="00211D89" w14:paraId="5AF6794A" w14:textId="77777777" w:rsidTr="001E2452">
        <w:trPr>
          <w:cantSplit/>
          <w:tblCellSpacing w:w="15" w:type="dxa"/>
        </w:trPr>
        <w:tc>
          <w:tcPr>
            <w:tcW w:w="5298" w:type="dxa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D9C618" w14:textId="77777777" w:rsidR="00363019" w:rsidRPr="00211D8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This app is likely to help me come up faster and more efficiently with a diagnosis on skin NTD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918C78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8.723</w:t>
            </w:r>
          </w:p>
        </w:tc>
        <w:tc>
          <w:tcPr>
            <w:tcW w:w="96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C693E9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129.9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2533F4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&lt;.001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46D71A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1.534</w:t>
            </w:r>
          </w:p>
        </w:tc>
        <w:tc>
          <w:tcPr>
            <w:tcW w:w="123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B6FAE1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0.176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C35C16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1.</w:t>
            </w:r>
            <w:r>
              <w:rPr>
                <w:b/>
                <w:bCs/>
              </w:rPr>
              <w:t>243</w:t>
            </w:r>
          </w:p>
        </w:tc>
        <w:tc>
          <w:tcPr>
            <w:tcW w:w="1050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B0835E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f</w:t>
            </w:r>
            <w:proofErr w:type="spellEnd"/>
          </w:p>
        </w:tc>
        <w:tc>
          <w:tcPr>
            <w:tcW w:w="1305" w:type="dxa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ACA302" w14:textId="77777777" w:rsidR="00363019" w:rsidRPr="00211D89" w:rsidRDefault="00363019" w:rsidP="001E2452">
            <w:pPr>
              <w:spacing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1.340</w:t>
            </w:r>
          </w:p>
        </w:tc>
      </w:tr>
    </w:tbl>
    <w:p w14:paraId="3C97E57F" w14:textId="77777777" w:rsidR="00363019" w:rsidRPr="00CC6C24" w:rsidRDefault="00363019" w:rsidP="00363019">
      <w:pPr>
        <w:rPr>
          <w:b/>
          <w:bCs/>
          <w:lang w:val="en-US"/>
        </w:rPr>
      </w:pPr>
      <w:r w:rsidRPr="00211D89">
        <w:rPr>
          <w:lang w:val="en-US"/>
        </w:rPr>
        <w:t xml:space="preserve"> Note. Hₐ </w:t>
      </w:r>
      <w:r w:rsidRPr="00211D89">
        <w:t>μ</w:t>
      </w:r>
      <w:r w:rsidRPr="00211D89">
        <w:rPr>
          <w:vertAlign w:val="subscript"/>
          <w:lang w:val="en-US"/>
        </w:rPr>
        <w:t>Professional</w:t>
      </w:r>
      <w:r w:rsidRPr="00211D89">
        <w:rPr>
          <w:lang w:val="en-US"/>
        </w:rPr>
        <w:t xml:space="preserve"> ≠ </w:t>
      </w:r>
      <w:r w:rsidRPr="00211D89">
        <w:t>μ</w:t>
      </w:r>
      <w:proofErr w:type="gramStart"/>
      <w:r w:rsidRPr="00211D89">
        <w:rPr>
          <w:vertAlign w:val="subscript"/>
          <w:lang w:val="en-US"/>
        </w:rPr>
        <w:t>Student</w:t>
      </w:r>
      <w:r w:rsidRPr="00210B3B">
        <w:rPr>
          <w:vertAlign w:val="subscript"/>
          <w:lang w:val="en-US"/>
        </w:rPr>
        <w:t> ;</w:t>
      </w:r>
      <w:proofErr w:type="gramEnd"/>
      <w:r w:rsidRPr="00210B3B">
        <w:rPr>
          <w:vertAlign w:val="subscript"/>
          <w:lang w:val="en-US"/>
        </w:rPr>
        <w:t xml:space="preserve"> </w:t>
      </w:r>
      <w:r w:rsidRPr="00211D89">
        <w:rPr>
          <w:lang w:val="en-US"/>
        </w:rPr>
        <w:t xml:space="preserve">Hₐ </w:t>
      </w:r>
      <w:r w:rsidRPr="00211D89">
        <w:t>μ</w:t>
      </w:r>
      <w:r w:rsidRPr="00211D89">
        <w:rPr>
          <w:vertAlign w:val="subscript"/>
          <w:lang w:val="en-US"/>
        </w:rPr>
        <w:t>Professional</w:t>
      </w:r>
      <w:r w:rsidRPr="00211D89">
        <w:rPr>
          <w:lang w:val="en-US"/>
        </w:rPr>
        <w:t xml:space="preserve"> </w:t>
      </w:r>
      <w:r w:rsidRPr="00210B3B">
        <w:rPr>
          <w:lang w:val="en-US"/>
        </w:rPr>
        <w:t>&gt;</w:t>
      </w:r>
      <w:r w:rsidRPr="00211D89">
        <w:rPr>
          <w:lang w:val="en-US"/>
        </w:rPr>
        <w:t xml:space="preserve"> </w:t>
      </w:r>
      <w:r w:rsidRPr="00211D89">
        <w:t>μ</w:t>
      </w:r>
      <w:r w:rsidRPr="00211D89">
        <w:rPr>
          <w:vertAlign w:val="subscript"/>
          <w:lang w:val="en-US"/>
        </w:rPr>
        <w:t>Student</w:t>
      </w:r>
      <w:r w:rsidRPr="00210B3B">
        <w:rPr>
          <w:vertAlign w:val="subscript"/>
          <w:lang w:val="en-US"/>
        </w:rPr>
        <w:t> </w:t>
      </w:r>
      <w:r w:rsidRPr="00210B3B">
        <w:rPr>
          <w:lang w:val="en-US"/>
        </w:rPr>
        <w:t>if</w:t>
      </w:r>
      <w:r w:rsidRPr="00210B3B">
        <w:rPr>
          <w:vertAlign w:val="subscript"/>
          <w:lang w:val="en-US"/>
        </w:rPr>
        <w:t xml:space="preserve"> </w:t>
      </w:r>
      <w:r w:rsidRPr="00210B3B">
        <w:rPr>
          <w:lang w:val="en-US"/>
        </w:rPr>
        <w:t>statistical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difference</w:t>
      </w:r>
    </w:p>
    <w:p w14:paraId="2A334F9B" w14:textId="77777777" w:rsidR="00363019" w:rsidRPr="00CC6C24" w:rsidRDefault="00363019" w:rsidP="00363019">
      <w:pPr>
        <w:spacing w:line="259" w:lineRule="auto"/>
        <w:rPr>
          <w:b/>
          <w:bCs/>
          <w:lang w:val="en-US"/>
        </w:rPr>
      </w:pPr>
    </w:p>
    <w:p w14:paraId="0D81C3A1" w14:textId="77777777" w:rsidR="00363019" w:rsidRPr="00363019" w:rsidRDefault="00363019" w:rsidP="00363019">
      <w:pPr>
        <w:rPr>
          <w:b/>
          <w:bCs/>
          <w:lang w:val="en-US"/>
        </w:rPr>
        <w:sectPr w:rsidR="00363019" w:rsidRPr="00363019" w:rsidSect="00363019">
          <w:pgSz w:w="16838" w:h="11906" w:orient="landscape"/>
          <w:pgMar w:top="1417" w:right="1080" w:bottom="1417" w:left="1080" w:header="708" w:footer="708" w:gutter="0"/>
          <w:cols w:space="708"/>
          <w:docGrid w:linePitch="360"/>
        </w:sectPr>
      </w:pPr>
    </w:p>
    <w:p w14:paraId="463AB48E" w14:textId="77777777" w:rsidR="00363019" w:rsidRPr="00CC6C24" w:rsidRDefault="00363019" w:rsidP="00363019">
      <w:pPr>
        <w:spacing w:line="259" w:lineRule="auto"/>
        <w:rPr>
          <w:b/>
          <w:bCs/>
        </w:rPr>
      </w:pPr>
      <w:r w:rsidRPr="00CC6C24">
        <w:rPr>
          <w:b/>
          <w:bCs/>
        </w:rPr>
        <w:lastRenderedPageBreak/>
        <w:t>Assum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63"/>
        <w:gridCol w:w="998"/>
        <w:gridCol w:w="1011"/>
      </w:tblGrid>
      <w:tr w:rsidR="00363019" w:rsidRPr="00CC6C24" w14:paraId="4E9B15D0" w14:textId="77777777" w:rsidTr="001E2452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52D86D9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r w:rsidRPr="00CC6C24">
              <w:rPr>
                <w:b/>
                <w:bCs/>
              </w:rPr>
              <w:t>Normality</w:t>
            </w:r>
            <w:proofErr w:type="spellEnd"/>
            <w:r w:rsidRPr="00CC6C24">
              <w:rPr>
                <w:b/>
                <w:bCs/>
              </w:rPr>
              <w:t xml:space="preserve"> Test (Shapiro-</w:t>
            </w:r>
            <w:proofErr w:type="spellStart"/>
            <w:r w:rsidRPr="00CC6C24">
              <w:rPr>
                <w:b/>
                <w:bCs/>
              </w:rPr>
              <w:t>Wilk</w:t>
            </w:r>
            <w:proofErr w:type="spellEnd"/>
            <w:r w:rsidRPr="00CC6C24">
              <w:rPr>
                <w:b/>
                <w:bCs/>
              </w:rPr>
              <w:t>)</w:t>
            </w:r>
          </w:p>
        </w:tc>
      </w:tr>
      <w:tr w:rsidR="00363019" w:rsidRPr="00CC6C24" w14:paraId="63297E23" w14:textId="77777777" w:rsidTr="001E245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A0A461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CEF294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3D13B3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gramStart"/>
            <w:r w:rsidRPr="00CC6C24">
              <w:rPr>
                <w:b/>
                <w:bCs/>
              </w:rPr>
              <w:t>p</w:t>
            </w:r>
            <w:proofErr w:type="gramEnd"/>
          </w:p>
        </w:tc>
      </w:tr>
      <w:tr w:rsidR="00363019" w:rsidRPr="00CC6C24" w14:paraId="08505FEF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9D8E2D3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ould you recommend this app to people who might benefit from i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08297E3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D09B422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CC6C24" w14:paraId="10E5C1D3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7D16AA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How many times do you think you would use this app in the next 12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DB2C21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38ECEB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CC6C24" w14:paraId="43C1B1B2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4975F2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ould you pay for this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3EAAE4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2ECED5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CC6C24" w14:paraId="5E56D1FC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CADE37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hat is your overall star rating of the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BBDB0B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CF0099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CC6C24" w14:paraId="798030E5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C299AC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This app is likely to increase my knowledge about skin NTDs (Perceived impact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8E2F42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B7AD4D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CC6C24" w14:paraId="3CDE4ABB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5E0BDCC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This app is likely to help me come up faster and more efficiently with a diagnosis on skin N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9DE17A5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83DFB4B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7F3D9A" w14:paraId="278F775F" w14:textId="77777777" w:rsidTr="001E2452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E5C3A6" w14:textId="77777777" w:rsidR="00363019" w:rsidRPr="00CC6C24" w:rsidRDefault="00363019" w:rsidP="001E2452">
            <w:pPr>
              <w:spacing w:after="0" w:line="259" w:lineRule="auto"/>
              <w:rPr>
                <w:lang w:val="en-US"/>
              </w:rPr>
            </w:pPr>
            <w:r w:rsidRPr="00CC6C24">
              <w:rPr>
                <w:lang w:val="en-US"/>
              </w:rPr>
              <w:t>Note. A low p-value suggests a violation of the assumption of normality</w:t>
            </w:r>
          </w:p>
        </w:tc>
      </w:tr>
    </w:tbl>
    <w:p w14:paraId="45E3369A" w14:textId="77777777" w:rsidR="00363019" w:rsidRPr="00CC6C24" w:rsidRDefault="00363019" w:rsidP="00363019">
      <w:pPr>
        <w:spacing w:line="259" w:lineRule="auto"/>
        <w:rPr>
          <w:b/>
          <w:bCs/>
          <w:lang w:val="en-US"/>
        </w:rPr>
      </w:pPr>
      <w:r w:rsidRPr="00CC6C24">
        <w:rPr>
          <w:b/>
          <w:bCs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1"/>
        <w:gridCol w:w="1241"/>
        <w:gridCol w:w="572"/>
        <w:gridCol w:w="815"/>
        <w:gridCol w:w="1013"/>
      </w:tblGrid>
      <w:tr w:rsidR="00363019" w:rsidRPr="007F3D9A" w14:paraId="34533392" w14:textId="77777777" w:rsidTr="001E2452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8B2898A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Homogeneity of Variances Test (Levene's)</w:t>
            </w:r>
          </w:p>
        </w:tc>
      </w:tr>
      <w:tr w:rsidR="00363019" w:rsidRPr="00CC6C24" w14:paraId="69FB089B" w14:textId="77777777" w:rsidTr="001E245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EE49F8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989872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r w:rsidRPr="00CC6C24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1D0FE0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spellStart"/>
            <w:proofErr w:type="gramStart"/>
            <w:r w:rsidRPr="00CC6C24">
              <w:rPr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F6E2A3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gramStart"/>
            <w:r w:rsidRPr="00CC6C24">
              <w:rPr>
                <w:b/>
                <w:bCs/>
              </w:rPr>
              <w:t>df</w:t>
            </w:r>
            <w:proofErr w:type="gramEnd"/>
            <w:r w:rsidRPr="00CC6C24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614E07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</w:rPr>
            </w:pPr>
            <w:proofErr w:type="gramStart"/>
            <w:r w:rsidRPr="00CC6C24">
              <w:rPr>
                <w:b/>
                <w:bCs/>
              </w:rPr>
              <w:t>p</w:t>
            </w:r>
            <w:proofErr w:type="gramEnd"/>
          </w:p>
        </w:tc>
      </w:tr>
      <w:tr w:rsidR="00363019" w:rsidRPr="00CC6C24" w14:paraId="5735295E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E8606A3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ould you recommend this app to people who might benefit from i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6B9945F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87DF5B4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347B12B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06469A1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710</w:t>
            </w:r>
          </w:p>
        </w:tc>
      </w:tr>
      <w:tr w:rsidR="00363019" w:rsidRPr="00CC6C24" w14:paraId="4F9A286C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80F0DD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How many times do you think you would use this app in the next 12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A50F79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4F6FD8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8297F9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0CF185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839</w:t>
            </w:r>
          </w:p>
        </w:tc>
      </w:tr>
      <w:tr w:rsidR="00363019" w:rsidRPr="00CC6C24" w14:paraId="5BC026D5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80D9E69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ould you pay for this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83008D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.3</w:t>
            </w:r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B91C54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80AD24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7F03C4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252</w:t>
            </w:r>
          </w:p>
        </w:tc>
      </w:tr>
      <w:tr w:rsidR="00363019" w:rsidRPr="00CC6C24" w14:paraId="51124492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59E8ECB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What is your overall star rating of the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D904A5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65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94145E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DE3F9A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3ACE8A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CC6C24" w14:paraId="33217B18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DD76F8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This app is likely to increase my knowledge about skin NTDs (Perceived impact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29F170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2064BB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C503F9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36171D" w14:textId="77777777" w:rsidR="00363019" w:rsidRPr="00CC6C24" w:rsidRDefault="00363019" w:rsidP="001E2452">
            <w:pPr>
              <w:spacing w:after="0" w:line="259" w:lineRule="auto"/>
            </w:pPr>
            <w:r w:rsidRPr="00CC6C24">
              <w:t>0.657</w:t>
            </w:r>
          </w:p>
        </w:tc>
      </w:tr>
      <w:tr w:rsidR="00363019" w:rsidRPr="00CC6C24" w14:paraId="7CD3EB64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67C189B" w14:textId="77777777" w:rsidR="00363019" w:rsidRPr="00CC6C24" w:rsidRDefault="00363019" w:rsidP="001E2452">
            <w:pPr>
              <w:spacing w:after="0" w:line="259" w:lineRule="auto"/>
              <w:rPr>
                <w:b/>
                <w:bCs/>
                <w:lang w:val="en-US"/>
              </w:rPr>
            </w:pPr>
            <w:r w:rsidRPr="00CC6C24">
              <w:rPr>
                <w:b/>
                <w:bCs/>
                <w:lang w:val="en-US"/>
              </w:rPr>
              <w:t>This app is likely to help me come up faster and more efficiently with a diagnosis on skin N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1C8BC14" w14:textId="77777777" w:rsidR="00363019" w:rsidRPr="00CC6C24" w:rsidRDefault="00363019" w:rsidP="001E2452">
            <w:pPr>
              <w:spacing w:after="0" w:line="259" w:lineRule="auto"/>
            </w:pPr>
            <w:r w:rsidRPr="00CC6C24">
              <w:t>46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CE40B38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38F2B2B" w14:textId="77777777" w:rsidR="00363019" w:rsidRPr="00CC6C24" w:rsidRDefault="00363019" w:rsidP="001E2452">
            <w:pPr>
              <w:spacing w:after="0" w:line="259" w:lineRule="auto"/>
            </w:pPr>
            <w:r w:rsidRPr="00CC6C24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677CBD8" w14:textId="77777777" w:rsidR="00363019" w:rsidRPr="00CC6C24" w:rsidRDefault="00363019" w:rsidP="001E2452">
            <w:pPr>
              <w:spacing w:after="0" w:line="259" w:lineRule="auto"/>
            </w:pPr>
            <w:r w:rsidRPr="00CC6C24">
              <w:t>&lt;.001</w:t>
            </w:r>
          </w:p>
        </w:tc>
      </w:tr>
      <w:tr w:rsidR="00363019" w:rsidRPr="007F3D9A" w14:paraId="670C485C" w14:textId="77777777" w:rsidTr="001E2452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FA57EF" w14:textId="77777777" w:rsidR="00363019" w:rsidRPr="00CC6C24" w:rsidRDefault="00363019" w:rsidP="001E2452">
            <w:pPr>
              <w:spacing w:after="0" w:line="259" w:lineRule="auto"/>
              <w:rPr>
                <w:lang w:val="en-US"/>
              </w:rPr>
            </w:pPr>
            <w:r w:rsidRPr="00CC6C24">
              <w:rPr>
                <w:lang w:val="en-US"/>
              </w:rPr>
              <w:t>Note. A low p-value suggests a violation of the assumption of equal variances</w:t>
            </w:r>
          </w:p>
        </w:tc>
      </w:tr>
    </w:tbl>
    <w:p w14:paraId="5D40D7C6" w14:textId="77777777" w:rsidR="00363019" w:rsidRDefault="00363019" w:rsidP="00363019">
      <w:pPr>
        <w:rPr>
          <w:b/>
          <w:bCs/>
          <w:lang w:val="en-US"/>
        </w:rPr>
      </w:pPr>
      <w:r w:rsidRPr="00CC6C24">
        <w:rPr>
          <w:b/>
          <w:bCs/>
          <w:lang w:val="en-US"/>
        </w:rPr>
        <w:t> </w:t>
      </w:r>
    </w:p>
    <w:p w14:paraId="615941F6" w14:textId="77777777" w:rsidR="00E61659" w:rsidRDefault="00E61659" w:rsidP="00363019">
      <w:pPr>
        <w:rPr>
          <w:b/>
          <w:bCs/>
          <w:lang w:val="en-US"/>
        </w:rPr>
      </w:pPr>
    </w:p>
    <w:p w14:paraId="30456817" w14:textId="77777777" w:rsidR="00E61659" w:rsidRDefault="00E61659" w:rsidP="00363019">
      <w:pPr>
        <w:rPr>
          <w:b/>
          <w:bCs/>
          <w:lang w:val="en-US"/>
        </w:rPr>
      </w:pPr>
    </w:p>
    <w:p w14:paraId="174C76D0" w14:textId="77777777" w:rsidR="00E61659" w:rsidRDefault="00E61659" w:rsidP="00363019">
      <w:pPr>
        <w:rPr>
          <w:b/>
          <w:bCs/>
          <w:lang w:val="en-US"/>
        </w:rPr>
      </w:pPr>
    </w:p>
    <w:p w14:paraId="1BA2A56B" w14:textId="77777777" w:rsidR="00363019" w:rsidRDefault="00363019" w:rsidP="00363019">
      <w:pPr>
        <w:rPr>
          <w:lang w:val="en-US"/>
        </w:rPr>
      </w:pPr>
      <w:r>
        <w:rPr>
          <w:b/>
          <w:bCs/>
          <w:lang w:val="en-US"/>
        </w:rPr>
        <w:lastRenderedPageBreak/>
        <w:t>Reference t</w:t>
      </w:r>
      <w:r w:rsidRPr="00AB7244">
        <w:rPr>
          <w:b/>
          <w:bCs/>
          <w:lang w:val="en-US"/>
        </w:rPr>
        <w:t>able. Interpreting effect size values</w:t>
      </w:r>
      <w:r>
        <w:rPr>
          <w:lang w:val="en-US"/>
        </w:rPr>
        <w:t xml:space="preserve"> </w:t>
      </w:r>
      <w:r w:rsidRPr="00AB7244">
        <w:rPr>
          <w:i/>
          <w:iCs/>
          <w:sz w:val="16"/>
          <w:szCs w:val="16"/>
          <w:lang w:val="en-US"/>
        </w:rPr>
        <w:t>(</w:t>
      </w:r>
      <w:r>
        <w:rPr>
          <w:i/>
          <w:iCs/>
          <w:sz w:val="16"/>
          <w:szCs w:val="16"/>
          <w:lang w:val="en-US"/>
        </w:rPr>
        <w:t xml:space="preserve">Source: </w:t>
      </w:r>
      <w:r w:rsidRPr="00AB7244">
        <w:rPr>
          <w:rFonts w:ascii="Calibri" w:hAnsi="Calibri" w:cs="Calibri"/>
          <w:i/>
          <w:iCs/>
          <w:sz w:val="18"/>
          <w:szCs w:val="16"/>
          <w:lang w:val="en-US"/>
        </w:rPr>
        <w:t>Maher JM, Markey JC, Ebert-May D. The Other Half of the Story: Effect Size Analysis in Quantitative Research. CBE—Life Sci Educ. 2013;12: 345–351. doi:10.1187/cbe.13-04-0082</w:t>
      </w:r>
      <w:r w:rsidRPr="00AB7244">
        <w:rPr>
          <w:i/>
          <w:iCs/>
          <w:sz w:val="16"/>
          <w:szCs w:val="16"/>
          <w:lang w:val="en-US"/>
        </w:rPr>
        <w:t xml:space="preserve">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3"/>
        <w:gridCol w:w="1512"/>
        <w:gridCol w:w="1593"/>
        <w:gridCol w:w="1512"/>
        <w:gridCol w:w="1512"/>
      </w:tblGrid>
      <w:tr w:rsidR="00363019" w14:paraId="1FC00BED" w14:textId="77777777" w:rsidTr="001E2452">
        <w:tc>
          <w:tcPr>
            <w:tcW w:w="3660" w:type="dxa"/>
          </w:tcPr>
          <w:p w14:paraId="49B0AF38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measure  </w:t>
            </w:r>
          </w:p>
        </w:tc>
        <w:tc>
          <w:tcPr>
            <w:tcW w:w="1812" w:type="dxa"/>
          </w:tcPr>
          <w:p w14:paraId="1A3EDDC6" w14:textId="77777777" w:rsidR="00363019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Small </w:t>
            </w:r>
          </w:p>
          <w:p w14:paraId="78CEB404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2" w:type="dxa"/>
          </w:tcPr>
          <w:p w14:paraId="2CDCFB69" w14:textId="77777777" w:rsidR="00363019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Medium </w:t>
            </w:r>
          </w:p>
          <w:p w14:paraId="34A5ABA9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3" w:type="dxa"/>
          </w:tcPr>
          <w:p w14:paraId="52B734EE" w14:textId="77777777" w:rsidR="00363019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Large </w:t>
            </w:r>
          </w:p>
          <w:p w14:paraId="597673B0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3" w:type="dxa"/>
          </w:tcPr>
          <w:p w14:paraId="30410FFD" w14:textId="77777777" w:rsidR="00363019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Very large </w:t>
            </w:r>
          </w:p>
          <w:p w14:paraId="4B0F29B6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</w:tr>
      <w:tr w:rsidR="00363019" w14:paraId="4F6D6289" w14:textId="77777777" w:rsidTr="001E2452">
        <w:tc>
          <w:tcPr>
            <w:tcW w:w="3660" w:type="dxa"/>
          </w:tcPr>
          <w:p w14:paraId="259650A6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Cohen’s d (or one of its variants)  </w:t>
            </w:r>
          </w:p>
        </w:tc>
        <w:tc>
          <w:tcPr>
            <w:tcW w:w="1812" w:type="dxa"/>
          </w:tcPr>
          <w:p w14:paraId="12A0CA12" w14:textId="77777777" w:rsidR="00363019" w:rsidRDefault="00363019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20 </w:t>
            </w:r>
          </w:p>
        </w:tc>
        <w:tc>
          <w:tcPr>
            <w:tcW w:w="1812" w:type="dxa"/>
          </w:tcPr>
          <w:p w14:paraId="3D74DF3E" w14:textId="77777777" w:rsidR="00363019" w:rsidRDefault="00363019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50 </w:t>
            </w:r>
          </w:p>
        </w:tc>
        <w:tc>
          <w:tcPr>
            <w:tcW w:w="1813" w:type="dxa"/>
          </w:tcPr>
          <w:p w14:paraId="47A52B09" w14:textId="77777777" w:rsidR="00363019" w:rsidRDefault="00363019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80 </w:t>
            </w:r>
          </w:p>
        </w:tc>
        <w:tc>
          <w:tcPr>
            <w:tcW w:w="1813" w:type="dxa"/>
          </w:tcPr>
          <w:p w14:paraId="2670C61F" w14:textId="77777777" w:rsidR="00363019" w:rsidRDefault="00363019" w:rsidP="001E2452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1.30  </w:t>
            </w:r>
          </w:p>
        </w:tc>
      </w:tr>
      <w:tr w:rsidR="00363019" w14:paraId="723BFA14" w14:textId="77777777" w:rsidTr="001E2452">
        <w:tc>
          <w:tcPr>
            <w:tcW w:w="3660" w:type="dxa"/>
          </w:tcPr>
          <w:p w14:paraId="326A025A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earson’s </w:t>
            </w:r>
            <w:r w:rsidRPr="00AB7244">
              <w:rPr>
                <w:b/>
                <w:bCs/>
                <w:lang w:val="en-US"/>
              </w:rPr>
              <w:t>r</w:t>
            </w:r>
          </w:p>
        </w:tc>
        <w:tc>
          <w:tcPr>
            <w:tcW w:w="1812" w:type="dxa"/>
          </w:tcPr>
          <w:p w14:paraId="27E915B5" w14:textId="77777777" w:rsidR="00363019" w:rsidRDefault="00363019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10 </w:t>
            </w:r>
          </w:p>
        </w:tc>
        <w:tc>
          <w:tcPr>
            <w:tcW w:w="1812" w:type="dxa"/>
          </w:tcPr>
          <w:p w14:paraId="33F28085" w14:textId="77777777" w:rsidR="00363019" w:rsidRDefault="00363019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30 </w:t>
            </w:r>
          </w:p>
        </w:tc>
        <w:tc>
          <w:tcPr>
            <w:tcW w:w="1813" w:type="dxa"/>
          </w:tcPr>
          <w:p w14:paraId="793937E5" w14:textId="77777777" w:rsidR="00363019" w:rsidRDefault="00363019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50 </w:t>
            </w:r>
          </w:p>
        </w:tc>
        <w:tc>
          <w:tcPr>
            <w:tcW w:w="1813" w:type="dxa"/>
          </w:tcPr>
          <w:p w14:paraId="23223445" w14:textId="77777777" w:rsidR="00363019" w:rsidRDefault="00363019" w:rsidP="001E2452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70 </w:t>
            </w:r>
          </w:p>
        </w:tc>
      </w:tr>
      <w:tr w:rsidR="00363019" w14:paraId="00A1E66E" w14:textId="77777777" w:rsidTr="001E2452">
        <w:tc>
          <w:tcPr>
            <w:tcW w:w="3660" w:type="dxa"/>
          </w:tcPr>
          <w:p w14:paraId="01F5C842" w14:textId="77777777" w:rsidR="00363019" w:rsidRPr="00AB7244" w:rsidRDefault="00363019" w:rsidP="001E2452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>Eta-squared</w:t>
            </w:r>
          </w:p>
        </w:tc>
        <w:tc>
          <w:tcPr>
            <w:tcW w:w="1812" w:type="dxa"/>
          </w:tcPr>
          <w:p w14:paraId="4D102A2C" w14:textId="77777777" w:rsidR="00363019" w:rsidRDefault="00363019" w:rsidP="001E2452">
            <w:pPr>
              <w:rPr>
                <w:lang w:val="en-US"/>
              </w:rPr>
            </w:pPr>
            <w:r w:rsidRPr="00E85736">
              <w:rPr>
                <w:lang w:val="en-US"/>
              </w:rPr>
              <w:t xml:space="preserve">0.01 </w:t>
            </w:r>
          </w:p>
        </w:tc>
        <w:tc>
          <w:tcPr>
            <w:tcW w:w="1812" w:type="dxa"/>
          </w:tcPr>
          <w:p w14:paraId="002EBB8C" w14:textId="77777777" w:rsidR="00363019" w:rsidRDefault="00363019" w:rsidP="001E2452">
            <w:pPr>
              <w:rPr>
                <w:lang w:val="en-US"/>
              </w:rPr>
            </w:pPr>
            <w:r w:rsidRPr="00E85736">
              <w:rPr>
                <w:lang w:val="en-US"/>
              </w:rPr>
              <w:t xml:space="preserve">0.06 </w:t>
            </w:r>
          </w:p>
        </w:tc>
        <w:tc>
          <w:tcPr>
            <w:tcW w:w="1813" w:type="dxa"/>
          </w:tcPr>
          <w:p w14:paraId="1BDDA102" w14:textId="77777777" w:rsidR="00363019" w:rsidRDefault="00363019" w:rsidP="001E2452">
            <w:pPr>
              <w:rPr>
                <w:lang w:val="en-US"/>
              </w:rPr>
            </w:pPr>
            <w:r w:rsidRPr="00E85736">
              <w:rPr>
                <w:lang w:val="en-US"/>
              </w:rPr>
              <w:t>0.14</w:t>
            </w:r>
          </w:p>
        </w:tc>
        <w:tc>
          <w:tcPr>
            <w:tcW w:w="1813" w:type="dxa"/>
          </w:tcPr>
          <w:p w14:paraId="20769795" w14:textId="77777777" w:rsidR="00363019" w:rsidRDefault="00363019" w:rsidP="001E2452">
            <w:pPr>
              <w:rPr>
                <w:lang w:val="en-US"/>
              </w:rPr>
            </w:pPr>
          </w:p>
        </w:tc>
      </w:tr>
    </w:tbl>
    <w:p w14:paraId="5E11BF62" w14:textId="77777777" w:rsidR="00363019" w:rsidRDefault="00363019" w:rsidP="00363019">
      <w:pPr>
        <w:spacing w:line="259" w:lineRule="auto"/>
        <w:rPr>
          <w:lang w:val="en-US"/>
        </w:rPr>
      </w:pPr>
    </w:p>
    <w:p w14:paraId="47E55BC9" w14:textId="77777777" w:rsidR="00E61659" w:rsidRPr="00D553CA" w:rsidRDefault="00E61659" w:rsidP="00363019">
      <w:pPr>
        <w:spacing w:line="259" w:lineRule="auto"/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6"/>
        <w:gridCol w:w="1488"/>
        <w:gridCol w:w="815"/>
        <w:gridCol w:w="876"/>
        <w:gridCol w:w="1036"/>
        <w:gridCol w:w="998"/>
        <w:gridCol w:w="1013"/>
      </w:tblGrid>
      <w:tr w:rsidR="00363019" w:rsidRPr="00D553CA" w14:paraId="0454C670" w14:textId="77777777" w:rsidTr="001E2452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9E7FFFF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t>Group Descriptives</w:t>
            </w:r>
          </w:p>
        </w:tc>
      </w:tr>
      <w:tr w:rsidR="00363019" w:rsidRPr="00D553CA" w14:paraId="0EDA34C7" w14:textId="77777777" w:rsidTr="001E245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4D6046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733001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055049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E5C3A7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8FD449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CFA41A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D73A08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SE</w:t>
            </w:r>
          </w:p>
        </w:tc>
      </w:tr>
      <w:tr w:rsidR="00363019" w:rsidRPr="00D553CA" w14:paraId="3924EE35" w14:textId="77777777" w:rsidTr="001E2452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5B391D46" w14:textId="77777777" w:rsidR="00363019" w:rsidRPr="00AC1538" w:rsidRDefault="00363019" w:rsidP="001E2452">
            <w:pPr>
              <w:jc w:val="center"/>
              <w:rPr>
                <w:u w:val="single"/>
              </w:rPr>
            </w:pPr>
            <w:r w:rsidRPr="00AC1538">
              <w:rPr>
                <w:b/>
                <w:bCs/>
                <w:u w:val="single"/>
                <w:lang w:val="en-US"/>
              </w:rPr>
              <w:t xml:space="preserve">App </w:t>
            </w:r>
            <w:r>
              <w:rPr>
                <w:b/>
                <w:bCs/>
                <w:u w:val="single"/>
                <w:lang w:val="en-US"/>
              </w:rPr>
              <w:t>S</w:t>
            </w:r>
            <w:r w:rsidRPr="00AC1538">
              <w:rPr>
                <w:b/>
                <w:bCs/>
                <w:u w:val="single"/>
                <w:lang w:val="en-US"/>
              </w:rPr>
              <w:t>ubjective sub-domain</w:t>
            </w:r>
          </w:p>
        </w:tc>
      </w:tr>
      <w:tr w:rsidR="007F3D9A" w:rsidRPr="00D553CA" w14:paraId="38FD355E" w14:textId="77777777" w:rsidTr="00D85BA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B6482C0" w14:textId="77777777" w:rsidR="007F3D9A" w:rsidRPr="00D553CA" w:rsidRDefault="007F3D9A" w:rsidP="00D85BA7">
            <w:pPr>
              <w:spacing w:line="259" w:lineRule="auto"/>
              <w:rPr>
                <w:b/>
                <w:bCs/>
                <w:lang w:val="en-US"/>
              </w:rPr>
            </w:pPr>
            <w:r w:rsidRPr="00D553CA">
              <w:rPr>
                <w:b/>
                <w:bCs/>
                <w:lang w:val="en-US"/>
              </w:rPr>
              <w:t>Would you recommend this app to people who might benefit from i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9F8D851" w14:textId="77777777" w:rsidR="007F3D9A" w:rsidRPr="00D553CA" w:rsidRDefault="007F3D9A" w:rsidP="00D85BA7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A8F69BA" w14:textId="77777777" w:rsidR="007F3D9A" w:rsidRPr="00D553CA" w:rsidRDefault="007F3D9A" w:rsidP="00D85BA7">
            <w:pPr>
              <w:spacing w:line="259" w:lineRule="auto"/>
            </w:pPr>
            <w:r w:rsidRPr="00D553CA"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AD7D74B" w14:textId="77777777" w:rsidR="007F3D9A" w:rsidRPr="00D553CA" w:rsidRDefault="007F3D9A" w:rsidP="00D85BA7">
            <w:pPr>
              <w:spacing w:line="259" w:lineRule="auto"/>
            </w:pPr>
            <w:r w:rsidRPr="00D553CA"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56B201B" w14:textId="77777777" w:rsidR="007F3D9A" w:rsidRPr="00D553CA" w:rsidRDefault="007F3D9A" w:rsidP="00D85BA7">
            <w:pPr>
              <w:spacing w:line="259" w:lineRule="auto"/>
            </w:pPr>
            <w:r w:rsidRPr="00D553CA"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9BB66B4" w14:textId="77777777" w:rsidR="007F3D9A" w:rsidRPr="00D553CA" w:rsidRDefault="007F3D9A" w:rsidP="00D85BA7">
            <w:pPr>
              <w:spacing w:line="259" w:lineRule="auto"/>
            </w:pPr>
            <w:r w:rsidRPr="00D553CA"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55FD864" w14:textId="77777777" w:rsidR="007F3D9A" w:rsidRPr="00D553CA" w:rsidRDefault="007F3D9A" w:rsidP="00D85BA7">
            <w:pPr>
              <w:spacing w:line="259" w:lineRule="auto"/>
            </w:pPr>
            <w:r w:rsidRPr="00D553CA">
              <w:t>0.12</w:t>
            </w:r>
            <w:r>
              <w:t>5</w:t>
            </w:r>
          </w:p>
        </w:tc>
      </w:tr>
      <w:tr w:rsidR="007F3D9A" w:rsidRPr="00D553CA" w14:paraId="61231662" w14:textId="77777777" w:rsidTr="00D85BA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2419" w14:textId="77777777" w:rsidR="007F3D9A" w:rsidRPr="00D553CA" w:rsidRDefault="007F3D9A" w:rsidP="00D85BA7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76C1D4" w14:textId="77777777" w:rsidR="007F3D9A" w:rsidRPr="00D553CA" w:rsidRDefault="007F3D9A" w:rsidP="00D85BA7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F6A754" w14:textId="77777777" w:rsidR="007F3D9A" w:rsidRPr="00D553CA" w:rsidRDefault="007F3D9A" w:rsidP="00D85BA7">
            <w:pPr>
              <w:spacing w:line="259" w:lineRule="auto"/>
            </w:pPr>
            <w:r w:rsidRPr="00D553CA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7DF5AA" w14:textId="77777777" w:rsidR="007F3D9A" w:rsidRPr="00D553CA" w:rsidRDefault="007F3D9A" w:rsidP="00D85BA7">
            <w:pPr>
              <w:spacing w:line="259" w:lineRule="auto"/>
            </w:pPr>
            <w:r w:rsidRPr="00D553CA"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4664C9" w14:textId="77777777" w:rsidR="007F3D9A" w:rsidRPr="00D553CA" w:rsidRDefault="007F3D9A" w:rsidP="00D85BA7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952752" w14:textId="77777777" w:rsidR="007F3D9A" w:rsidRPr="00D553CA" w:rsidRDefault="007F3D9A" w:rsidP="00D85BA7">
            <w:pPr>
              <w:spacing w:line="259" w:lineRule="auto"/>
            </w:pPr>
            <w:r w:rsidRPr="00D553CA"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124663" w14:textId="77777777" w:rsidR="007F3D9A" w:rsidRPr="00D553CA" w:rsidRDefault="007F3D9A" w:rsidP="00D85BA7">
            <w:pPr>
              <w:spacing w:line="259" w:lineRule="auto"/>
            </w:pPr>
            <w:r w:rsidRPr="00D553CA">
              <w:t>0.13</w:t>
            </w:r>
            <w:r>
              <w:t>9</w:t>
            </w:r>
          </w:p>
        </w:tc>
      </w:tr>
      <w:tr w:rsidR="00363019" w:rsidRPr="00D553CA" w14:paraId="01F1FE38" w14:textId="77777777" w:rsidTr="001E2452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8D330AF" w14:textId="77777777" w:rsidR="00363019" w:rsidRPr="00D553CA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D553CA">
              <w:rPr>
                <w:b/>
                <w:bCs/>
                <w:lang w:val="en-US"/>
              </w:rPr>
              <w:t>How many times do you think you would use this app in the next 12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8FF83B7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D6CCAAA" w14:textId="77777777" w:rsidR="00363019" w:rsidRPr="00D553CA" w:rsidRDefault="00363019" w:rsidP="001E2452">
            <w:pPr>
              <w:spacing w:line="259" w:lineRule="auto"/>
            </w:pPr>
            <w:r w:rsidRPr="00D553CA"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A7A4AB" w14:textId="77777777" w:rsidR="00363019" w:rsidRPr="00D553CA" w:rsidRDefault="00363019" w:rsidP="001E2452">
            <w:pPr>
              <w:spacing w:line="259" w:lineRule="auto"/>
            </w:pPr>
            <w:r w:rsidRPr="00D553CA"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64DD7B" w14:textId="77777777" w:rsidR="00363019" w:rsidRPr="00D553CA" w:rsidRDefault="00363019" w:rsidP="001E2452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3919BB7" w14:textId="77777777" w:rsidR="00363019" w:rsidRPr="00D553CA" w:rsidRDefault="00363019" w:rsidP="001E2452">
            <w:pPr>
              <w:spacing w:line="259" w:lineRule="auto"/>
            </w:pPr>
            <w:r w:rsidRPr="00D553CA"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40F81C4" w14:textId="77777777" w:rsidR="00363019" w:rsidRPr="00D553CA" w:rsidRDefault="00363019" w:rsidP="001E2452">
            <w:pPr>
              <w:spacing w:line="259" w:lineRule="auto"/>
            </w:pPr>
            <w:r w:rsidRPr="00D553CA">
              <w:t>0.10</w:t>
            </w:r>
            <w:r>
              <w:t>3</w:t>
            </w:r>
          </w:p>
        </w:tc>
      </w:tr>
      <w:tr w:rsidR="00363019" w:rsidRPr="00D553CA" w14:paraId="77F3B1E8" w14:textId="77777777" w:rsidTr="001E2452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5ECB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EB7148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65B857" w14:textId="77777777" w:rsidR="00363019" w:rsidRPr="00D553CA" w:rsidRDefault="00363019" w:rsidP="001E2452">
            <w:pPr>
              <w:spacing w:line="259" w:lineRule="auto"/>
            </w:pPr>
            <w:r w:rsidRPr="00D553CA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5DABA3" w14:textId="77777777" w:rsidR="00363019" w:rsidRPr="00D553CA" w:rsidRDefault="00363019" w:rsidP="001E2452">
            <w:pPr>
              <w:spacing w:line="259" w:lineRule="auto"/>
            </w:pPr>
            <w:r w:rsidRPr="00D553CA"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8E5161" w14:textId="77777777" w:rsidR="00363019" w:rsidRPr="00D553CA" w:rsidRDefault="00363019" w:rsidP="001E2452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D49C73" w14:textId="77777777" w:rsidR="00363019" w:rsidRPr="00D553CA" w:rsidRDefault="00363019" w:rsidP="001E2452">
            <w:pPr>
              <w:spacing w:line="259" w:lineRule="auto"/>
            </w:pPr>
            <w:r w:rsidRPr="00D553CA"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82DA0B" w14:textId="77777777" w:rsidR="00363019" w:rsidRPr="00D553CA" w:rsidRDefault="00363019" w:rsidP="001E2452">
            <w:pPr>
              <w:spacing w:line="259" w:lineRule="auto"/>
            </w:pPr>
            <w:r w:rsidRPr="00D553CA">
              <w:t>0.115</w:t>
            </w:r>
          </w:p>
        </w:tc>
      </w:tr>
      <w:tr w:rsidR="00363019" w:rsidRPr="00D553CA" w14:paraId="4D31D1F6" w14:textId="77777777" w:rsidTr="001E2452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AFD1049" w14:textId="77777777" w:rsidR="00363019" w:rsidRPr="00D553CA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D553CA">
              <w:rPr>
                <w:b/>
                <w:bCs/>
                <w:lang w:val="en-US"/>
              </w:rPr>
              <w:t>Would you pay for this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96695DD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F9014DB" w14:textId="77777777" w:rsidR="00363019" w:rsidRPr="00D553CA" w:rsidRDefault="00363019" w:rsidP="001E2452">
            <w:pPr>
              <w:spacing w:line="259" w:lineRule="auto"/>
            </w:pPr>
            <w:r w:rsidRPr="00D553CA"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57CD9AB" w14:textId="77777777" w:rsidR="00363019" w:rsidRPr="00D553CA" w:rsidRDefault="00363019" w:rsidP="001E2452">
            <w:pPr>
              <w:spacing w:line="259" w:lineRule="auto"/>
            </w:pPr>
            <w:r w:rsidRPr="00D553CA"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1B7533B" w14:textId="77777777" w:rsidR="00363019" w:rsidRPr="00D553CA" w:rsidRDefault="00363019" w:rsidP="001E2452">
            <w:pPr>
              <w:spacing w:line="259" w:lineRule="auto"/>
            </w:pPr>
            <w:r w:rsidRPr="00D553CA"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100DDAB" w14:textId="77777777" w:rsidR="00363019" w:rsidRPr="00D553CA" w:rsidRDefault="00363019" w:rsidP="001E2452">
            <w:pPr>
              <w:spacing w:line="259" w:lineRule="auto"/>
            </w:pPr>
            <w:r w:rsidRPr="00D553CA"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944BDCB" w14:textId="77777777" w:rsidR="00363019" w:rsidRPr="00D553CA" w:rsidRDefault="00363019" w:rsidP="001E2452">
            <w:pPr>
              <w:spacing w:line="259" w:lineRule="auto"/>
            </w:pPr>
            <w:r w:rsidRPr="00D553CA">
              <w:t>0.07</w:t>
            </w:r>
            <w:r>
              <w:t>5</w:t>
            </w:r>
          </w:p>
        </w:tc>
      </w:tr>
      <w:tr w:rsidR="00363019" w:rsidRPr="00D553CA" w14:paraId="5D4779FD" w14:textId="77777777" w:rsidTr="001E2452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B392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059C6A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4E6713" w14:textId="77777777" w:rsidR="00363019" w:rsidRPr="00D553CA" w:rsidRDefault="00363019" w:rsidP="001E2452">
            <w:pPr>
              <w:spacing w:line="259" w:lineRule="auto"/>
            </w:pPr>
            <w:r w:rsidRPr="00D553CA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D51235" w14:textId="77777777" w:rsidR="00363019" w:rsidRPr="00D553CA" w:rsidRDefault="00363019" w:rsidP="001E2452">
            <w:pPr>
              <w:spacing w:line="259" w:lineRule="auto"/>
            </w:pPr>
            <w:r w:rsidRPr="00D553CA"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28279D" w14:textId="77777777" w:rsidR="00363019" w:rsidRPr="00D553CA" w:rsidRDefault="00363019" w:rsidP="001E2452">
            <w:pPr>
              <w:spacing w:line="259" w:lineRule="auto"/>
            </w:pPr>
            <w:r w:rsidRPr="00D553CA"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8479E5" w14:textId="77777777" w:rsidR="00363019" w:rsidRPr="00D553CA" w:rsidRDefault="00363019" w:rsidP="001E2452">
            <w:pPr>
              <w:spacing w:line="259" w:lineRule="auto"/>
            </w:pPr>
            <w:r w:rsidRPr="00D553CA"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450115" w14:textId="77777777" w:rsidR="00363019" w:rsidRPr="00D553CA" w:rsidRDefault="00363019" w:rsidP="001E2452">
            <w:pPr>
              <w:spacing w:line="259" w:lineRule="auto"/>
            </w:pPr>
            <w:r w:rsidRPr="00D553CA">
              <w:t>0.087</w:t>
            </w:r>
          </w:p>
        </w:tc>
      </w:tr>
      <w:tr w:rsidR="00363019" w:rsidRPr="00D553CA" w14:paraId="7AA2D83C" w14:textId="77777777" w:rsidTr="001E2452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A1FC650" w14:textId="77777777" w:rsidR="00363019" w:rsidRPr="00D553CA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D553CA">
              <w:rPr>
                <w:b/>
                <w:bCs/>
                <w:lang w:val="en-US"/>
              </w:rPr>
              <w:t>What is your overall star rating of the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007B803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32B39D5" w14:textId="77777777" w:rsidR="00363019" w:rsidRPr="00D553CA" w:rsidRDefault="00363019" w:rsidP="001E2452">
            <w:pPr>
              <w:spacing w:line="259" w:lineRule="auto"/>
            </w:pPr>
            <w:r w:rsidRPr="00D553CA"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C568C0D" w14:textId="77777777" w:rsidR="00363019" w:rsidRPr="00D553CA" w:rsidRDefault="00363019" w:rsidP="001E2452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47A93C" w14:textId="77777777" w:rsidR="00363019" w:rsidRPr="00D553CA" w:rsidRDefault="00363019" w:rsidP="001E2452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B344CD2" w14:textId="77777777" w:rsidR="00363019" w:rsidRPr="00D553CA" w:rsidRDefault="00363019" w:rsidP="001E2452">
            <w:pPr>
              <w:spacing w:line="259" w:lineRule="auto"/>
            </w:pPr>
            <w:r w:rsidRPr="00D553CA"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73EEF5" w14:textId="77777777" w:rsidR="00363019" w:rsidRPr="00D553CA" w:rsidRDefault="00363019" w:rsidP="001E2452">
            <w:pPr>
              <w:spacing w:line="259" w:lineRule="auto"/>
            </w:pPr>
            <w:r w:rsidRPr="00D553CA">
              <w:t>0.0</w:t>
            </w:r>
            <w:r>
              <w:t>20</w:t>
            </w:r>
          </w:p>
        </w:tc>
      </w:tr>
      <w:tr w:rsidR="00363019" w:rsidRPr="00D553CA" w14:paraId="7E3593CD" w14:textId="77777777" w:rsidTr="001E2452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6E95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F52803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0CEBC8" w14:textId="77777777" w:rsidR="00363019" w:rsidRPr="00D553CA" w:rsidRDefault="00363019" w:rsidP="001E2452">
            <w:pPr>
              <w:spacing w:line="259" w:lineRule="auto"/>
            </w:pPr>
            <w:r w:rsidRPr="00D553CA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BE38B1" w14:textId="77777777" w:rsidR="00363019" w:rsidRPr="00D553CA" w:rsidRDefault="00363019" w:rsidP="001E2452">
            <w:pPr>
              <w:spacing w:line="259" w:lineRule="auto"/>
            </w:pPr>
            <w:r w:rsidRPr="00D553CA"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919A65" w14:textId="77777777" w:rsidR="00363019" w:rsidRPr="00D553CA" w:rsidRDefault="00363019" w:rsidP="001E2452">
            <w:pPr>
              <w:spacing w:line="259" w:lineRule="auto"/>
            </w:pPr>
            <w:r w:rsidRPr="00D553CA"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DCE218" w14:textId="77777777" w:rsidR="00363019" w:rsidRPr="00D553CA" w:rsidRDefault="00363019" w:rsidP="001E2452">
            <w:pPr>
              <w:spacing w:line="259" w:lineRule="auto"/>
            </w:pPr>
            <w:r w:rsidRPr="00D553CA"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DA7E8B" w14:textId="77777777" w:rsidR="00363019" w:rsidRPr="00D553CA" w:rsidRDefault="00363019" w:rsidP="001E2452">
            <w:pPr>
              <w:spacing w:line="259" w:lineRule="auto"/>
            </w:pPr>
            <w:r w:rsidRPr="00D553CA">
              <w:t>0.11</w:t>
            </w:r>
            <w:r>
              <w:t>1</w:t>
            </w:r>
          </w:p>
        </w:tc>
      </w:tr>
      <w:tr w:rsidR="00363019" w:rsidRPr="007F3D9A" w14:paraId="4A601CA0" w14:textId="77777777" w:rsidTr="001E2452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68742298" w14:textId="77777777" w:rsidR="00363019" w:rsidRPr="00AC1538" w:rsidRDefault="00363019" w:rsidP="001E2452">
            <w:pPr>
              <w:jc w:val="center"/>
              <w:rPr>
                <w:u w:val="single"/>
                <w:lang w:val="en-US"/>
              </w:rPr>
            </w:pPr>
            <w:r w:rsidRPr="00AC1538">
              <w:rPr>
                <w:b/>
                <w:bCs/>
                <w:u w:val="single"/>
                <w:lang w:val="en-US"/>
              </w:rPr>
              <w:t>App Perceived impact sub-domain</w:t>
            </w:r>
          </w:p>
        </w:tc>
      </w:tr>
      <w:tr w:rsidR="00363019" w:rsidRPr="00D553CA" w14:paraId="6C057648" w14:textId="77777777" w:rsidTr="001E2452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437062E" w14:textId="77777777" w:rsidR="00363019" w:rsidRPr="00D553CA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D553CA">
              <w:rPr>
                <w:b/>
                <w:bCs/>
                <w:lang w:val="en-US"/>
              </w:rPr>
              <w:t>This app is likely to increase my knowledge about skin NTDs (Perceived impact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DF50DAB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1A35BC" w14:textId="77777777" w:rsidR="00363019" w:rsidRPr="00D553CA" w:rsidRDefault="00363019" w:rsidP="001E2452">
            <w:pPr>
              <w:spacing w:line="259" w:lineRule="auto"/>
            </w:pPr>
            <w:r w:rsidRPr="00D553CA"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18C3441" w14:textId="77777777" w:rsidR="00363019" w:rsidRPr="00D553CA" w:rsidRDefault="00363019" w:rsidP="001E2452">
            <w:pPr>
              <w:spacing w:line="259" w:lineRule="auto"/>
            </w:pPr>
            <w:r w:rsidRPr="00D553CA"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ABD7BFA" w14:textId="77777777" w:rsidR="00363019" w:rsidRPr="00D553CA" w:rsidRDefault="00363019" w:rsidP="001E2452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4A01E9" w14:textId="77777777" w:rsidR="00363019" w:rsidRPr="00D553CA" w:rsidRDefault="00363019" w:rsidP="001E2452">
            <w:pPr>
              <w:spacing w:line="259" w:lineRule="auto"/>
            </w:pPr>
            <w:r w:rsidRPr="00D553CA"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C38042F" w14:textId="77777777" w:rsidR="00363019" w:rsidRPr="00D553CA" w:rsidRDefault="00363019" w:rsidP="001E2452">
            <w:pPr>
              <w:spacing w:line="259" w:lineRule="auto"/>
            </w:pPr>
            <w:r w:rsidRPr="00D553CA">
              <w:t>0.08</w:t>
            </w:r>
            <w:r>
              <w:t>3</w:t>
            </w:r>
          </w:p>
        </w:tc>
      </w:tr>
      <w:tr w:rsidR="00363019" w:rsidRPr="00D553CA" w14:paraId="55C33ABD" w14:textId="77777777" w:rsidTr="001E2452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A7FC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1443E4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7D5765" w14:textId="77777777" w:rsidR="00363019" w:rsidRPr="00D553CA" w:rsidRDefault="00363019" w:rsidP="001E2452">
            <w:pPr>
              <w:spacing w:line="259" w:lineRule="auto"/>
            </w:pPr>
            <w:r w:rsidRPr="00D553CA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8EA829" w14:textId="77777777" w:rsidR="00363019" w:rsidRPr="00D553CA" w:rsidRDefault="00363019" w:rsidP="001E2452">
            <w:pPr>
              <w:spacing w:line="259" w:lineRule="auto"/>
            </w:pPr>
            <w:r w:rsidRPr="00D553CA"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D63172" w14:textId="77777777" w:rsidR="00363019" w:rsidRPr="00D553CA" w:rsidRDefault="00363019" w:rsidP="001E2452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33A254" w14:textId="77777777" w:rsidR="00363019" w:rsidRPr="00D553CA" w:rsidRDefault="00363019" w:rsidP="001E2452">
            <w:pPr>
              <w:spacing w:line="259" w:lineRule="auto"/>
            </w:pPr>
            <w:r w:rsidRPr="00D553CA"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E74808" w14:textId="77777777" w:rsidR="00363019" w:rsidRPr="00D553CA" w:rsidRDefault="00363019" w:rsidP="001E2452">
            <w:pPr>
              <w:spacing w:line="259" w:lineRule="auto"/>
            </w:pPr>
            <w:r w:rsidRPr="00D553CA">
              <w:t>0.089</w:t>
            </w:r>
          </w:p>
        </w:tc>
      </w:tr>
      <w:tr w:rsidR="00363019" w:rsidRPr="00D553CA" w14:paraId="2A0B3893" w14:textId="77777777" w:rsidTr="001E2452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DB14AB7" w14:textId="77777777" w:rsidR="00363019" w:rsidRPr="00D553CA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D553CA">
              <w:rPr>
                <w:b/>
                <w:bCs/>
                <w:lang w:val="en-US"/>
              </w:rPr>
              <w:lastRenderedPageBreak/>
              <w:t>This app is likely to help me come up faster and more efficiently with a diagnosis on skin N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58C1117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r w:rsidRPr="00D553CA">
              <w:rPr>
                <w:b/>
                <w:bCs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788B8C" w14:textId="77777777" w:rsidR="00363019" w:rsidRPr="00D553CA" w:rsidRDefault="00363019" w:rsidP="001E2452">
            <w:pPr>
              <w:spacing w:line="259" w:lineRule="auto"/>
            </w:pPr>
            <w:r w:rsidRPr="00D553CA"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08E8527" w14:textId="77777777" w:rsidR="00363019" w:rsidRPr="00D553CA" w:rsidRDefault="00363019" w:rsidP="001E2452">
            <w:pPr>
              <w:spacing w:line="259" w:lineRule="auto"/>
            </w:pPr>
            <w:r w:rsidRPr="00D553CA"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96F66C" w14:textId="77777777" w:rsidR="00363019" w:rsidRPr="00D553CA" w:rsidRDefault="00363019" w:rsidP="001E2452">
            <w:pPr>
              <w:spacing w:line="259" w:lineRule="auto"/>
            </w:pPr>
            <w:r w:rsidRPr="00D553CA"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8784B20" w14:textId="77777777" w:rsidR="00363019" w:rsidRPr="00D553CA" w:rsidRDefault="00363019" w:rsidP="001E2452">
            <w:pPr>
              <w:spacing w:line="259" w:lineRule="auto"/>
            </w:pPr>
            <w:r w:rsidRPr="00D553CA"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E6E5CF" w14:textId="77777777" w:rsidR="00363019" w:rsidRPr="00D553CA" w:rsidRDefault="00363019" w:rsidP="001E2452">
            <w:pPr>
              <w:spacing w:line="259" w:lineRule="auto"/>
            </w:pPr>
            <w:r w:rsidRPr="00D553CA">
              <w:t>0.08</w:t>
            </w:r>
            <w:r>
              <w:t>9</w:t>
            </w:r>
          </w:p>
        </w:tc>
      </w:tr>
      <w:tr w:rsidR="00363019" w:rsidRPr="00D553CA" w14:paraId="7A53EB56" w14:textId="77777777" w:rsidTr="001E2452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0B863B58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79F4D93" w14:textId="77777777" w:rsidR="00363019" w:rsidRPr="00D553CA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D553CA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56FD97D" w14:textId="77777777" w:rsidR="00363019" w:rsidRPr="00D553CA" w:rsidRDefault="00363019" w:rsidP="001E2452">
            <w:pPr>
              <w:spacing w:line="259" w:lineRule="auto"/>
            </w:pPr>
            <w:r w:rsidRPr="00D553CA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EF78F7D" w14:textId="77777777" w:rsidR="00363019" w:rsidRPr="00D553CA" w:rsidRDefault="00363019" w:rsidP="001E2452">
            <w:pPr>
              <w:spacing w:line="259" w:lineRule="auto"/>
            </w:pPr>
            <w:r w:rsidRPr="00D553CA"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A488AA5" w14:textId="77777777" w:rsidR="00363019" w:rsidRPr="00D553CA" w:rsidRDefault="00363019" w:rsidP="001E2452">
            <w:pPr>
              <w:spacing w:line="259" w:lineRule="auto"/>
            </w:pPr>
            <w:r w:rsidRPr="00D553CA"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BFBCCC9" w14:textId="77777777" w:rsidR="00363019" w:rsidRPr="00D553CA" w:rsidRDefault="00363019" w:rsidP="001E2452">
            <w:pPr>
              <w:spacing w:line="259" w:lineRule="auto"/>
            </w:pPr>
            <w:r w:rsidRPr="00D553CA">
              <w:t>1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5EC039F" w14:textId="77777777" w:rsidR="00363019" w:rsidRPr="00D553CA" w:rsidRDefault="00363019" w:rsidP="001E2452">
            <w:pPr>
              <w:spacing w:line="259" w:lineRule="auto"/>
            </w:pPr>
            <w:r w:rsidRPr="00D553CA">
              <w:t>0.151</w:t>
            </w:r>
          </w:p>
        </w:tc>
      </w:tr>
    </w:tbl>
    <w:p w14:paraId="007836C3" w14:textId="77777777" w:rsidR="00363019" w:rsidRPr="00D553CA" w:rsidRDefault="00363019" w:rsidP="00363019">
      <w:pPr>
        <w:spacing w:line="259" w:lineRule="auto"/>
        <w:rPr>
          <w:lang w:val="en-US"/>
        </w:rPr>
      </w:pPr>
      <w:r w:rsidRPr="00D553CA">
        <w:rPr>
          <w:lang w:val="en-US"/>
        </w:rPr>
        <w:t> </w:t>
      </w:r>
    </w:p>
    <w:p w14:paraId="1ED97557" w14:textId="77777777" w:rsidR="00363019" w:rsidRDefault="00363019" w:rsidP="00363019">
      <w:pPr>
        <w:jc w:val="both"/>
        <w:rPr>
          <w:lang w:val="en-US"/>
        </w:rPr>
      </w:pPr>
      <w:r w:rsidRPr="0070412F">
        <w:rPr>
          <w:lang w:val="en-US"/>
        </w:rPr>
        <w:t>Professionals</w:t>
      </w:r>
      <w:r>
        <w:rPr>
          <w:lang w:val="en-US"/>
        </w:rPr>
        <w:t>’ high rating in</w:t>
      </w:r>
      <w:r w:rsidRPr="0070412F">
        <w:rPr>
          <w:lang w:val="en-US"/>
        </w:rPr>
        <w:t xml:space="preserve"> app's </w:t>
      </w:r>
      <w:r>
        <w:rPr>
          <w:lang w:val="en-US"/>
        </w:rPr>
        <w:t>subjective</w:t>
      </w:r>
      <w:r w:rsidRPr="0070412F">
        <w:rPr>
          <w:lang w:val="en-US"/>
        </w:rPr>
        <w:t xml:space="preserve"> </w:t>
      </w:r>
      <w:r>
        <w:rPr>
          <w:lang w:val="en-US"/>
        </w:rPr>
        <w:t xml:space="preserve">mean score and app’s perceived impact </w:t>
      </w:r>
      <w:bookmarkStart w:id="10" w:name="_Hlk203987037"/>
      <w:r>
        <w:rPr>
          <w:lang w:val="en-US"/>
        </w:rPr>
        <w:t xml:space="preserve">score were mainly driven by their overall star rating of the app </w:t>
      </w:r>
      <w:r w:rsidRPr="0070412F">
        <w:rPr>
          <w:lang w:val="en-US"/>
        </w:rPr>
        <w:t>(</w:t>
      </w:r>
      <w:r>
        <w:rPr>
          <w:lang w:val="en-US"/>
        </w:rPr>
        <w:t xml:space="preserve">mean = </w:t>
      </w:r>
      <w:r w:rsidRPr="0070412F">
        <w:rPr>
          <w:lang w:val="en-US"/>
        </w:rPr>
        <w:t>4.</w:t>
      </w:r>
      <w:r>
        <w:rPr>
          <w:lang w:val="en-US"/>
        </w:rPr>
        <w:t>0</w:t>
      </w:r>
      <w:r w:rsidRPr="0070412F">
        <w:rPr>
          <w:lang w:val="en-US"/>
        </w:rPr>
        <w:t xml:space="preserve"> vs 3.</w:t>
      </w:r>
      <w:r>
        <w:rPr>
          <w:lang w:val="en-US"/>
        </w:rPr>
        <w:t>6</w:t>
      </w:r>
      <w:r w:rsidRPr="0070412F">
        <w:rPr>
          <w:lang w:val="en-US"/>
        </w:rPr>
        <w:t xml:space="preserve">, </w:t>
      </w:r>
      <w:r>
        <w:rPr>
          <w:lang w:val="en-US"/>
        </w:rPr>
        <w:t xml:space="preserve">mean difference =0.443, 95%CI [0.256; Inf[, </w:t>
      </w:r>
      <w:r w:rsidRPr="0070412F">
        <w:rPr>
          <w:lang w:val="en-US"/>
        </w:rPr>
        <w:t>p&lt;0.001</w:t>
      </w:r>
      <w:r>
        <w:rPr>
          <w:lang w:val="en-US"/>
        </w:rPr>
        <w:t>, Cohen’s d = 0.624</w:t>
      </w:r>
      <w:r w:rsidRPr="0070412F">
        <w:rPr>
          <w:lang w:val="en-US"/>
        </w:rPr>
        <w:t>)</w:t>
      </w:r>
      <w:r>
        <w:rPr>
          <w:lang w:val="en-US"/>
        </w:rPr>
        <w:t xml:space="preserve"> and their perception that the app is likely to help as diagnostic support tool </w:t>
      </w:r>
      <w:r w:rsidRPr="0070412F">
        <w:rPr>
          <w:lang w:val="en-US"/>
        </w:rPr>
        <w:t>(</w:t>
      </w:r>
      <w:r>
        <w:rPr>
          <w:lang w:val="en-US"/>
        </w:rPr>
        <w:t xml:space="preserve">mean = </w:t>
      </w:r>
      <w:r w:rsidRPr="0070412F">
        <w:rPr>
          <w:lang w:val="en-US"/>
        </w:rPr>
        <w:t>4.</w:t>
      </w:r>
      <w:r>
        <w:rPr>
          <w:lang w:val="en-US"/>
        </w:rPr>
        <w:t>2</w:t>
      </w:r>
      <w:r w:rsidRPr="0070412F">
        <w:rPr>
          <w:lang w:val="en-US"/>
        </w:rPr>
        <w:t xml:space="preserve"> vs </w:t>
      </w:r>
      <w:r>
        <w:rPr>
          <w:lang w:val="en-US"/>
        </w:rPr>
        <w:t>2</w:t>
      </w:r>
      <w:r w:rsidRPr="0070412F">
        <w:rPr>
          <w:lang w:val="en-US"/>
        </w:rPr>
        <w:t>.</w:t>
      </w:r>
      <w:r>
        <w:rPr>
          <w:lang w:val="en-US"/>
        </w:rPr>
        <w:t>7</w:t>
      </w:r>
      <w:r w:rsidRPr="0070412F">
        <w:rPr>
          <w:lang w:val="en-US"/>
        </w:rPr>
        <w:t xml:space="preserve">, </w:t>
      </w:r>
      <w:r>
        <w:rPr>
          <w:lang w:val="en-US"/>
        </w:rPr>
        <w:t xml:space="preserve">mean difference =1.543, 95%CI [1.243; Inf[, </w:t>
      </w:r>
      <w:r w:rsidRPr="0070412F">
        <w:rPr>
          <w:lang w:val="en-US"/>
        </w:rPr>
        <w:t>p&lt;0.001</w:t>
      </w:r>
      <w:r>
        <w:rPr>
          <w:lang w:val="en-US"/>
        </w:rPr>
        <w:t>, Cohen’s d = 1.340</w:t>
      </w:r>
      <w:r w:rsidRPr="0070412F">
        <w:rPr>
          <w:lang w:val="en-US"/>
        </w:rPr>
        <w:t>)</w:t>
      </w:r>
      <w:r>
        <w:rPr>
          <w:lang w:val="en-US"/>
        </w:rPr>
        <w:t xml:space="preserve">. </w:t>
      </w:r>
      <w:bookmarkEnd w:id="10"/>
    </w:p>
    <w:p w14:paraId="17773B50" w14:textId="77777777" w:rsidR="00363019" w:rsidRDefault="00363019" w:rsidP="00363019">
      <w:pPr>
        <w:rPr>
          <w:b/>
          <w:bCs/>
          <w:lang w:val="en-US"/>
        </w:rPr>
        <w:sectPr w:rsidR="00363019" w:rsidSect="00363019">
          <w:pgSz w:w="11906" w:h="16838"/>
          <w:pgMar w:top="1080" w:right="1417" w:bottom="1080" w:left="1417" w:header="708" w:footer="708" w:gutter="0"/>
          <w:cols w:space="708"/>
          <w:docGrid w:linePitch="360"/>
        </w:sectPr>
      </w:pPr>
    </w:p>
    <w:p w14:paraId="542B2D96" w14:textId="77777777" w:rsidR="00363019" w:rsidRPr="00363019" w:rsidRDefault="00363019" w:rsidP="00363019">
      <w:pPr>
        <w:rPr>
          <w:lang w:val="en-US"/>
        </w:rPr>
      </w:pPr>
    </w:p>
    <w:p w14:paraId="1780BA8F" w14:textId="20058BEE" w:rsidR="00363019" w:rsidRPr="005C57A9" w:rsidRDefault="0067637A" w:rsidP="00363019">
      <w:pPr>
        <w:spacing w:line="259" w:lineRule="auto"/>
        <w:rPr>
          <w:b/>
          <w:bCs/>
          <w:lang w:val="en-US"/>
        </w:rPr>
      </w:pPr>
      <w:r>
        <w:rPr>
          <w:b/>
          <w:bCs/>
          <w:lang w:val="en-US"/>
        </w:rPr>
        <w:t>Analysis 4</w:t>
      </w:r>
      <w:r w:rsidR="00363019">
        <w:rPr>
          <w:b/>
          <w:bCs/>
          <w:lang w:val="en-US"/>
        </w:rPr>
        <w:t xml:space="preserve">. </w:t>
      </w:r>
      <w:r w:rsidR="00363019" w:rsidRPr="005C57A9">
        <w:rPr>
          <w:b/>
          <w:bCs/>
          <w:lang w:val="en-US"/>
        </w:rPr>
        <w:t>Cross Table</w:t>
      </w:r>
      <w:r w:rsidR="00363019">
        <w:rPr>
          <w:b/>
          <w:bCs/>
          <w:lang w:val="en-US"/>
        </w:rPr>
        <w:t xml:space="preserve">: </w:t>
      </w:r>
      <w:r w:rsidR="00363019" w:rsidRPr="005C57A9">
        <w:rPr>
          <w:b/>
          <w:bCs/>
          <w:lang w:val="en-US"/>
        </w:rPr>
        <w:t>differences in other survey variables in Professionals vs Students</w:t>
      </w:r>
    </w:p>
    <w:p w14:paraId="7B241D1A" w14:textId="591C75AD" w:rsidR="00363019" w:rsidRPr="005C57A9" w:rsidRDefault="00363019" w:rsidP="0067637A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03"/>
        <w:gridCol w:w="575"/>
        <w:gridCol w:w="1378"/>
        <w:gridCol w:w="1202"/>
        <w:gridCol w:w="2610"/>
      </w:tblGrid>
      <w:tr w:rsidR="00363019" w:rsidRPr="007F3D9A" w14:paraId="4FCF0BB1" w14:textId="77777777" w:rsidTr="0067637A">
        <w:trPr>
          <w:cantSplit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D589F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D8E12" w14:textId="77777777" w:rsidR="00363019" w:rsidRPr="005C57A9" w:rsidRDefault="00363019" w:rsidP="001E2452">
            <w:pPr>
              <w:spacing w:line="259" w:lineRule="auto"/>
              <w:rPr>
                <w:b/>
                <w:bCs/>
              </w:rPr>
            </w:pPr>
            <w:r w:rsidRPr="005C57A9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003F3B" w14:textId="77777777" w:rsidR="00363019" w:rsidRPr="005C57A9" w:rsidRDefault="00363019" w:rsidP="001E2452">
            <w:pPr>
              <w:spacing w:line="259" w:lineRule="auto"/>
              <w:rPr>
                <w:b/>
                <w:bCs/>
              </w:rPr>
            </w:pPr>
            <w:r w:rsidRPr="005C57A9">
              <w:rPr>
                <w:b/>
                <w:bCs/>
              </w:rPr>
              <w:t>Profess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6631E" w14:textId="77777777" w:rsidR="00363019" w:rsidRPr="005C57A9" w:rsidRDefault="00363019" w:rsidP="001E2452">
            <w:pPr>
              <w:spacing w:line="259" w:lineRule="auto"/>
              <w:rPr>
                <w:b/>
                <w:bCs/>
              </w:rPr>
            </w:pPr>
            <w:proofErr w:type="spellStart"/>
            <w:r w:rsidRPr="005C57A9">
              <w:rPr>
                <w:b/>
                <w:bCs/>
              </w:rPr>
              <w:t>Studen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F9567F1" w14:textId="77777777" w:rsidR="00363019" w:rsidRPr="0070297A" w:rsidRDefault="00363019" w:rsidP="001E2452">
            <w:pPr>
              <w:rPr>
                <w:b/>
                <w:bCs/>
                <w:lang w:val="en-US"/>
              </w:rPr>
            </w:pPr>
            <w:r w:rsidRPr="005C57A9">
              <w:rPr>
                <w:b/>
                <w:bCs/>
                <w:lang w:val="en-US"/>
              </w:rPr>
              <w:t>Test Statistic</w:t>
            </w:r>
            <w:r w:rsidRPr="0070297A">
              <w:rPr>
                <w:b/>
                <w:bCs/>
                <w:lang w:val="en-US"/>
              </w:rPr>
              <w:t xml:space="preserve"> (Pearson’s </w:t>
            </w:r>
          </w:p>
          <w:p w14:paraId="61C14DB5" w14:textId="77777777" w:rsidR="00363019" w:rsidRPr="005C57A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  <w:r w:rsidRPr="0070297A">
              <w:rPr>
                <w:b/>
                <w:bCs/>
                <w:lang w:val="en-US"/>
              </w:rPr>
              <w:t xml:space="preserve">Chi-squared test) </w:t>
            </w:r>
          </w:p>
        </w:tc>
      </w:tr>
      <w:tr w:rsidR="00363019" w:rsidRPr="005C57A9" w14:paraId="55496C93" w14:textId="77777777" w:rsidTr="001E245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7791" w14:textId="77777777" w:rsidR="00363019" w:rsidRPr="005C57A9" w:rsidRDefault="00363019" w:rsidP="001E2452">
            <w:pPr>
              <w:spacing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CF98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AC7E" w14:textId="77777777" w:rsidR="00363019" w:rsidRPr="005C57A9" w:rsidRDefault="00363019" w:rsidP="001E2452">
            <w:pPr>
              <w:spacing w:line="259" w:lineRule="auto"/>
              <w:rPr>
                <w:b/>
                <w:bCs/>
              </w:rPr>
            </w:pPr>
            <w:r w:rsidRPr="005C57A9">
              <w:rPr>
                <w:b/>
                <w:bCs/>
              </w:rPr>
              <w:t>(N=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5968" w14:textId="77777777" w:rsidR="00363019" w:rsidRPr="005C57A9" w:rsidRDefault="00363019" w:rsidP="001E2452">
            <w:pPr>
              <w:spacing w:line="259" w:lineRule="auto"/>
              <w:rPr>
                <w:b/>
                <w:bCs/>
              </w:rPr>
            </w:pPr>
            <w:r w:rsidRPr="005C57A9">
              <w:rPr>
                <w:b/>
                <w:bCs/>
              </w:rPr>
              <w:t>(N=79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33BB987" w14:textId="77777777" w:rsidR="00363019" w:rsidRPr="005C57A9" w:rsidRDefault="00363019" w:rsidP="001E2452">
            <w:pPr>
              <w:spacing w:line="259" w:lineRule="auto"/>
              <w:rPr>
                <w:b/>
                <w:bCs/>
              </w:rPr>
            </w:pPr>
          </w:p>
        </w:tc>
      </w:tr>
      <w:tr w:rsidR="00363019" w:rsidRPr="005C57A9" w14:paraId="38598D0C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7CD7190B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Have you been trained to use the App</w:t>
            </w:r>
            <w:proofErr w:type="gramStart"/>
            <w:r w:rsidRPr="005C57A9">
              <w:rPr>
                <w:lang w:val="en-US"/>
              </w:rPr>
              <w:t>? :</w:t>
            </w:r>
            <w:proofErr w:type="gramEnd"/>
            <w:r w:rsidRPr="005C57A9">
              <w:rPr>
                <w:lang w:val="en-US"/>
              </w:rPr>
              <w:t xml:space="preserve">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62E8AC70" w14:textId="77777777" w:rsidR="00363019" w:rsidRPr="005C57A9" w:rsidRDefault="00363019" w:rsidP="001E2452">
            <w:pPr>
              <w:spacing w:line="259" w:lineRule="auto"/>
            </w:pPr>
            <w:r w:rsidRPr="005C57A9"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32C1ED4" w14:textId="77777777" w:rsidR="00363019" w:rsidRPr="005C57A9" w:rsidRDefault="00363019" w:rsidP="001E2452">
            <w:pPr>
              <w:spacing w:line="259" w:lineRule="auto"/>
            </w:pPr>
            <w:r w:rsidRPr="005C57A9">
              <w:t>0.8   76/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EA77233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5  43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8D4D76F" w14:textId="20DEFEAB" w:rsidR="00363019" w:rsidRPr="005C57A9" w:rsidRDefault="0067637A" w:rsidP="001E2452">
            <w:pPr>
              <w:spacing w:line="259" w:lineRule="auto"/>
              <w:rPr>
                <w:b/>
                <w:bCs/>
              </w:rPr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Pr="00CD1EA6">
              <w:rPr>
                <w:b/>
                <w:bCs/>
                <w:vertAlign w:val="superscript"/>
              </w:rPr>
              <w:t xml:space="preserve"> </w:t>
            </w:r>
            <w:r w:rsidR="00363019" w:rsidRPr="00CD1EA6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1)</w:t>
            </w:r>
            <w:r w:rsidR="00363019" w:rsidRPr="005C57A9">
              <w:rPr>
                <w:b/>
                <w:bCs/>
              </w:rPr>
              <w:t>=</w:t>
            </w:r>
            <w:proofErr w:type="gramEnd"/>
            <w:r w:rsidR="00363019" w:rsidRPr="005C57A9">
              <w:rPr>
                <w:b/>
                <w:bCs/>
              </w:rPr>
              <w:t>8.57, P&lt;0.01</w:t>
            </w:r>
          </w:p>
        </w:tc>
      </w:tr>
      <w:tr w:rsidR="00363019" w:rsidRPr="005C57A9" w14:paraId="10459680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E84E963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What is your knowledge about Mobile technolog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BFA679D" w14:textId="77777777" w:rsidR="00363019" w:rsidRPr="005C57A9" w:rsidRDefault="00363019" w:rsidP="001E2452">
            <w:pPr>
              <w:spacing w:line="259" w:lineRule="auto"/>
            </w:pPr>
            <w:r w:rsidRPr="005C57A9"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065B40C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8B90B2D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0DEE7685" w14:textId="1FC8BD09" w:rsidR="00363019" w:rsidRPr="005C57A9" w:rsidRDefault="0067637A" w:rsidP="001E2452">
            <w:pPr>
              <w:spacing w:line="259" w:lineRule="auto"/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Pr="00CD1EA6">
              <w:rPr>
                <w:b/>
                <w:bCs/>
                <w:vertAlign w:val="superscript"/>
              </w:rPr>
              <w:t xml:space="preserve"> </w:t>
            </w:r>
            <w:r w:rsidR="00CD1EA6" w:rsidRPr="00CD1EA6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2)</w:t>
            </w:r>
            <w:r w:rsidR="00363019" w:rsidRPr="005C57A9">
              <w:t>=</w:t>
            </w:r>
            <w:proofErr w:type="gramEnd"/>
            <w:r w:rsidR="00363019" w:rsidRPr="005C57A9">
              <w:t>0.66, P=0.72</w:t>
            </w:r>
          </w:p>
        </w:tc>
      </w:tr>
      <w:tr w:rsidR="00363019" w:rsidRPr="005C57A9" w14:paraId="1077E1E0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58AB593B" w14:textId="77777777" w:rsidR="00363019" w:rsidRPr="005C57A9" w:rsidRDefault="00363019" w:rsidP="001E2452">
            <w:pPr>
              <w:spacing w:line="259" w:lineRule="auto"/>
            </w:pPr>
            <w:r w:rsidRPr="005C57A9">
              <w:t>    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08B1722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3034001" w14:textId="77777777" w:rsidR="00363019" w:rsidRPr="005C57A9" w:rsidRDefault="00363019" w:rsidP="001E2452">
            <w:pPr>
              <w:spacing w:line="259" w:lineRule="auto"/>
            </w:pPr>
            <w:r w:rsidRPr="005C57A9">
              <w:t>0.3   26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EBB393D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2  18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0F8F8898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044E89EF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6220F9C2" w14:textId="77777777" w:rsidR="00363019" w:rsidRPr="005C57A9" w:rsidRDefault="00363019" w:rsidP="001E2452">
            <w:pPr>
              <w:spacing w:line="259" w:lineRule="auto"/>
            </w:pPr>
            <w:r w:rsidRPr="005C57A9">
              <w:t>        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61A67D6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E0E46D8" w14:textId="77777777" w:rsidR="00363019" w:rsidRPr="005C57A9" w:rsidRDefault="00363019" w:rsidP="001E2452">
            <w:pPr>
              <w:spacing w:line="259" w:lineRule="auto"/>
            </w:pPr>
            <w:r w:rsidRPr="005C57A9">
              <w:t>0.7   72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64C0BEF5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7  57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16AABD2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09605799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540E45DA" w14:textId="77777777" w:rsidR="00363019" w:rsidRPr="005C57A9" w:rsidRDefault="00363019" w:rsidP="001E2452">
            <w:pPr>
              <w:spacing w:line="259" w:lineRule="auto"/>
            </w:pPr>
            <w:r w:rsidRPr="005C57A9">
              <w:t>    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29AA698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1F5EC5C" w14:textId="77777777" w:rsidR="00363019" w:rsidRPr="005C57A9" w:rsidRDefault="00363019" w:rsidP="001E2452">
            <w:pPr>
              <w:spacing w:line="259" w:lineRule="auto"/>
            </w:pPr>
            <w:r w:rsidRPr="005C57A9">
              <w:t>0.0   3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27968C8" w14:textId="77777777" w:rsidR="00363019" w:rsidRPr="005C57A9" w:rsidRDefault="00363019" w:rsidP="001E2452">
            <w:pPr>
              <w:spacing w:line="259" w:lineRule="auto"/>
            </w:pPr>
            <w:r w:rsidRPr="005C57A9">
              <w:t>0.1   4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6B56E96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462135E3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00D39A9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Do you have experience in dermatolog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669E143" w14:textId="77777777" w:rsidR="00363019" w:rsidRPr="005C57A9" w:rsidRDefault="00363019" w:rsidP="001E2452">
            <w:pPr>
              <w:spacing w:line="259" w:lineRule="auto"/>
            </w:pPr>
            <w:r w:rsidRPr="005C57A9"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6F38B26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082E1969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6B917422" w14:textId="30E08A2C" w:rsidR="00363019" w:rsidRPr="005C57A9" w:rsidRDefault="0067637A" w:rsidP="001E2452">
            <w:pPr>
              <w:spacing w:line="259" w:lineRule="auto"/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Pr="00CD1EA6">
              <w:rPr>
                <w:b/>
                <w:bCs/>
                <w:vertAlign w:val="superscript"/>
              </w:rPr>
              <w:t xml:space="preserve"> </w:t>
            </w:r>
            <w:r w:rsidR="00363019" w:rsidRPr="00CD1EA6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2)</w:t>
            </w:r>
            <w:r w:rsidR="00363019" w:rsidRPr="005C57A9">
              <w:t>=</w:t>
            </w:r>
            <w:proofErr w:type="gramEnd"/>
            <w:r w:rsidR="00363019" w:rsidRPr="005C57A9">
              <w:t>3.92, P=0.14</w:t>
            </w:r>
          </w:p>
        </w:tc>
      </w:tr>
      <w:tr w:rsidR="00363019" w:rsidRPr="005C57A9" w14:paraId="1B4B054C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031D10EC" w14:textId="77777777" w:rsidR="00363019" w:rsidRPr="005C57A9" w:rsidRDefault="00363019" w:rsidP="001E2452">
            <w:pPr>
              <w:spacing w:line="259" w:lineRule="auto"/>
            </w:pPr>
            <w:r w:rsidRPr="005C57A9">
              <w:t xml:space="preserve">        Not </w:t>
            </w:r>
            <w:proofErr w:type="spellStart"/>
            <w:r w:rsidRPr="005C57A9">
              <w:t>trained</w:t>
            </w:r>
            <w:proofErr w:type="spellEnd"/>
            <w:r w:rsidRPr="005C57A9">
              <w:t xml:space="preserve"> &amp; not </w:t>
            </w:r>
            <w:proofErr w:type="spellStart"/>
            <w:r w:rsidRPr="005C57A9">
              <w:t>experien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0D1EDDD7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74314C1C" w14:textId="77777777" w:rsidR="00363019" w:rsidRPr="005C57A9" w:rsidRDefault="00363019" w:rsidP="001E2452">
            <w:pPr>
              <w:spacing w:line="259" w:lineRule="auto"/>
            </w:pPr>
            <w:r w:rsidRPr="005C57A9">
              <w:t>0.4   40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241B830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5  43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E43D4E4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6F6309FE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2816FF9D" w14:textId="77777777" w:rsidR="00363019" w:rsidRPr="005C57A9" w:rsidRDefault="00363019" w:rsidP="001E2452">
            <w:pPr>
              <w:spacing w:line="259" w:lineRule="auto"/>
            </w:pPr>
            <w:r w:rsidRPr="005C57A9">
              <w:t xml:space="preserve">        Not </w:t>
            </w:r>
            <w:proofErr w:type="spellStart"/>
            <w:r w:rsidRPr="005C57A9">
              <w:t>trained</w:t>
            </w:r>
            <w:proofErr w:type="spellEnd"/>
            <w:r w:rsidRPr="005C57A9">
              <w:t xml:space="preserve"> but </w:t>
            </w:r>
            <w:proofErr w:type="spellStart"/>
            <w:r w:rsidRPr="005C57A9">
              <w:t>experien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558FD0F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1F0E5D2" w14:textId="77777777" w:rsidR="00363019" w:rsidRPr="005C57A9" w:rsidRDefault="00363019" w:rsidP="001E2452">
            <w:pPr>
              <w:spacing w:line="259" w:lineRule="auto"/>
            </w:pPr>
            <w:r w:rsidRPr="005C57A9">
              <w:t>0.5   54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61AD53B2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4  32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170CC86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2133B586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458342E5" w14:textId="77777777" w:rsidR="00363019" w:rsidRPr="005C57A9" w:rsidRDefault="00363019" w:rsidP="001E2452">
            <w:pPr>
              <w:spacing w:line="259" w:lineRule="auto"/>
            </w:pPr>
            <w:r w:rsidRPr="005C57A9">
              <w:t>        </w:t>
            </w:r>
            <w:proofErr w:type="spellStart"/>
            <w:r w:rsidRPr="005C57A9">
              <w:t>Trained</w:t>
            </w:r>
            <w:proofErr w:type="spellEnd"/>
            <w:r w:rsidRPr="005C57A9">
              <w:t xml:space="preserve"> or </w:t>
            </w:r>
            <w:proofErr w:type="spellStart"/>
            <w:r w:rsidRPr="005C57A9">
              <w:t>experien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7AA1B24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3E006A6" w14:textId="77777777" w:rsidR="00363019" w:rsidRPr="005C57A9" w:rsidRDefault="00363019" w:rsidP="001E2452">
            <w:pPr>
              <w:spacing w:line="259" w:lineRule="auto"/>
            </w:pPr>
            <w:r w:rsidRPr="005C57A9">
              <w:t>0.1   7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46BEE97" w14:textId="77777777" w:rsidR="00363019" w:rsidRPr="005C57A9" w:rsidRDefault="00363019" w:rsidP="001E2452">
            <w:pPr>
              <w:spacing w:line="259" w:lineRule="auto"/>
            </w:pPr>
            <w:r w:rsidRPr="005C57A9">
              <w:t>0.1   4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BACD9FE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50D92E4E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7C79DC2" w14:textId="77777777" w:rsidR="00363019" w:rsidRPr="005C57A9" w:rsidRDefault="00363019" w:rsidP="001E2452">
            <w:pPr>
              <w:spacing w:line="259" w:lineRule="auto"/>
            </w:pPr>
            <w:proofErr w:type="spellStart"/>
            <w:r w:rsidRPr="005C57A9">
              <w:t>Trained</w:t>
            </w:r>
            <w:proofErr w:type="spellEnd"/>
            <w:r w:rsidRPr="005C57A9">
              <w:t xml:space="preserve"> on Skin </w:t>
            </w:r>
            <w:proofErr w:type="spellStart"/>
            <w:r w:rsidRPr="005C57A9">
              <w:t>NTDs</w:t>
            </w:r>
            <w:proofErr w:type="spellEnd"/>
            <w:r w:rsidRPr="005C57A9">
              <w:t xml:space="preserve"> diagnostic &amp; management :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FFC11A4" w14:textId="77777777" w:rsidR="00363019" w:rsidRPr="005C57A9" w:rsidRDefault="00363019" w:rsidP="001E2452">
            <w:pPr>
              <w:spacing w:line="259" w:lineRule="auto"/>
            </w:pPr>
            <w:r w:rsidRPr="005C57A9"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43D8537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7  70</w:t>
            </w:r>
            <w:proofErr w:type="gramEnd"/>
            <w:r w:rsidRPr="005C57A9">
              <w:t>/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672C5124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9  68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A31BAD4" w14:textId="1FB71B4E" w:rsidR="00363019" w:rsidRPr="005C57A9" w:rsidRDefault="0067637A" w:rsidP="001E2452">
            <w:pPr>
              <w:spacing w:line="259" w:lineRule="auto"/>
              <w:rPr>
                <w:b/>
                <w:bCs/>
              </w:rPr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Pr="00CD1EA6">
              <w:rPr>
                <w:b/>
                <w:bCs/>
                <w:vertAlign w:val="superscript"/>
              </w:rPr>
              <w:t xml:space="preserve"> </w:t>
            </w:r>
            <w:r w:rsidR="00363019" w:rsidRPr="00CD1EA6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1)</w:t>
            </w:r>
            <w:r w:rsidR="00363019" w:rsidRPr="005C57A9">
              <w:rPr>
                <w:b/>
                <w:bCs/>
              </w:rPr>
              <w:t>=</w:t>
            </w:r>
            <w:proofErr w:type="gramEnd"/>
            <w:r w:rsidR="00363019" w:rsidRPr="005C57A9">
              <w:rPr>
                <w:b/>
                <w:bCs/>
              </w:rPr>
              <w:t>5.96, P=0.01</w:t>
            </w:r>
          </w:p>
        </w:tc>
      </w:tr>
      <w:tr w:rsidR="00363019" w:rsidRPr="005C57A9" w14:paraId="15C03862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6D257A1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 xml:space="preserve">Interested for desktop </w:t>
            </w:r>
            <w:proofErr w:type="gramStart"/>
            <w:r w:rsidRPr="005C57A9">
              <w:rPr>
                <w:lang w:val="en-US"/>
              </w:rPr>
              <w:t>version :</w:t>
            </w:r>
            <w:proofErr w:type="gramEnd"/>
            <w:r w:rsidRPr="005C57A9">
              <w:rPr>
                <w:lang w:val="en-US"/>
              </w:rPr>
              <w:t xml:space="preserve">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E78878A" w14:textId="77777777" w:rsidR="00363019" w:rsidRPr="005C57A9" w:rsidRDefault="00363019" w:rsidP="001E2452">
            <w:pPr>
              <w:spacing w:line="259" w:lineRule="auto"/>
            </w:pPr>
            <w:r w:rsidRPr="005C57A9"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0F4A0FC" w14:textId="77777777" w:rsidR="00363019" w:rsidRPr="005C57A9" w:rsidRDefault="00363019" w:rsidP="001E2452">
            <w:pPr>
              <w:spacing w:line="259" w:lineRule="auto"/>
            </w:pPr>
            <w:r w:rsidRPr="005C57A9">
              <w:t>0.0   5/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3D0B3F2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2  12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689420EE" w14:textId="21C7BA71" w:rsidR="00363019" w:rsidRPr="005C57A9" w:rsidRDefault="0067637A" w:rsidP="001E2452">
            <w:pPr>
              <w:spacing w:line="259" w:lineRule="auto"/>
              <w:rPr>
                <w:b/>
                <w:bCs/>
              </w:rPr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Pr="00CD1EA6">
              <w:rPr>
                <w:b/>
                <w:bCs/>
                <w:vertAlign w:val="superscript"/>
              </w:rPr>
              <w:t xml:space="preserve"> </w:t>
            </w:r>
            <w:r w:rsidR="00363019" w:rsidRPr="00CD1EA6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1)</w:t>
            </w:r>
            <w:r w:rsidR="00363019" w:rsidRPr="005C57A9">
              <w:rPr>
                <w:b/>
                <w:bCs/>
              </w:rPr>
              <w:t>=</w:t>
            </w:r>
            <w:proofErr w:type="gramEnd"/>
            <w:r w:rsidR="00363019" w:rsidRPr="005C57A9">
              <w:rPr>
                <w:b/>
                <w:bCs/>
              </w:rPr>
              <w:t>5.43, P=0.02</w:t>
            </w:r>
          </w:p>
        </w:tc>
      </w:tr>
      <w:tr w:rsidR="00363019" w:rsidRPr="005C57A9" w14:paraId="7ACF4D28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0A3FCCFD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lastRenderedPageBreak/>
              <w:t xml:space="preserve">Add data saving </w:t>
            </w:r>
            <w:proofErr w:type="gramStart"/>
            <w:r w:rsidRPr="005C57A9">
              <w:rPr>
                <w:lang w:val="en-US"/>
              </w:rPr>
              <w:t>section :</w:t>
            </w:r>
            <w:proofErr w:type="gramEnd"/>
            <w:r w:rsidRPr="005C57A9">
              <w:rPr>
                <w:lang w:val="en-US"/>
              </w:rPr>
              <w:t xml:space="preserve">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CA7C107" w14:textId="77777777" w:rsidR="00363019" w:rsidRPr="005C57A9" w:rsidRDefault="00363019" w:rsidP="001E2452">
            <w:pPr>
              <w:spacing w:line="259" w:lineRule="auto"/>
            </w:pPr>
            <w:r w:rsidRPr="005C57A9"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AA50F72" w14:textId="77777777" w:rsidR="00363019" w:rsidRPr="005C57A9" w:rsidRDefault="00363019" w:rsidP="001E2452">
            <w:pPr>
              <w:spacing w:line="259" w:lineRule="auto"/>
            </w:pPr>
            <w:r w:rsidRPr="005C57A9">
              <w:t>0.0   3/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094E6375" w14:textId="77777777" w:rsidR="00363019" w:rsidRPr="005C57A9" w:rsidRDefault="00363019" w:rsidP="001E2452">
            <w:pPr>
              <w:spacing w:line="259" w:lineRule="auto"/>
            </w:pPr>
            <w:r w:rsidRPr="005C57A9">
              <w:t>0.1   8/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F4A2738" w14:textId="0210829D" w:rsidR="00363019" w:rsidRPr="005C57A9" w:rsidRDefault="0067637A" w:rsidP="001E2452">
            <w:pPr>
              <w:spacing w:line="259" w:lineRule="auto"/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Pr="00CD1EA6">
              <w:rPr>
                <w:b/>
                <w:bCs/>
                <w:vertAlign w:val="superscript"/>
              </w:rPr>
              <w:t xml:space="preserve"> </w:t>
            </w:r>
            <w:r w:rsidR="00CD1EA6" w:rsidRPr="00CD1EA6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1)</w:t>
            </w:r>
            <w:r w:rsidR="00363019" w:rsidRPr="005C57A9">
              <w:t>=</w:t>
            </w:r>
            <w:proofErr w:type="gramEnd"/>
            <w:r w:rsidR="00363019" w:rsidRPr="005C57A9">
              <w:t>3.96, P=0.05</w:t>
            </w:r>
          </w:p>
        </w:tc>
      </w:tr>
      <w:tr w:rsidR="00363019" w:rsidRPr="005C57A9" w14:paraId="7BF11445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7DCFF21C" w14:textId="77777777" w:rsidR="00363019" w:rsidRPr="005C57A9" w:rsidRDefault="00363019" w:rsidP="001E2452">
            <w:pPr>
              <w:spacing w:line="259" w:lineRule="auto"/>
            </w:pPr>
            <w:proofErr w:type="spellStart"/>
            <w:r w:rsidRPr="005C57A9">
              <w:t>Add</w:t>
            </w:r>
            <w:proofErr w:type="spellEnd"/>
            <w:r w:rsidRPr="005C57A9">
              <w:t xml:space="preserve"> </w:t>
            </w:r>
            <w:proofErr w:type="spellStart"/>
            <w:r w:rsidRPr="005C57A9">
              <w:t>sNTDs</w:t>
            </w:r>
            <w:proofErr w:type="spellEnd"/>
            <w:r w:rsidRPr="005C57A9">
              <w:t xml:space="preserve"> surveillance </w:t>
            </w:r>
            <w:proofErr w:type="spellStart"/>
            <w:r w:rsidRPr="005C57A9">
              <w:t>features</w:t>
            </w:r>
            <w:proofErr w:type="spellEnd"/>
            <w:r w:rsidRPr="005C57A9">
              <w:t xml:space="preserve"> :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D8822AB" w14:textId="77777777" w:rsidR="00363019" w:rsidRPr="005C57A9" w:rsidRDefault="00363019" w:rsidP="001E2452">
            <w:pPr>
              <w:spacing w:line="259" w:lineRule="auto"/>
            </w:pPr>
            <w:r w:rsidRPr="005C57A9"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AA6D5C2" w14:textId="77777777" w:rsidR="00363019" w:rsidRPr="005C57A9" w:rsidRDefault="00363019" w:rsidP="001E2452">
            <w:pPr>
              <w:spacing w:line="259" w:lineRule="auto"/>
            </w:pPr>
            <w:r w:rsidRPr="005C57A9">
              <w:t>0.0   4/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D6352EF" w14:textId="77777777" w:rsidR="00363019" w:rsidRPr="005C57A9" w:rsidRDefault="00363019" w:rsidP="001E2452">
            <w:pPr>
              <w:spacing w:line="259" w:lineRule="auto"/>
            </w:pPr>
            <w:r w:rsidRPr="005C57A9">
              <w:t>0.1   9/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76718465" w14:textId="6681984C" w:rsidR="00363019" w:rsidRPr="005C57A9" w:rsidRDefault="0067637A" w:rsidP="001E2452">
            <w:pPr>
              <w:spacing w:line="259" w:lineRule="auto"/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Pr="00CD1EA6">
              <w:rPr>
                <w:b/>
                <w:bCs/>
                <w:vertAlign w:val="superscript"/>
              </w:rPr>
              <w:t xml:space="preserve"> </w:t>
            </w:r>
            <w:r w:rsidR="00CD1EA6" w:rsidRPr="00CD1EA6">
              <w:rPr>
                <w:b/>
                <w:bCs/>
                <w:vertAlign w:val="superscript"/>
              </w:rPr>
              <w:t>2</w:t>
            </w:r>
            <w:r w:rsidR="00CD1EA6" w:rsidRPr="0067637A">
              <w:rPr>
                <w:b/>
                <w:bCs/>
              </w:rPr>
              <w:t>1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1)</w:t>
            </w:r>
            <w:r w:rsidRPr="005C57A9">
              <w:t>=</w:t>
            </w:r>
            <w:proofErr w:type="gramEnd"/>
            <w:r w:rsidR="00363019" w:rsidRPr="005C57A9">
              <w:t>=3.65, P=0.06</w:t>
            </w:r>
          </w:p>
        </w:tc>
      </w:tr>
      <w:tr w:rsidR="00363019" w:rsidRPr="005C57A9" w14:paraId="3CBBE693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6AA38563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Perception about adding internet-dependent fun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E411D94" w14:textId="77777777" w:rsidR="00363019" w:rsidRPr="005C57A9" w:rsidRDefault="00363019" w:rsidP="001E2452">
            <w:pPr>
              <w:spacing w:line="259" w:lineRule="auto"/>
            </w:pPr>
            <w:r w:rsidRPr="005C57A9"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3187ED9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DC71AA2" w14:textId="77777777" w:rsidR="00363019" w:rsidRPr="005C57A9" w:rsidRDefault="00363019" w:rsidP="001E2452">
            <w:pPr>
              <w:spacing w:line="259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7A557D7C" w14:textId="696025C8" w:rsidR="00363019" w:rsidRPr="005C57A9" w:rsidRDefault="0067637A" w:rsidP="001E2452">
            <w:pPr>
              <w:spacing w:line="259" w:lineRule="auto"/>
            </w:pPr>
            <w:proofErr w:type="gramStart"/>
            <w:r>
              <w:rPr>
                <w:rFonts w:cstheme="minorHAnsi"/>
              </w:rPr>
              <w:t>χ</w:t>
            </w:r>
            <w:proofErr w:type="gramEnd"/>
            <w:r w:rsidR="00CD1EA6" w:rsidRPr="00CD1EA6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=</w:t>
            </w:r>
            <w:proofErr w:type="gramStart"/>
            <w:r>
              <w:rPr>
                <w:b/>
                <w:bCs/>
              </w:rPr>
              <w:t>4)</w:t>
            </w:r>
            <w:r w:rsidR="00363019" w:rsidRPr="005C57A9">
              <w:t>=</w:t>
            </w:r>
            <w:proofErr w:type="gramEnd"/>
            <w:r w:rsidR="00363019" w:rsidRPr="005C57A9">
              <w:t>7.57, P=0.11</w:t>
            </w:r>
          </w:p>
        </w:tc>
      </w:tr>
      <w:tr w:rsidR="00363019" w:rsidRPr="005C57A9" w14:paraId="4ACBEE98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0F8957DE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        I mind a lot. I hardly never have internet connection on my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2FC978C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F4E9CAA" w14:textId="77777777" w:rsidR="00363019" w:rsidRPr="005C57A9" w:rsidRDefault="00363019" w:rsidP="001E2452">
            <w:pPr>
              <w:spacing w:line="259" w:lineRule="auto"/>
            </w:pPr>
            <w:r w:rsidRPr="005C57A9">
              <w:t>0.1   8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5DD188D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2  17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5E039730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39B88653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0C8D151D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        I mind it. Most of the time I do not have access to the internet on my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B6FAF7C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6ABF97F" w14:textId="77777777" w:rsidR="00363019" w:rsidRPr="005C57A9" w:rsidRDefault="00363019" w:rsidP="001E2452">
            <w:pPr>
              <w:spacing w:line="259" w:lineRule="auto"/>
            </w:pPr>
            <w:r w:rsidRPr="005C57A9">
              <w:t>0.3   30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E8F419F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3  23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8D54B5A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11AA33AE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7705F4B1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        I do not care. Sometimes I have internet on my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A8922A3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A029644" w14:textId="77777777" w:rsidR="00363019" w:rsidRPr="005C57A9" w:rsidRDefault="00363019" w:rsidP="001E2452">
            <w:pPr>
              <w:spacing w:line="259" w:lineRule="auto"/>
            </w:pPr>
            <w:r w:rsidRPr="005C57A9">
              <w:t>0.1   7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04B7A62" w14:textId="77777777" w:rsidR="00363019" w:rsidRPr="005C57A9" w:rsidRDefault="00363019" w:rsidP="001E2452">
            <w:pPr>
              <w:spacing w:line="259" w:lineRule="auto"/>
            </w:pPr>
            <w:r w:rsidRPr="005C57A9">
              <w:t>0.0   3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AA2C69C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397E4421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498D47FE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        I am up for it. Most of the time I have internet on my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4C0FB470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18A0C60" w14:textId="77777777" w:rsidR="00363019" w:rsidRPr="005C57A9" w:rsidRDefault="00363019" w:rsidP="001E2452">
            <w:pPr>
              <w:spacing w:line="259" w:lineRule="auto"/>
            </w:pPr>
            <w:r w:rsidRPr="005C57A9">
              <w:t>0.5   46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780970A0" w14:textId="77777777" w:rsidR="00363019" w:rsidRPr="005C57A9" w:rsidRDefault="00363019" w:rsidP="001E2452">
            <w:pPr>
              <w:spacing w:line="259" w:lineRule="auto"/>
            </w:pPr>
            <w:proofErr w:type="gramStart"/>
            <w:r w:rsidRPr="005C57A9">
              <w:t>0.4  29</w:t>
            </w:r>
            <w:proofErr w:type="gramEnd"/>
            <w:r w:rsidRPr="005C57A9">
              <w:t>/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1D329B58" w14:textId="77777777" w:rsidR="00363019" w:rsidRPr="005C57A9" w:rsidRDefault="00363019" w:rsidP="001E2452">
            <w:pPr>
              <w:spacing w:line="259" w:lineRule="auto"/>
            </w:pPr>
          </w:p>
        </w:tc>
      </w:tr>
      <w:tr w:rsidR="00363019" w:rsidRPr="005C57A9" w14:paraId="567DB9D4" w14:textId="77777777" w:rsidTr="001E24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14:paraId="3C087291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  <w:r w:rsidRPr="005C57A9">
              <w:rPr>
                <w:lang w:val="en-US"/>
              </w:rPr>
              <w:t>        I think it would be great. I always have internet on my ph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B1FF094" w14:textId="77777777" w:rsidR="00363019" w:rsidRPr="005C57A9" w:rsidRDefault="00363019" w:rsidP="001E2452">
            <w:pPr>
              <w:spacing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035D37AF" w14:textId="77777777" w:rsidR="00363019" w:rsidRPr="005C57A9" w:rsidRDefault="00363019" w:rsidP="001E2452">
            <w:pPr>
              <w:spacing w:line="259" w:lineRule="auto"/>
            </w:pPr>
            <w:r w:rsidRPr="005C57A9">
              <w:t>0.1   10/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2A2DE6DA" w14:textId="77777777" w:rsidR="00363019" w:rsidRPr="005C57A9" w:rsidRDefault="00363019" w:rsidP="001E2452">
            <w:pPr>
              <w:spacing w:line="259" w:lineRule="auto"/>
            </w:pPr>
            <w:r w:rsidRPr="005C57A9">
              <w:t>0.1   7/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6" w:type="dxa"/>
              <w:left w:w="90" w:type="dxa"/>
              <w:bottom w:w="36" w:type="dxa"/>
              <w:right w:w="90" w:type="dxa"/>
            </w:tcMar>
            <w:vAlign w:val="center"/>
            <w:hideMark/>
          </w:tcPr>
          <w:p w14:paraId="3DFE0E77" w14:textId="77777777" w:rsidR="00363019" w:rsidRPr="005C57A9" w:rsidRDefault="00363019" w:rsidP="001E2452">
            <w:pPr>
              <w:spacing w:line="259" w:lineRule="auto"/>
            </w:pPr>
          </w:p>
        </w:tc>
      </w:tr>
    </w:tbl>
    <w:p w14:paraId="304EE89C" w14:textId="28714E3C" w:rsidR="00363019" w:rsidRPr="005C57A9" w:rsidRDefault="00363019" w:rsidP="00363019">
      <w:pPr>
        <w:spacing w:line="259" w:lineRule="auto"/>
        <w:rPr>
          <w:lang w:val="en-US"/>
        </w:rPr>
      </w:pPr>
      <w:r w:rsidRPr="005C57A9">
        <w:rPr>
          <w:lang w:val="en-US"/>
        </w:rPr>
        <w:t xml:space="preserve"> N is the number of non-missing value. </w:t>
      </w:r>
      <w:r w:rsidR="00CD1EA6">
        <w:rPr>
          <w:lang w:val="en-US"/>
        </w:rPr>
        <w:t>No is reference response vs Yes.</w:t>
      </w:r>
    </w:p>
    <w:p w14:paraId="5E3E8668" w14:textId="77777777" w:rsidR="00363019" w:rsidRPr="0070297A" w:rsidRDefault="00363019" w:rsidP="00363019">
      <w:pPr>
        <w:rPr>
          <w:lang w:val="en-US"/>
        </w:rPr>
      </w:pPr>
    </w:p>
    <w:p w14:paraId="1FB7268A" w14:textId="77777777" w:rsidR="00363019" w:rsidRDefault="00363019" w:rsidP="00363019">
      <w:pPr>
        <w:rPr>
          <w:lang w:val="en-US"/>
        </w:rPr>
      </w:pPr>
      <w:r w:rsidRPr="00B13FD4">
        <w:rPr>
          <w:lang w:val="en-US"/>
        </w:rPr>
        <w:t xml:space="preserve"> </w:t>
      </w:r>
    </w:p>
    <w:p w14:paraId="504E3F0B" w14:textId="77777777" w:rsidR="00363019" w:rsidRDefault="00363019" w:rsidP="00363019">
      <w:pPr>
        <w:rPr>
          <w:lang w:val="en-US"/>
        </w:rPr>
      </w:pPr>
    </w:p>
    <w:p w14:paraId="615A7E41" w14:textId="48C5A13C" w:rsidR="001D1021" w:rsidRDefault="001D1021" w:rsidP="001D1021">
      <w:pPr>
        <w:rPr>
          <w:lang w:val="en-US"/>
        </w:rPr>
      </w:pPr>
    </w:p>
    <w:sectPr w:rsidR="001D1021" w:rsidSect="00363019">
      <w:pgSz w:w="16838" w:h="11906" w:orient="landscape"/>
      <w:pgMar w:top="1417" w:right="1080" w:bottom="1417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937B1"/>
    <w:multiLevelType w:val="multilevel"/>
    <w:tmpl w:val="1690E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453C78"/>
    <w:multiLevelType w:val="multilevel"/>
    <w:tmpl w:val="1690E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3712C5"/>
    <w:multiLevelType w:val="multilevel"/>
    <w:tmpl w:val="1690E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8D2307"/>
    <w:multiLevelType w:val="hybridMultilevel"/>
    <w:tmpl w:val="F58C86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842764">
    <w:abstractNumId w:val="3"/>
  </w:num>
  <w:num w:numId="2" w16cid:durableId="959723120">
    <w:abstractNumId w:val="2"/>
  </w:num>
  <w:num w:numId="3" w16cid:durableId="1993293628">
    <w:abstractNumId w:val="1"/>
  </w:num>
  <w:num w:numId="4" w16cid:durableId="821237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BC"/>
    <w:rsid w:val="00015643"/>
    <w:rsid w:val="001030B6"/>
    <w:rsid w:val="001C2C90"/>
    <w:rsid w:val="001D1021"/>
    <w:rsid w:val="0024322E"/>
    <w:rsid w:val="00255351"/>
    <w:rsid w:val="00286F34"/>
    <w:rsid w:val="002E0443"/>
    <w:rsid w:val="0035539A"/>
    <w:rsid w:val="00363019"/>
    <w:rsid w:val="00395A70"/>
    <w:rsid w:val="004312A3"/>
    <w:rsid w:val="00451016"/>
    <w:rsid w:val="004551F1"/>
    <w:rsid w:val="00457489"/>
    <w:rsid w:val="00475A9D"/>
    <w:rsid w:val="004971DD"/>
    <w:rsid w:val="00533A83"/>
    <w:rsid w:val="005A0B9B"/>
    <w:rsid w:val="0067637A"/>
    <w:rsid w:val="006804E2"/>
    <w:rsid w:val="006D64C7"/>
    <w:rsid w:val="007A5B47"/>
    <w:rsid w:val="007F3D9A"/>
    <w:rsid w:val="0088355A"/>
    <w:rsid w:val="008C3BE8"/>
    <w:rsid w:val="00914EF8"/>
    <w:rsid w:val="0091653D"/>
    <w:rsid w:val="00922538"/>
    <w:rsid w:val="009C5B69"/>
    <w:rsid w:val="00AA5071"/>
    <w:rsid w:val="00B01804"/>
    <w:rsid w:val="00B67809"/>
    <w:rsid w:val="00BB2AE5"/>
    <w:rsid w:val="00C26C1E"/>
    <w:rsid w:val="00C40990"/>
    <w:rsid w:val="00C80545"/>
    <w:rsid w:val="00C97322"/>
    <w:rsid w:val="00CD1EA6"/>
    <w:rsid w:val="00D15D87"/>
    <w:rsid w:val="00D33F25"/>
    <w:rsid w:val="00D564BC"/>
    <w:rsid w:val="00DD78FB"/>
    <w:rsid w:val="00E42298"/>
    <w:rsid w:val="00E52101"/>
    <w:rsid w:val="00E61659"/>
    <w:rsid w:val="00F47BFD"/>
    <w:rsid w:val="00FA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C0E3"/>
  <w15:chartTrackingRefBased/>
  <w15:docId w15:val="{619C7A93-AF18-4844-BA3A-14119E40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4BC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0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0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0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0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0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01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01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01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01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D564B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564B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564B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5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30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0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0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0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0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0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0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0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0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0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01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019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630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019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630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0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0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01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630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3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1474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82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3</TotalTime>
  <Pages>13</Pages>
  <Words>1920</Words>
  <Characters>10563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Moungui</dc:creator>
  <cp:keywords/>
  <dc:description/>
  <cp:lastModifiedBy>Henri Moungui</cp:lastModifiedBy>
  <cp:revision>15</cp:revision>
  <dcterms:created xsi:type="dcterms:W3CDTF">2024-10-24T14:01:00Z</dcterms:created>
  <dcterms:modified xsi:type="dcterms:W3CDTF">2025-07-22T22:25:00Z</dcterms:modified>
</cp:coreProperties>
</file>